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CAEC6" w14:textId="23874DD3" w:rsidR="00590B06" w:rsidRPr="00502B19" w:rsidRDefault="00590B06" w:rsidP="00502B19">
      <w:pPr>
        <w:spacing w:after="120" w:line="480" w:lineRule="auto"/>
        <w:rPr>
          <w:rFonts w:ascii="Arial" w:hAnsi="Arial" w:cs="Arial"/>
          <w:b/>
          <w:color w:val="0000FF"/>
          <w:sz w:val="22"/>
          <w:szCs w:val="22"/>
        </w:rPr>
      </w:pPr>
      <w:r w:rsidRPr="00502B19">
        <w:rPr>
          <w:rFonts w:ascii="Arial" w:hAnsi="Arial" w:cs="Arial"/>
          <w:b/>
          <w:color w:val="0000FF"/>
          <w:sz w:val="22"/>
          <w:szCs w:val="22"/>
        </w:rPr>
        <w:t>Supplemental data</w:t>
      </w:r>
      <w:r w:rsidR="00061375" w:rsidRPr="00502B19">
        <w:rPr>
          <w:rFonts w:ascii="Arial" w:hAnsi="Arial" w:cs="Arial"/>
          <w:b/>
          <w:color w:val="0000FF"/>
          <w:sz w:val="22"/>
          <w:szCs w:val="22"/>
        </w:rPr>
        <w:t xml:space="preserve"> to:</w:t>
      </w:r>
    </w:p>
    <w:p w14:paraId="24C39525" w14:textId="77777777" w:rsidR="00061375" w:rsidRPr="00502B19" w:rsidRDefault="00061375" w:rsidP="00502B19">
      <w:pPr>
        <w:spacing w:after="120" w:line="480" w:lineRule="auto"/>
        <w:jc w:val="both"/>
        <w:rPr>
          <w:rFonts w:ascii="Arial" w:eastAsia="Times New Roman" w:hAnsi="Arial" w:cs="Arial"/>
          <w:b/>
          <w:sz w:val="28"/>
          <w:szCs w:val="22"/>
          <w:lang w:eastAsia="en-GB"/>
        </w:rPr>
      </w:pPr>
      <w:r w:rsidRPr="00502B19">
        <w:rPr>
          <w:rFonts w:ascii="Arial" w:eastAsia="Times New Roman" w:hAnsi="Arial" w:cs="Arial"/>
          <w:b/>
          <w:sz w:val="28"/>
          <w:szCs w:val="22"/>
          <w:lang w:eastAsia="en-GB"/>
        </w:rPr>
        <w:t xml:space="preserve">Differential phenotypic expression of a novel </w:t>
      </w:r>
      <w:r w:rsidRPr="00502B19">
        <w:rPr>
          <w:rFonts w:ascii="Arial" w:eastAsia="Times New Roman" w:hAnsi="Arial" w:cs="Arial"/>
          <w:b/>
          <w:i/>
          <w:sz w:val="28"/>
          <w:szCs w:val="22"/>
          <w:lang w:eastAsia="en-GB"/>
        </w:rPr>
        <w:t>PDHA1</w:t>
      </w:r>
      <w:r w:rsidRPr="00502B19">
        <w:rPr>
          <w:rFonts w:ascii="Arial" w:eastAsia="Times New Roman" w:hAnsi="Arial" w:cs="Arial"/>
          <w:b/>
          <w:sz w:val="28"/>
          <w:szCs w:val="22"/>
          <w:lang w:eastAsia="en-GB"/>
        </w:rPr>
        <w:t xml:space="preserve"> mutation in a female monozygotic twin pair</w:t>
      </w:r>
    </w:p>
    <w:p w14:paraId="170DC416" w14:textId="134C9D70" w:rsidR="00061375" w:rsidRPr="00502B19" w:rsidRDefault="00061375" w:rsidP="00502B19">
      <w:pPr>
        <w:spacing w:after="120" w:line="480" w:lineRule="auto"/>
        <w:jc w:val="both"/>
        <w:rPr>
          <w:rFonts w:ascii="Arial" w:eastAsia="Times New Roman" w:hAnsi="Arial" w:cs="Arial"/>
          <w:sz w:val="22"/>
          <w:szCs w:val="22"/>
          <w:lang w:eastAsia="en-GB"/>
        </w:rPr>
      </w:pPr>
      <w:r w:rsidRPr="00502B19">
        <w:rPr>
          <w:rFonts w:ascii="Arial" w:eastAsia="Times New Roman" w:hAnsi="Arial" w:cs="Arial"/>
          <w:sz w:val="22"/>
          <w:szCs w:val="22"/>
          <w:lang w:eastAsia="en-GB"/>
        </w:rPr>
        <w:t>Alejandro Horga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,2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Catherine E Woodward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3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Alberto Mills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4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Isabel Pareés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5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Iain P Hargreaves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6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Ruth M Brown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7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Enrico Bugiardini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 xml:space="preserve">, </w:t>
      </w:r>
      <w:r w:rsidR="00EA1667" w:rsidRPr="00502B19">
        <w:rPr>
          <w:rFonts w:ascii="Arial" w:eastAsia="Times New Roman" w:hAnsi="Arial" w:cs="Arial"/>
          <w:sz w:val="22"/>
          <w:szCs w:val="22"/>
          <w:lang w:eastAsia="en-GB"/>
        </w:rPr>
        <w:t>Tony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 xml:space="preserve"> Brooks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8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 xml:space="preserve">, </w:t>
      </w:r>
      <w:proofErr w:type="spellStart"/>
      <w:r w:rsidRPr="00502B19">
        <w:rPr>
          <w:rFonts w:ascii="Arial" w:eastAsia="Times New Roman" w:hAnsi="Arial" w:cs="Arial"/>
          <w:sz w:val="22"/>
          <w:szCs w:val="22"/>
          <w:lang w:eastAsia="en-GB"/>
        </w:rPr>
        <w:t>Andreea</w:t>
      </w:r>
      <w:proofErr w:type="spellEnd"/>
      <w:r w:rsidRPr="00502B19">
        <w:rPr>
          <w:rFonts w:ascii="Arial" w:eastAsia="Times New Roman" w:hAnsi="Arial" w:cs="Arial"/>
          <w:sz w:val="22"/>
          <w:szCs w:val="22"/>
          <w:lang w:eastAsia="en-GB"/>
        </w:rPr>
        <w:t xml:space="preserve"> Manole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9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Elena Remzova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6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Shamima Rahman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0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Mary M Reilly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Henry Houlden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,9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Mary G Sweeney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3‡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Garry K Brown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7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James M Polke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3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Federico Gago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4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Matthew J Parton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Robert DS Pitceathly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*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, Michael G Hanna</w:t>
      </w:r>
      <w:r w:rsidRPr="00502B19">
        <w:rPr>
          <w:rFonts w:ascii="Arial" w:eastAsia="Times New Roman" w:hAnsi="Arial" w:cs="Arial"/>
          <w:sz w:val="22"/>
          <w:szCs w:val="22"/>
          <w:vertAlign w:val="superscript"/>
          <w:lang w:eastAsia="en-GB"/>
        </w:rPr>
        <w:t>1*</w:t>
      </w:r>
      <w:r w:rsidRPr="00502B19">
        <w:rPr>
          <w:rFonts w:ascii="Arial" w:eastAsia="Times New Roman" w:hAnsi="Arial" w:cs="Arial"/>
          <w:sz w:val="22"/>
          <w:szCs w:val="22"/>
          <w:lang w:eastAsia="en-GB"/>
        </w:rPr>
        <w:t>.</w:t>
      </w:r>
    </w:p>
    <w:p w14:paraId="4E2061B7" w14:textId="77777777" w:rsidR="00061375" w:rsidRPr="00502B19" w:rsidRDefault="00061375" w:rsidP="00502B19">
      <w:pPr>
        <w:spacing w:after="12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502B19">
        <w:rPr>
          <w:rFonts w:ascii="Arial" w:eastAsia="Times New Roman" w:hAnsi="Arial" w:cs="Arial"/>
          <w:sz w:val="20"/>
          <w:szCs w:val="20"/>
          <w:lang w:eastAsia="en-GB"/>
        </w:rPr>
        <w:t>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1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MRC Centre for Neuromuscular Diseases, UCL Queen Square Institute of Neurology and the National Hospital for Neurology and Neurosurgery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2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) Neuromuscular Diseases Unit, Department of neurology, Hospital </w:t>
      </w:r>
      <w:proofErr w:type="spellStart"/>
      <w:r w:rsidRPr="00502B19">
        <w:rPr>
          <w:rFonts w:ascii="Arial" w:eastAsia="Times New Roman" w:hAnsi="Arial" w:cs="Arial"/>
          <w:sz w:val="20"/>
          <w:szCs w:val="20"/>
          <w:lang w:eastAsia="en-GB"/>
        </w:rPr>
        <w:t>Clínico</w:t>
      </w:r>
      <w:proofErr w:type="spellEnd"/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 San Carlos, Madrid, Spain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3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Department of Neurogenetics, the National Hospital for Neurology and Neurosurgery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4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) Area of Pharmacology, Department of Biomedical Sciences, School of Medicine and Health Sciences, University of </w:t>
      </w:r>
      <w:proofErr w:type="spellStart"/>
      <w:r w:rsidRPr="00502B19">
        <w:rPr>
          <w:rFonts w:ascii="Arial" w:eastAsia="Times New Roman" w:hAnsi="Arial" w:cs="Arial"/>
          <w:sz w:val="20"/>
          <w:szCs w:val="20"/>
          <w:lang w:eastAsia="en-GB"/>
        </w:rPr>
        <w:t>Alcalá</w:t>
      </w:r>
      <w:proofErr w:type="spellEnd"/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, </w:t>
      </w:r>
      <w:proofErr w:type="spellStart"/>
      <w:r w:rsidRPr="00502B19">
        <w:rPr>
          <w:rFonts w:ascii="Arial" w:eastAsia="Times New Roman" w:hAnsi="Arial" w:cs="Arial"/>
          <w:sz w:val="20"/>
          <w:szCs w:val="20"/>
          <w:lang w:eastAsia="en-GB"/>
        </w:rPr>
        <w:t>Alcalá</w:t>
      </w:r>
      <w:proofErr w:type="spellEnd"/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 de Henares, Spain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5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) </w:t>
      </w:r>
      <w:proofErr w:type="spellStart"/>
      <w:r w:rsidRPr="00502B19">
        <w:rPr>
          <w:rFonts w:ascii="Arial" w:eastAsia="Times New Roman" w:hAnsi="Arial" w:cs="Arial"/>
          <w:sz w:val="20"/>
          <w:szCs w:val="20"/>
          <w:lang w:eastAsia="en-GB"/>
        </w:rPr>
        <w:t>Sobell</w:t>
      </w:r>
      <w:proofErr w:type="spellEnd"/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 Department of Motor Neuroscience and Movement Disorders, UCL Institute of Neurology, Queen Square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6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) </w:t>
      </w:r>
      <w:proofErr w:type="spellStart"/>
      <w:r w:rsidRPr="00502B19">
        <w:rPr>
          <w:rFonts w:ascii="Arial" w:eastAsia="Times New Roman" w:hAnsi="Arial" w:cs="Arial"/>
          <w:sz w:val="20"/>
          <w:szCs w:val="20"/>
          <w:lang w:eastAsia="en-GB"/>
        </w:rPr>
        <w:t>Neurometabolic</w:t>
      </w:r>
      <w:proofErr w:type="spellEnd"/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 Unit, the National Hospital for Neurology and Neurosurgery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7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Oxford Medical Genetics Laboratories, Oxford University Hospitals NHS Foundation Trust, The Churchill Hospital, Oxford, UK. (7) UCL Genomics, University College London, Institute of Child Health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8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Department of Molecular Neuroscience, UCL Institute of Neurology, Queen Square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9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UCL Genomics, University College London, Institute of Child Health and UCL Great Ormond Street Institute of Child Health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10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Metabolic Unit, Great Ormond Street Hospital for Children, NHS Foundation Trust, London, UK. (</w:t>
      </w:r>
      <w:r w:rsidRPr="00502B19">
        <w:rPr>
          <w:rFonts w:ascii="Arial" w:eastAsia="Times New Roman" w:hAnsi="Arial" w:cs="Arial"/>
          <w:b/>
          <w:sz w:val="20"/>
          <w:szCs w:val="20"/>
          <w:lang w:eastAsia="en-GB"/>
        </w:rPr>
        <w:t>‡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>) Deceased 26</w:t>
      </w:r>
      <w:r w:rsidRPr="00502B19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th</w:t>
      </w:r>
      <w:r w:rsidRPr="00502B19">
        <w:rPr>
          <w:rFonts w:ascii="Arial" w:eastAsia="Times New Roman" w:hAnsi="Arial" w:cs="Arial"/>
          <w:sz w:val="20"/>
          <w:szCs w:val="20"/>
          <w:lang w:eastAsia="en-GB"/>
        </w:rPr>
        <w:t xml:space="preserve"> September 2017. *These authors contributed equally to the study.</w:t>
      </w:r>
    </w:p>
    <w:p w14:paraId="4D07ECC9" w14:textId="77777777" w:rsidR="00590B06" w:rsidRPr="00502B19" w:rsidRDefault="00590B06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</w:p>
    <w:p w14:paraId="4F3ADBA8" w14:textId="77777777" w:rsidR="00590B06" w:rsidRPr="00502B19" w:rsidRDefault="00590B06" w:rsidP="00502B19">
      <w:pPr>
        <w:spacing w:after="120" w:line="480" w:lineRule="auto"/>
        <w:jc w:val="both"/>
        <w:rPr>
          <w:rFonts w:ascii="Arial" w:hAnsi="Arial" w:cs="Arial"/>
          <w:b/>
          <w:color w:val="0000FF"/>
          <w:sz w:val="22"/>
          <w:szCs w:val="22"/>
        </w:rPr>
      </w:pPr>
      <w:r w:rsidRPr="00502B19">
        <w:rPr>
          <w:rFonts w:ascii="Arial" w:hAnsi="Arial" w:cs="Arial"/>
          <w:b/>
          <w:color w:val="0000FF"/>
          <w:sz w:val="22"/>
          <w:szCs w:val="22"/>
        </w:rPr>
        <w:t>This file includes:</w:t>
      </w:r>
    </w:p>
    <w:p w14:paraId="64FF7A02" w14:textId="5B0EE93E" w:rsidR="00590B06" w:rsidRPr="00502B19" w:rsidRDefault="00590B06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t>Supplemental Tables 1-</w:t>
      </w:r>
      <w:r w:rsidR="00711B28" w:rsidRPr="00502B19">
        <w:rPr>
          <w:rFonts w:ascii="Arial" w:hAnsi="Arial" w:cs="Arial"/>
          <w:sz w:val="22"/>
          <w:szCs w:val="22"/>
        </w:rPr>
        <w:t>7</w:t>
      </w:r>
    </w:p>
    <w:p w14:paraId="6E65A408" w14:textId="2F2879DD" w:rsidR="00590B06" w:rsidRPr="00502B19" w:rsidRDefault="00590B06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t xml:space="preserve">Supplemental </w:t>
      </w:r>
      <w:r w:rsidR="00061375" w:rsidRPr="00502B19">
        <w:rPr>
          <w:rFonts w:ascii="Arial" w:hAnsi="Arial" w:cs="Arial"/>
          <w:sz w:val="22"/>
          <w:szCs w:val="22"/>
        </w:rPr>
        <w:t>m</w:t>
      </w:r>
      <w:r w:rsidRPr="00502B19">
        <w:rPr>
          <w:rFonts w:ascii="Arial" w:hAnsi="Arial" w:cs="Arial"/>
          <w:sz w:val="22"/>
          <w:szCs w:val="22"/>
        </w:rPr>
        <w:t>ethods</w:t>
      </w:r>
    </w:p>
    <w:p w14:paraId="156972C9" w14:textId="77777777" w:rsidR="00711B28" w:rsidRPr="00502B19" w:rsidRDefault="00711B28" w:rsidP="00502B19">
      <w:pPr>
        <w:rPr>
          <w:rFonts w:ascii="Arial" w:hAnsi="Arial" w:cs="Arial"/>
          <w:sz w:val="22"/>
        </w:rPr>
      </w:pPr>
      <w:r w:rsidRPr="00502B19">
        <w:rPr>
          <w:rFonts w:ascii="Arial" w:hAnsi="Arial" w:cs="Arial"/>
          <w:sz w:val="22"/>
        </w:rPr>
        <w:br w:type="page"/>
      </w:r>
    </w:p>
    <w:tbl>
      <w:tblPr>
        <w:tblStyle w:val="Tablaconcuadrcula1"/>
        <w:tblW w:w="5000" w:type="pct"/>
        <w:jc w:val="center"/>
        <w:tblLook w:val="04A0" w:firstRow="1" w:lastRow="0" w:firstColumn="1" w:lastColumn="0" w:noHBand="0" w:noVBand="1"/>
      </w:tblPr>
      <w:tblGrid>
        <w:gridCol w:w="982"/>
        <w:gridCol w:w="974"/>
        <w:gridCol w:w="1177"/>
        <w:gridCol w:w="1177"/>
        <w:gridCol w:w="1173"/>
        <w:gridCol w:w="1177"/>
        <w:gridCol w:w="1177"/>
        <w:gridCol w:w="1173"/>
      </w:tblGrid>
      <w:tr w:rsidR="00711B28" w:rsidRPr="00502B19" w14:paraId="34FC0DCD" w14:textId="77777777" w:rsidTr="00502B19">
        <w:trPr>
          <w:jc w:val="center"/>
        </w:trPr>
        <w:tc>
          <w:tcPr>
            <w:tcW w:w="9072" w:type="dxa"/>
            <w:gridSpan w:val="8"/>
            <w:shd w:val="clear" w:color="auto" w:fill="auto"/>
          </w:tcPr>
          <w:p w14:paraId="0B0409E3" w14:textId="55D4503B" w:rsidR="00711B28" w:rsidRPr="00502B19" w:rsidRDefault="00711B28" w:rsidP="00502B19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502B19">
              <w:rPr>
                <w:rFonts w:ascii="Arial" w:eastAsia="Times New Roman" w:hAnsi="Arial" w:cs="Arial"/>
                <w:b/>
                <w:lang w:eastAsia="en-GB"/>
              </w:rPr>
              <w:lastRenderedPageBreak/>
              <w:t>Supplementary Table 1</w:t>
            </w:r>
            <w:r w:rsidRPr="00502B19">
              <w:rPr>
                <w:rFonts w:ascii="Arial" w:eastAsia="Times New Roman" w:hAnsi="Arial" w:cs="Arial"/>
                <w:lang w:eastAsia="en-GB"/>
              </w:rPr>
              <w:t>. Lactate and pyruvate concentrations in plasma and cerebrospinal fluid (CSF)</w:t>
            </w:r>
          </w:p>
        </w:tc>
      </w:tr>
      <w:tr w:rsidR="00711B28" w:rsidRPr="00502B19" w14:paraId="6BA1A551" w14:textId="77777777" w:rsidTr="00502B19">
        <w:trPr>
          <w:jc w:val="center"/>
        </w:trPr>
        <w:tc>
          <w:tcPr>
            <w:tcW w:w="988" w:type="dxa"/>
            <w:shd w:val="clear" w:color="auto" w:fill="auto"/>
          </w:tcPr>
          <w:p w14:paraId="44AA3E20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Patient</w:t>
            </w:r>
          </w:p>
        </w:tc>
        <w:tc>
          <w:tcPr>
            <w:tcW w:w="992" w:type="dxa"/>
            <w:shd w:val="clear" w:color="auto" w:fill="auto"/>
          </w:tcPr>
          <w:p w14:paraId="521E247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Age (y)</w:t>
            </w:r>
          </w:p>
        </w:tc>
        <w:tc>
          <w:tcPr>
            <w:tcW w:w="1182" w:type="dxa"/>
            <w:shd w:val="clear" w:color="auto" w:fill="auto"/>
          </w:tcPr>
          <w:p w14:paraId="696AF1ED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val="es-ES"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val="es-ES" w:eastAsia="en-GB"/>
              </w:rPr>
              <w:t xml:space="preserve">Plasma </w:t>
            </w:r>
            <w:proofErr w:type="spellStart"/>
            <w:r w:rsidRPr="00502B19">
              <w:rPr>
                <w:rFonts w:ascii="Arial" w:eastAsia="Times New Roman" w:hAnsi="Arial" w:cs="Arial"/>
                <w:i/>
                <w:sz w:val="20"/>
                <w:lang w:val="es-ES" w:eastAsia="en-GB"/>
              </w:rPr>
              <w:t>lactate</w:t>
            </w:r>
            <w:proofErr w:type="spellEnd"/>
            <w:r w:rsidRPr="00502B19">
              <w:rPr>
                <w:rFonts w:ascii="Arial" w:eastAsia="Times New Roman" w:hAnsi="Arial" w:cs="Arial"/>
                <w:i/>
                <w:sz w:val="20"/>
                <w:lang w:val="es-ES" w:eastAsia="en-GB"/>
              </w:rPr>
              <w:t xml:space="preserve"> (</w:t>
            </w:r>
            <w:proofErr w:type="spellStart"/>
            <w:r w:rsidRPr="00502B19">
              <w:rPr>
                <w:rFonts w:ascii="Arial" w:eastAsia="Times New Roman" w:hAnsi="Arial" w:cs="Arial"/>
                <w:i/>
                <w:sz w:val="20"/>
                <w:lang w:val="es-ES" w:eastAsia="en-GB"/>
              </w:rPr>
              <w:t>mmol</w:t>
            </w:r>
            <w:proofErr w:type="spellEnd"/>
            <w:r w:rsidRPr="00502B19">
              <w:rPr>
                <w:rFonts w:ascii="Arial" w:eastAsia="Times New Roman" w:hAnsi="Arial" w:cs="Arial"/>
                <w:i/>
                <w:sz w:val="20"/>
                <w:lang w:val="es-ES" w:eastAsia="en-GB"/>
              </w:rPr>
              <w:t>/L)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val="es-ES" w:eastAsia="en-GB"/>
              </w:rPr>
              <w:t>a</w:t>
            </w:r>
          </w:p>
        </w:tc>
        <w:tc>
          <w:tcPr>
            <w:tcW w:w="1182" w:type="dxa"/>
            <w:shd w:val="clear" w:color="auto" w:fill="auto"/>
          </w:tcPr>
          <w:p w14:paraId="46D0107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Plasma pyruvate (mmol/L)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  <w:t>b</w:t>
            </w:r>
          </w:p>
        </w:tc>
        <w:tc>
          <w:tcPr>
            <w:tcW w:w="1182" w:type="dxa"/>
            <w:shd w:val="clear" w:color="auto" w:fill="auto"/>
          </w:tcPr>
          <w:p w14:paraId="3714EA1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 xml:space="preserve">Plasma lactate: pyruvate </w:t>
            </w:r>
            <w:proofErr w:type="spellStart"/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ratio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82" w:type="dxa"/>
            <w:shd w:val="clear" w:color="auto" w:fill="auto"/>
          </w:tcPr>
          <w:p w14:paraId="38646E89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CSF lactate (mmol/L)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  <w:t>d</w:t>
            </w:r>
          </w:p>
        </w:tc>
        <w:tc>
          <w:tcPr>
            <w:tcW w:w="1182" w:type="dxa"/>
            <w:shd w:val="clear" w:color="auto" w:fill="auto"/>
          </w:tcPr>
          <w:p w14:paraId="7FF147D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CSF pyruvate (mmol/L)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  <w:t>b</w:t>
            </w:r>
          </w:p>
        </w:tc>
        <w:tc>
          <w:tcPr>
            <w:tcW w:w="1182" w:type="dxa"/>
            <w:shd w:val="clear" w:color="auto" w:fill="auto"/>
          </w:tcPr>
          <w:p w14:paraId="665F2880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</w:pPr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 xml:space="preserve">CSF lactate: pyruvate </w:t>
            </w:r>
            <w:proofErr w:type="spellStart"/>
            <w:r w:rsidRPr="00502B19">
              <w:rPr>
                <w:rFonts w:ascii="Arial" w:eastAsia="Times New Roman" w:hAnsi="Arial" w:cs="Arial"/>
                <w:i/>
                <w:sz w:val="20"/>
                <w:lang w:eastAsia="en-GB"/>
              </w:rPr>
              <w:t>ratio</w:t>
            </w:r>
            <w:r w:rsidRPr="00502B19">
              <w:rPr>
                <w:rFonts w:ascii="Arial" w:eastAsia="Times New Roman" w:hAnsi="Arial" w:cs="Arial"/>
                <w:i/>
                <w:sz w:val="2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711B28" w:rsidRPr="00502B19" w14:paraId="4C3F35DC" w14:textId="77777777" w:rsidTr="00502B19">
        <w:trPr>
          <w:jc w:val="center"/>
        </w:trPr>
        <w:tc>
          <w:tcPr>
            <w:tcW w:w="988" w:type="dxa"/>
            <w:vMerge w:val="restart"/>
            <w:shd w:val="clear" w:color="auto" w:fill="auto"/>
          </w:tcPr>
          <w:p w14:paraId="3350071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P1</w:t>
            </w:r>
          </w:p>
        </w:tc>
        <w:tc>
          <w:tcPr>
            <w:tcW w:w="992" w:type="dxa"/>
            <w:shd w:val="clear" w:color="auto" w:fill="auto"/>
          </w:tcPr>
          <w:p w14:paraId="202BEDB8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0</w:t>
            </w:r>
          </w:p>
        </w:tc>
        <w:tc>
          <w:tcPr>
            <w:tcW w:w="1182" w:type="dxa"/>
            <w:shd w:val="clear" w:color="auto" w:fill="auto"/>
          </w:tcPr>
          <w:p w14:paraId="504B7DD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.23</w:t>
            </w:r>
          </w:p>
        </w:tc>
        <w:tc>
          <w:tcPr>
            <w:tcW w:w="1182" w:type="dxa"/>
            <w:shd w:val="clear" w:color="auto" w:fill="auto"/>
          </w:tcPr>
          <w:p w14:paraId="7B2689D2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148</w:t>
            </w:r>
          </w:p>
        </w:tc>
        <w:tc>
          <w:tcPr>
            <w:tcW w:w="1182" w:type="dxa"/>
            <w:shd w:val="clear" w:color="auto" w:fill="auto"/>
          </w:tcPr>
          <w:p w14:paraId="108247C2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8 ↓</w:t>
            </w:r>
          </w:p>
        </w:tc>
        <w:tc>
          <w:tcPr>
            <w:tcW w:w="1182" w:type="dxa"/>
            <w:shd w:val="clear" w:color="auto" w:fill="auto"/>
          </w:tcPr>
          <w:p w14:paraId="7107AAB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5.23 ↑</w:t>
            </w:r>
          </w:p>
        </w:tc>
        <w:tc>
          <w:tcPr>
            <w:tcW w:w="1182" w:type="dxa"/>
            <w:shd w:val="clear" w:color="auto" w:fill="auto"/>
          </w:tcPr>
          <w:p w14:paraId="4E2D85D3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540 ↑</w:t>
            </w:r>
          </w:p>
        </w:tc>
        <w:tc>
          <w:tcPr>
            <w:tcW w:w="1182" w:type="dxa"/>
            <w:shd w:val="clear" w:color="auto" w:fill="auto"/>
          </w:tcPr>
          <w:p w14:paraId="4373CAFD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0</w:t>
            </w:r>
          </w:p>
        </w:tc>
      </w:tr>
      <w:tr w:rsidR="00711B28" w:rsidRPr="00502B19" w14:paraId="3782CDD8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0020C9E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59AADF1D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7</w:t>
            </w:r>
          </w:p>
        </w:tc>
        <w:tc>
          <w:tcPr>
            <w:tcW w:w="1182" w:type="dxa"/>
            <w:shd w:val="clear" w:color="auto" w:fill="auto"/>
          </w:tcPr>
          <w:p w14:paraId="0B3E53F3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.62 ↑</w:t>
            </w:r>
          </w:p>
        </w:tc>
        <w:tc>
          <w:tcPr>
            <w:tcW w:w="1182" w:type="dxa"/>
            <w:shd w:val="clear" w:color="auto" w:fill="auto"/>
          </w:tcPr>
          <w:p w14:paraId="712740C7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306</w:t>
            </w:r>
          </w:p>
        </w:tc>
        <w:tc>
          <w:tcPr>
            <w:tcW w:w="1182" w:type="dxa"/>
            <w:shd w:val="clear" w:color="auto" w:fill="auto"/>
          </w:tcPr>
          <w:p w14:paraId="09ED18A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9 ↓</w:t>
            </w:r>
          </w:p>
        </w:tc>
        <w:tc>
          <w:tcPr>
            <w:tcW w:w="1182" w:type="dxa"/>
            <w:shd w:val="clear" w:color="auto" w:fill="auto"/>
          </w:tcPr>
          <w:p w14:paraId="67D71947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1F1A07E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6DA6EA98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  <w:tr w:rsidR="00711B28" w:rsidRPr="00502B19" w14:paraId="299B99ED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01F9E6D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80D95F6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2</w:t>
            </w:r>
          </w:p>
        </w:tc>
        <w:tc>
          <w:tcPr>
            <w:tcW w:w="1182" w:type="dxa"/>
            <w:shd w:val="clear" w:color="auto" w:fill="auto"/>
          </w:tcPr>
          <w:p w14:paraId="4C3EDA74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.41 ↑</w:t>
            </w:r>
          </w:p>
        </w:tc>
        <w:tc>
          <w:tcPr>
            <w:tcW w:w="1182" w:type="dxa"/>
            <w:shd w:val="clear" w:color="auto" w:fill="auto"/>
          </w:tcPr>
          <w:p w14:paraId="224F770C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5D96D83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7EF142B7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0899620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7F52E156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  <w:tr w:rsidR="00711B28" w:rsidRPr="00502B19" w14:paraId="565F2F2E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16CF256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5B99B3E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7</w:t>
            </w:r>
          </w:p>
        </w:tc>
        <w:tc>
          <w:tcPr>
            <w:tcW w:w="1182" w:type="dxa"/>
            <w:shd w:val="clear" w:color="auto" w:fill="auto"/>
          </w:tcPr>
          <w:p w14:paraId="32972C30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.66 ↑</w:t>
            </w:r>
          </w:p>
        </w:tc>
        <w:tc>
          <w:tcPr>
            <w:tcW w:w="1182" w:type="dxa"/>
            <w:shd w:val="clear" w:color="auto" w:fill="auto"/>
          </w:tcPr>
          <w:p w14:paraId="6C86F8A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10FE79B0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0D8F060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2E6A05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24A12D9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  <w:tr w:rsidR="00711B28" w:rsidRPr="00502B19" w14:paraId="2F99A311" w14:textId="77777777" w:rsidTr="00502B19">
        <w:trPr>
          <w:jc w:val="center"/>
        </w:trPr>
        <w:tc>
          <w:tcPr>
            <w:tcW w:w="988" w:type="dxa"/>
            <w:vMerge w:val="restart"/>
            <w:shd w:val="clear" w:color="auto" w:fill="auto"/>
          </w:tcPr>
          <w:p w14:paraId="1CA1E76E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P2</w:t>
            </w:r>
          </w:p>
        </w:tc>
        <w:tc>
          <w:tcPr>
            <w:tcW w:w="992" w:type="dxa"/>
            <w:shd w:val="clear" w:color="auto" w:fill="auto"/>
          </w:tcPr>
          <w:p w14:paraId="0A383A23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0</w:t>
            </w:r>
          </w:p>
        </w:tc>
        <w:tc>
          <w:tcPr>
            <w:tcW w:w="1182" w:type="dxa"/>
            <w:shd w:val="clear" w:color="auto" w:fill="auto"/>
          </w:tcPr>
          <w:p w14:paraId="2A1AF5A8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.33</w:t>
            </w:r>
          </w:p>
        </w:tc>
        <w:tc>
          <w:tcPr>
            <w:tcW w:w="1182" w:type="dxa"/>
            <w:shd w:val="clear" w:color="auto" w:fill="auto"/>
          </w:tcPr>
          <w:p w14:paraId="674EF68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206 ↑</w:t>
            </w:r>
          </w:p>
        </w:tc>
        <w:tc>
          <w:tcPr>
            <w:tcW w:w="1182" w:type="dxa"/>
            <w:shd w:val="clear" w:color="auto" w:fill="auto"/>
          </w:tcPr>
          <w:p w14:paraId="5B55C58E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6 ↓</w:t>
            </w:r>
          </w:p>
        </w:tc>
        <w:tc>
          <w:tcPr>
            <w:tcW w:w="1182" w:type="dxa"/>
            <w:shd w:val="clear" w:color="auto" w:fill="auto"/>
          </w:tcPr>
          <w:p w14:paraId="0488D139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6.51 ↑</w:t>
            </w:r>
          </w:p>
        </w:tc>
        <w:tc>
          <w:tcPr>
            <w:tcW w:w="1182" w:type="dxa"/>
            <w:shd w:val="clear" w:color="auto" w:fill="auto"/>
          </w:tcPr>
          <w:p w14:paraId="0FCF3C1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780 ↑</w:t>
            </w:r>
          </w:p>
        </w:tc>
        <w:tc>
          <w:tcPr>
            <w:tcW w:w="1182" w:type="dxa"/>
            <w:shd w:val="clear" w:color="auto" w:fill="auto"/>
          </w:tcPr>
          <w:p w14:paraId="1C421E8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8</w:t>
            </w:r>
            <w:r w:rsidRPr="00502B19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↓</w:t>
            </w:r>
          </w:p>
        </w:tc>
      </w:tr>
      <w:tr w:rsidR="00711B28" w:rsidRPr="00502B19" w14:paraId="607C51BC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4119958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22349A77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7</w:t>
            </w:r>
          </w:p>
        </w:tc>
        <w:tc>
          <w:tcPr>
            <w:tcW w:w="1182" w:type="dxa"/>
            <w:shd w:val="clear" w:color="auto" w:fill="auto"/>
          </w:tcPr>
          <w:p w14:paraId="5716845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.17</w:t>
            </w:r>
          </w:p>
        </w:tc>
        <w:tc>
          <w:tcPr>
            <w:tcW w:w="1182" w:type="dxa"/>
            <w:shd w:val="clear" w:color="auto" w:fill="auto"/>
          </w:tcPr>
          <w:p w14:paraId="15E112B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0.159 ↑</w:t>
            </w:r>
          </w:p>
        </w:tc>
        <w:tc>
          <w:tcPr>
            <w:tcW w:w="1182" w:type="dxa"/>
            <w:shd w:val="clear" w:color="auto" w:fill="auto"/>
          </w:tcPr>
          <w:p w14:paraId="7698E1E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14</w:t>
            </w:r>
          </w:p>
        </w:tc>
        <w:tc>
          <w:tcPr>
            <w:tcW w:w="1182" w:type="dxa"/>
            <w:shd w:val="clear" w:color="auto" w:fill="auto"/>
          </w:tcPr>
          <w:p w14:paraId="621E734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539D62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56D9115F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  <w:tr w:rsidR="00711B28" w:rsidRPr="00502B19" w14:paraId="629BF1EC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1C588C8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C144B8C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2</w:t>
            </w:r>
          </w:p>
        </w:tc>
        <w:tc>
          <w:tcPr>
            <w:tcW w:w="1182" w:type="dxa"/>
            <w:shd w:val="clear" w:color="auto" w:fill="auto"/>
          </w:tcPr>
          <w:p w14:paraId="01A3034B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3.30 ↑</w:t>
            </w:r>
          </w:p>
        </w:tc>
        <w:tc>
          <w:tcPr>
            <w:tcW w:w="1182" w:type="dxa"/>
            <w:shd w:val="clear" w:color="auto" w:fill="auto"/>
          </w:tcPr>
          <w:p w14:paraId="65C2080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5FBA955C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1400E528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0163F73E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7310B27A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  <w:tr w:rsidR="00711B28" w:rsidRPr="00502B19" w14:paraId="4127BDB4" w14:textId="77777777" w:rsidTr="00502B19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139CDD01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03D722EB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7</w:t>
            </w:r>
          </w:p>
        </w:tc>
        <w:tc>
          <w:tcPr>
            <w:tcW w:w="1182" w:type="dxa"/>
            <w:shd w:val="clear" w:color="auto" w:fill="auto"/>
          </w:tcPr>
          <w:p w14:paraId="6F6343A5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2.17</w:t>
            </w:r>
          </w:p>
        </w:tc>
        <w:tc>
          <w:tcPr>
            <w:tcW w:w="1182" w:type="dxa"/>
            <w:shd w:val="clear" w:color="auto" w:fill="auto"/>
          </w:tcPr>
          <w:p w14:paraId="4E270C93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B1A3227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702D856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533230BC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7847FCD" w14:textId="77777777" w:rsidR="00711B28" w:rsidRPr="00502B19" w:rsidRDefault="00711B28" w:rsidP="00502B19">
            <w:pPr>
              <w:spacing w:before="60" w:after="60"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502B19">
              <w:rPr>
                <w:rFonts w:ascii="Arial" w:eastAsia="Times New Roman" w:hAnsi="Arial" w:cs="Arial"/>
                <w:sz w:val="20"/>
                <w:lang w:eastAsia="en-GB"/>
              </w:rPr>
              <w:t>-</w:t>
            </w:r>
          </w:p>
        </w:tc>
      </w:tr>
    </w:tbl>
    <w:p w14:paraId="2CA58140" w14:textId="3C7E8698" w:rsidR="00711B28" w:rsidRPr="00502B19" w:rsidRDefault="00711B28" w:rsidP="00502B19">
      <w:pPr>
        <w:spacing w:before="240" w:after="60" w:line="276" w:lineRule="auto"/>
        <w:jc w:val="both"/>
        <w:rPr>
          <w:rFonts w:ascii="Arial" w:eastAsia="Times New Roman" w:hAnsi="Arial" w:cs="Arial"/>
          <w:sz w:val="18"/>
          <w:szCs w:val="22"/>
          <w:lang w:eastAsia="en-GB"/>
        </w:rPr>
      </w:pPr>
      <w:proofErr w:type="spellStart"/>
      <w:r w:rsidRPr="00502B19">
        <w:rPr>
          <w:rFonts w:ascii="Arial" w:eastAsia="Times New Roman" w:hAnsi="Arial" w:cs="Arial"/>
          <w:sz w:val="18"/>
          <w:szCs w:val="22"/>
          <w:vertAlign w:val="superscript"/>
          <w:lang w:eastAsia="en-GB"/>
        </w:rPr>
        <w:t>a</w:t>
      </w:r>
      <w:r w:rsidRPr="00502B19">
        <w:rPr>
          <w:rFonts w:ascii="Arial" w:eastAsia="Times New Roman" w:hAnsi="Arial" w:cs="Arial"/>
          <w:sz w:val="18"/>
          <w:szCs w:val="22"/>
          <w:lang w:eastAsia="en-GB"/>
        </w:rPr>
        <w:t>Upper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 xml:space="preserve"> limit of normal (ULN): 2.2 mmol/L. </w:t>
      </w:r>
      <w:proofErr w:type="spellStart"/>
      <w:r w:rsidRPr="00502B19">
        <w:rPr>
          <w:rFonts w:ascii="Arial" w:eastAsia="Times New Roman" w:hAnsi="Arial" w:cs="Arial"/>
          <w:sz w:val="18"/>
          <w:szCs w:val="22"/>
          <w:vertAlign w:val="superscript"/>
          <w:lang w:eastAsia="en-GB"/>
        </w:rPr>
        <w:t>b</w:t>
      </w:r>
      <w:r w:rsidRPr="00502B19">
        <w:rPr>
          <w:rFonts w:ascii="Arial" w:eastAsia="Times New Roman" w:hAnsi="Arial" w:cs="Arial"/>
          <w:sz w:val="18"/>
          <w:szCs w:val="22"/>
          <w:lang w:eastAsia="en-GB"/>
        </w:rPr>
        <w:t>ULN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 xml:space="preserve">: 0.150 </w:t>
      </w:r>
      <w:proofErr w:type="spellStart"/>
      <w:r w:rsidRPr="00502B19">
        <w:rPr>
          <w:rFonts w:ascii="Arial" w:eastAsia="Times New Roman" w:hAnsi="Arial" w:cs="Arial"/>
          <w:sz w:val="18"/>
          <w:szCs w:val="22"/>
          <w:lang w:eastAsia="en-GB"/>
        </w:rPr>
        <w:t>mmol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 xml:space="preserve">/L. </w:t>
      </w:r>
      <w:proofErr w:type="spellStart"/>
      <w:r w:rsidRPr="00502B19">
        <w:rPr>
          <w:rFonts w:ascii="Arial" w:eastAsia="Times New Roman" w:hAnsi="Arial" w:cs="Arial"/>
          <w:sz w:val="18"/>
          <w:szCs w:val="22"/>
          <w:vertAlign w:val="superscript"/>
          <w:lang w:eastAsia="en-GB"/>
        </w:rPr>
        <w:t>c</w:t>
      </w:r>
      <w:r w:rsidRPr="00502B19">
        <w:rPr>
          <w:rFonts w:ascii="Arial" w:eastAsia="Times New Roman" w:hAnsi="Arial" w:cs="Arial"/>
          <w:sz w:val="18"/>
          <w:szCs w:val="22"/>
          <w:lang w:eastAsia="en-GB"/>
        </w:rPr>
        <w:t>Normal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 xml:space="preserve"> range: 10-20. </w:t>
      </w:r>
      <w:proofErr w:type="spellStart"/>
      <w:r w:rsidRPr="00502B19">
        <w:rPr>
          <w:rFonts w:ascii="Arial" w:eastAsia="Times New Roman" w:hAnsi="Arial" w:cs="Arial"/>
          <w:sz w:val="18"/>
          <w:szCs w:val="22"/>
          <w:vertAlign w:val="superscript"/>
          <w:lang w:eastAsia="en-GB"/>
        </w:rPr>
        <w:t>d</w:t>
      </w:r>
      <w:r w:rsidRPr="00502B19">
        <w:rPr>
          <w:rFonts w:ascii="Arial" w:eastAsia="Times New Roman" w:hAnsi="Arial" w:cs="Arial"/>
          <w:sz w:val="18"/>
          <w:szCs w:val="22"/>
          <w:lang w:eastAsia="en-GB"/>
        </w:rPr>
        <w:t>ULN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 xml:space="preserve">: 2 </w:t>
      </w:r>
      <w:proofErr w:type="spellStart"/>
      <w:r w:rsidRPr="00502B19">
        <w:rPr>
          <w:rFonts w:ascii="Arial" w:eastAsia="Times New Roman" w:hAnsi="Arial" w:cs="Arial"/>
          <w:sz w:val="18"/>
          <w:szCs w:val="22"/>
          <w:lang w:eastAsia="en-GB"/>
        </w:rPr>
        <w:t>mmol</w:t>
      </w:r>
      <w:proofErr w:type="spellEnd"/>
      <w:r w:rsidRPr="00502B19">
        <w:rPr>
          <w:rFonts w:ascii="Arial" w:eastAsia="Times New Roman" w:hAnsi="Arial" w:cs="Arial"/>
          <w:sz w:val="18"/>
          <w:szCs w:val="22"/>
          <w:lang w:eastAsia="en-GB"/>
        </w:rPr>
        <w:t>/L. Arrows indicate whether the observed value is above or below the range in normal controls.</w:t>
      </w:r>
    </w:p>
    <w:p w14:paraId="1E0F2977" w14:textId="56310E2D" w:rsidR="003724C3" w:rsidRPr="00502B19" w:rsidRDefault="003724C3" w:rsidP="00502B19">
      <w:pPr>
        <w:spacing w:before="240" w:after="60" w:line="276" w:lineRule="auto"/>
        <w:jc w:val="both"/>
        <w:rPr>
          <w:rFonts w:ascii="Arial" w:eastAsia="Times New Roman" w:hAnsi="Arial" w:cs="Arial"/>
          <w:sz w:val="18"/>
          <w:szCs w:val="22"/>
          <w:lang w:eastAsia="en-GB"/>
        </w:rPr>
      </w:pPr>
    </w:p>
    <w:p w14:paraId="32F9B78E" w14:textId="77777777" w:rsidR="003724C3" w:rsidRPr="00502B19" w:rsidRDefault="003724C3" w:rsidP="00502B19">
      <w:pPr>
        <w:spacing w:before="240" w:after="60" w:line="276" w:lineRule="auto"/>
        <w:jc w:val="both"/>
        <w:rPr>
          <w:rFonts w:ascii="Arial" w:eastAsia="Times New Roman" w:hAnsi="Arial" w:cs="Arial"/>
          <w:sz w:val="18"/>
          <w:szCs w:val="22"/>
          <w:lang w:eastAsia="en-GB"/>
        </w:rPr>
        <w:sectPr w:rsidR="003724C3" w:rsidRPr="00502B19" w:rsidSect="008B4187">
          <w:footerReference w:type="default" r:id="rId8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aconcuadrcula"/>
        <w:tblW w:w="907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52"/>
        <w:gridCol w:w="952"/>
        <w:gridCol w:w="953"/>
        <w:gridCol w:w="952"/>
        <w:gridCol w:w="953"/>
        <w:gridCol w:w="952"/>
        <w:gridCol w:w="953"/>
      </w:tblGrid>
      <w:tr w:rsidR="00FC787B" w:rsidRPr="00502B19" w14:paraId="351AE39E" w14:textId="77777777" w:rsidTr="00625C7C">
        <w:tc>
          <w:tcPr>
            <w:tcW w:w="9072" w:type="dxa"/>
            <w:gridSpan w:val="8"/>
          </w:tcPr>
          <w:p w14:paraId="596C919C" w14:textId="5A605A65" w:rsidR="00FC787B" w:rsidRPr="00502B19" w:rsidRDefault="00FC787B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Cs w:val="18"/>
              </w:rPr>
              <w:lastRenderedPageBreak/>
              <w:t>Supplementa</w:t>
            </w:r>
            <w:r w:rsidR="00326957" w:rsidRPr="00502B19">
              <w:rPr>
                <w:rFonts w:ascii="Arial" w:hAnsi="Arial" w:cs="Arial"/>
                <w:b/>
                <w:szCs w:val="18"/>
              </w:rPr>
              <w:t>l</w:t>
            </w:r>
            <w:r w:rsidRPr="00502B19">
              <w:rPr>
                <w:rFonts w:ascii="Arial" w:hAnsi="Arial" w:cs="Arial"/>
                <w:b/>
                <w:szCs w:val="18"/>
              </w:rPr>
              <w:t xml:space="preserve"> </w:t>
            </w:r>
            <w:r w:rsidR="00326957" w:rsidRPr="00502B19">
              <w:rPr>
                <w:rFonts w:ascii="Arial" w:hAnsi="Arial" w:cs="Arial"/>
                <w:b/>
                <w:szCs w:val="18"/>
              </w:rPr>
              <w:t>T</w:t>
            </w:r>
            <w:r w:rsidRPr="00502B19">
              <w:rPr>
                <w:rFonts w:ascii="Arial" w:hAnsi="Arial" w:cs="Arial"/>
                <w:b/>
                <w:szCs w:val="18"/>
              </w:rPr>
              <w:t xml:space="preserve">able </w:t>
            </w:r>
            <w:r w:rsidR="00711B28" w:rsidRPr="00502B19">
              <w:rPr>
                <w:rFonts w:ascii="Arial" w:hAnsi="Arial" w:cs="Arial"/>
                <w:b/>
                <w:szCs w:val="18"/>
              </w:rPr>
              <w:t>2</w:t>
            </w:r>
            <w:r w:rsidRPr="00502B19">
              <w:rPr>
                <w:rFonts w:ascii="Arial" w:hAnsi="Arial" w:cs="Arial"/>
                <w:szCs w:val="18"/>
              </w:rPr>
              <w:t>. Nerve conduction studies and electromyography of P1 (22 years)</w:t>
            </w:r>
          </w:p>
        </w:tc>
      </w:tr>
      <w:tr w:rsidR="00276767" w:rsidRPr="00502B19" w14:paraId="138B3F67" w14:textId="77777777" w:rsidTr="00F70C1A">
        <w:tc>
          <w:tcPr>
            <w:tcW w:w="2405" w:type="dxa"/>
          </w:tcPr>
          <w:p w14:paraId="639AE4F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</w:tcPr>
          <w:p w14:paraId="484F876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MAP, mV</w:t>
            </w:r>
          </w:p>
        </w:tc>
        <w:tc>
          <w:tcPr>
            <w:tcW w:w="952" w:type="dxa"/>
          </w:tcPr>
          <w:p w14:paraId="2E0ACE9E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NCV, m/s</w:t>
            </w:r>
          </w:p>
        </w:tc>
        <w:tc>
          <w:tcPr>
            <w:tcW w:w="953" w:type="dxa"/>
          </w:tcPr>
          <w:p w14:paraId="6FA5467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ML, ms</w:t>
            </w:r>
          </w:p>
        </w:tc>
        <w:tc>
          <w:tcPr>
            <w:tcW w:w="952" w:type="dxa"/>
          </w:tcPr>
          <w:p w14:paraId="328CE62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F-w, ms</w:t>
            </w:r>
          </w:p>
        </w:tc>
        <w:tc>
          <w:tcPr>
            <w:tcW w:w="953" w:type="dxa"/>
          </w:tcPr>
          <w:p w14:paraId="62660C2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NAP, µV</w:t>
            </w:r>
          </w:p>
        </w:tc>
        <w:tc>
          <w:tcPr>
            <w:tcW w:w="952" w:type="dxa"/>
          </w:tcPr>
          <w:p w14:paraId="7FED37E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NCV, m/s</w:t>
            </w:r>
          </w:p>
        </w:tc>
        <w:tc>
          <w:tcPr>
            <w:tcW w:w="953" w:type="dxa"/>
          </w:tcPr>
          <w:p w14:paraId="4A860C1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EMG</w:t>
            </w:r>
          </w:p>
        </w:tc>
      </w:tr>
      <w:tr w:rsidR="00276767" w:rsidRPr="00502B19" w14:paraId="3C6A74C4" w14:textId="77777777" w:rsidTr="00F70C1A">
        <w:tc>
          <w:tcPr>
            <w:tcW w:w="2405" w:type="dxa"/>
          </w:tcPr>
          <w:p w14:paraId="600C12D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Radial nerve</w:t>
            </w:r>
          </w:p>
        </w:tc>
        <w:tc>
          <w:tcPr>
            <w:tcW w:w="952" w:type="dxa"/>
          </w:tcPr>
          <w:p w14:paraId="4A3C3D7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40FCDC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6D55742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255CC7F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3092CCD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52" w:type="dxa"/>
          </w:tcPr>
          <w:p w14:paraId="0AC8865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53" w:type="dxa"/>
          </w:tcPr>
          <w:p w14:paraId="49D646E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4ED1377C" w14:textId="77777777" w:rsidTr="00F70C1A">
        <w:tc>
          <w:tcPr>
            <w:tcW w:w="2405" w:type="dxa"/>
          </w:tcPr>
          <w:p w14:paraId="5B0E582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Ulnar nerve</w:t>
            </w:r>
          </w:p>
        </w:tc>
        <w:tc>
          <w:tcPr>
            <w:tcW w:w="952" w:type="dxa"/>
          </w:tcPr>
          <w:p w14:paraId="5059691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952" w:type="dxa"/>
          </w:tcPr>
          <w:p w14:paraId="1120D69F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53" w:type="dxa"/>
          </w:tcPr>
          <w:p w14:paraId="33D647A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52" w:type="dxa"/>
          </w:tcPr>
          <w:p w14:paraId="3E8702B2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953" w:type="dxa"/>
          </w:tcPr>
          <w:p w14:paraId="5C7F2F45" w14:textId="3B60C6E2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="00326957" w:rsidRPr="00502B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1645444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53" w:type="dxa"/>
          </w:tcPr>
          <w:p w14:paraId="7A594C4E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N (FDIO)</w:t>
            </w:r>
          </w:p>
        </w:tc>
      </w:tr>
      <w:tr w:rsidR="00276767" w:rsidRPr="00502B19" w14:paraId="780D40F8" w14:textId="77777777" w:rsidTr="00F70C1A">
        <w:tc>
          <w:tcPr>
            <w:tcW w:w="2405" w:type="dxa"/>
          </w:tcPr>
          <w:p w14:paraId="4B4A604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edian nerve</w:t>
            </w:r>
          </w:p>
        </w:tc>
        <w:tc>
          <w:tcPr>
            <w:tcW w:w="952" w:type="dxa"/>
          </w:tcPr>
          <w:p w14:paraId="7F5D0BB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952" w:type="dxa"/>
          </w:tcPr>
          <w:p w14:paraId="2F96551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  <w:tc>
          <w:tcPr>
            <w:tcW w:w="953" w:type="dxa"/>
          </w:tcPr>
          <w:p w14:paraId="354B8B2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52" w:type="dxa"/>
          </w:tcPr>
          <w:p w14:paraId="2E2646A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953" w:type="dxa"/>
          </w:tcPr>
          <w:p w14:paraId="0D71A607" w14:textId="6FEF2794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0</w:t>
            </w:r>
            <w:r w:rsidR="00326957" w:rsidRPr="00502B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5BFB0BD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953" w:type="dxa"/>
          </w:tcPr>
          <w:p w14:paraId="49024B3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276767" w:rsidRPr="00502B19" w14:paraId="45FEF72A" w14:textId="77777777" w:rsidTr="00F70C1A">
        <w:tc>
          <w:tcPr>
            <w:tcW w:w="2405" w:type="dxa"/>
          </w:tcPr>
          <w:p w14:paraId="2F8253D2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ommon peroneal nerve</w:t>
            </w:r>
          </w:p>
        </w:tc>
        <w:tc>
          <w:tcPr>
            <w:tcW w:w="952" w:type="dxa"/>
          </w:tcPr>
          <w:p w14:paraId="35D65E2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952" w:type="dxa"/>
          </w:tcPr>
          <w:p w14:paraId="7BE6E73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953" w:type="dxa"/>
          </w:tcPr>
          <w:p w14:paraId="64411C2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952" w:type="dxa"/>
          </w:tcPr>
          <w:p w14:paraId="30E1985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  <w:tc>
          <w:tcPr>
            <w:tcW w:w="953" w:type="dxa"/>
          </w:tcPr>
          <w:p w14:paraId="599D7CA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9C4A822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5872C511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N (TA)</w:t>
            </w:r>
          </w:p>
        </w:tc>
      </w:tr>
      <w:tr w:rsidR="00276767" w:rsidRPr="00502B19" w14:paraId="4A2AEA95" w14:textId="77777777" w:rsidTr="00F70C1A">
        <w:tc>
          <w:tcPr>
            <w:tcW w:w="2405" w:type="dxa"/>
          </w:tcPr>
          <w:p w14:paraId="615CE5D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uperficial peroneal nerve</w:t>
            </w:r>
          </w:p>
        </w:tc>
        <w:tc>
          <w:tcPr>
            <w:tcW w:w="952" w:type="dxa"/>
          </w:tcPr>
          <w:p w14:paraId="43EB46C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3407CF1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AA043B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6152198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5A9E7F2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952" w:type="dxa"/>
          </w:tcPr>
          <w:p w14:paraId="0234069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53" w:type="dxa"/>
          </w:tcPr>
          <w:p w14:paraId="20ED498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16AF3823" w14:textId="77777777" w:rsidTr="00F70C1A">
        <w:tc>
          <w:tcPr>
            <w:tcW w:w="2405" w:type="dxa"/>
          </w:tcPr>
          <w:p w14:paraId="6B76307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osterior tibial nerve</w:t>
            </w:r>
          </w:p>
        </w:tc>
        <w:tc>
          <w:tcPr>
            <w:tcW w:w="952" w:type="dxa"/>
          </w:tcPr>
          <w:p w14:paraId="302F2DD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952" w:type="dxa"/>
          </w:tcPr>
          <w:p w14:paraId="1CFF33E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953" w:type="dxa"/>
          </w:tcPr>
          <w:p w14:paraId="0576FCB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952" w:type="dxa"/>
          </w:tcPr>
          <w:p w14:paraId="40CA8DA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2.4</w:t>
            </w:r>
          </w:p>
        </w:tc>
        <w:tc>
          <w:tcPr>
            <w:tcW w:w="953" w:type="dxa"/>
          </w:tcPr>
          <w:p w14:paraId="35A8A22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21614FE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D43A21F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35137599" w14:textId="77777777" w:rsidTr="00625C7C">
        <w:tc>
          <w:tcPr>
            <w:tcW w:w="2405" w:type="dxa"/>
          </w:tcPr>
          <w:p w14:paraId="5B09450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ural nerve</w:t>
            </w:r>
          </w:p>
        </w:tc>
        <w:tc>
          <w:tcPr>
            <w:tcW w:w="952" w:type="dxa"/>
          </w:tcPr>
          <w:p w14:paraId="0DA9B46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427A6FE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6E23589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5D098B3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522F97F9" w14:textId="2624EB9A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1</w:t>
            </w:r>
            <w:r w:rsidR="007E7AA0" w:rsidRPr="00502B19">
              <w:rPr>
                <w:rFonts w:ascii="Arial" w:hAnsi="Arial" w:cs="Arial"/>
                <w:sz w:val="18"/>
                <w:szCs w:val="18"/>
              </w:rPr>
              <w:t xml:space="preserve"> / 13</w:t>
            </w:r>
          </w:p>
        </w:tc>
        <w:tc>
          <w:tcPr>
            <w:tcW w:w="952" w:type="dxa"/>
          </w:tcPr>
          <w:p w14:paraId="06E60C1E" w14:textId="3B74C1A8" w:rsidR="00276767" w:rsidRPr="00502B19" w:rsidRDefault="007E7AA0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53" w:type="dxa"/>
          </w:tcPr>
          <w:p w14:paraId="426B9A8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46933889" w14:textId="69A614D8" w:rsidR="00276767" w:rsidRPr="00502B19" w:rsidRDefault="00326957" w:rsidP="00502B19">
      <w:pPr>
        <w:spacing w:before="240" w:after="60" w:line="276" w:lineRule="auto"/>
        <w:jc w:val="both"/>
        <w:rPr>
          <w:rFonts w:ascii="Arial" w:eastAsiaTheme="minorHAnsi" w:hAnsi="Arial" w:cs="Arial"/>
          <w:sz w:val="18"/>
          <w:szCs w:val="18"/>
        </w:rPr>
      </w:pPr>
      <w:proofErr w:type="spellStart"/>
      <w:r w:rsidRPr="00502B19">
        <w:rPr>
          <w:rFonts w:ascii="Arial" w:eastAsiaTheme="minorHAnsi" w:hAnsi="Arial" w:cs="Arial"/>
          <w:sz w:val="18"/>
          <w:szCs w:val="18"/>
          <w:vertAlign w:val="superscript"/>
        </w:rPr>
        <w:t>a</w:t>
      </w:r>
      <w:r w:rsidR="002727B5" w:rsidRPr="00502B19">
        <w:rPr>
          <w:rFonts w:ascii="Arial" w:eastAsiaTheme="minorHAnsi" w:hAnsi="Arial" w:cs="Arial"/>
          <w:sz w:val="18"/>
          <w:szCs w:val="18"/>
        </w:rPr>
        <w:t>Orthodromic</w:t>
      </w:r>
      <w:proofErr w:type="spellEnd"/>
      <w:r w:rsidR="002727B5" w:rsidRPr="00502B19">
        <w:rPr>
          <w:rFonts w:ascii="Arial" w:eastAsiaTheme="minorHAnsi" w:hAnsi="Arial" w:cs="Arial"/>
          <w:sz w:val="18"/>
          <w:szCs w:val="18"/>
        </w:rPr>
        <w:t>. [</w:t>
      </w:r>
      <w:r w:rsidR="007E7AA0" w:rsidRPr="00502B19">
        <w:rPr>
          <w:rFonts w:ascii="Arial" w:eastAsiaTheme="minorHAnsi" w:hAnsi="Arial" w:cs="Arial"/>
          <w:sz w:val="18"/>
          <w:szCs w:val="18"/>
        </w:rPr>
        <w:t>/</w:t>
      </w:r>
      <w:r w:rsidR="002727B5" w:rsidRPr="00502B19">
        <w:rPr>
          <w:rFonts w:ascii="Arial" w:eastAsiaTheme="minorHAnsi" w:hAnsi="Arial" w:cs="Arial"/>
          <w:sz w:val="18"/>
          <w:szCs w:val="18"/>
        </w:rPr>
        <w:t>]</w:t>
      </w:r>
      <w:r w:rsidR="00AC308D" w:rsidRPr="00502B19">
        <w:rPr>
          <w:rFonts w:ascii="Arial" w:eastAsiaTheme="minorHAnsi" w:hAnsi="Arial" w:cs="Arial"/>
          <w:sz w:val="18"/>
          <w:szCs w:val="18"/>
        </w:rPr>
        <w:t xml:space="preserve"> = right / left;</w:t>
      </w:r>
      <w:r w:rsidR="00FC787B" w:rsidRPr="00502B19">
        <w:rPr>
          <w:rFonts w:ascii="Arial" w:eastAsiaTheme="minorHAnsi" w:hAnsi="Arial" w:cs="Arial"/>
          <w:sz w:val="18"/>
          <w:szCs w:val="18"/>
        </w:rPr>
        <w:t xml:space="preserve"> </w:t>
      </w:r>
      <w:r w:rsidR="00276767" w:rsidRPr="00502B19">
        <w:rPr>
          <w:rFonts w:ascii="Arial" w:eastAsiaTheme="minorHAnsi" w:hAnsi="Arial" w:cs="Arial"/>
          <w:sz w:val="18"/>
          <w:szCs w:val="18"/>
        </w:rPr>
        <w:t xml:space="preserve">CMAP = compound muscle action potential; DML = distal motor latency; EMG = needle electromyography; </w:t>
      </w:r>
      <w:r w:rsidR="004E5A97" w:rsidRPr="00502B19">
        <w:rPr>
          <w:rFonts w:ascii="Arial" w:eastAsiaTheme="minorHAnsi" w:hAnsi="Arial" w:cs="Arial"/>
          <w:sz w:val="18"/>
          <w:szCs w:val="18"/>
        </w:rPr>
        <w:t xml:space="preserve">FDIO = first dorsal interosseous muscle; </w:t>
      </w:r>
      <w:r w:rsidR="002727B5" w:rsidRPr="00502B19">
        <w:rPr>
          <w:rFonts w:ascii="Arial" w:eastAsiaTheme="minorHAnsi" w:hAnsi="Arial" w:cs="Arial"/>
          <w:sz w:val="18"/>
          <w:szCs w:val="18"/>
        </w:rPr>
        <w:t xml:space="preserve">F-w = minimal F wave latency; </w:t>
      </w:r>
      <w:r w:rsidR="00276767" w:rsidRPr="00502B19">
        <w:rPr>
          <w:rFonts w:ascii="Arial" w:eastAsiaTheme="minorHAnsi" w:hAnsi="Arial" w:cs="Arial"/>
          <w:sz w:val="18"/>
          <w:szCs w:val="18"/>
        </w:rPr>
        <w:t>MNCV = motor nerve conduction velocity; N = normal; SNAP = sensory nerve action potential; SNCV = se</w:t>
      </w:r>
      <w:r w:rsidR="004E5A97" w:rsidRPr="00502B19">
        <w:rPr>
          <w:rFonts w:ascii="Arial" w:eastAsiaTheme="minorHAnsi" w:hAnsi="Arial" w:cs="Arial"/>
          <w:sz w:val="18"/>
          <w:szCs w:val="18"/>
        </w:rPr>
        <w:t>nsory nerve conduction velocity; TA = tibialis anterior muscle.</w:t>
      </w:r>
      <w:r w:rsidR="00FC787B" w:rsidRPr="00502B19">
        <w:rPr>
          <w:rFonts w:ascii="Arial" w:eastAsiaTheme="minorHAnsi" w:hAnsi="Arial" w:cs="Arial"/>
          <w:sz w:val="18"/>
          <w:szCs w:val="18"/>
        </w:rPr>
        <w:t xml:space="preserve"> </w:t>
      </w:r>
      <w:r w:rsidR="00625C7C" w:rsidRPr="00502B19">
        <w:rPr>
          <w:rFonts w:ascii="Arial" w:eastAsiaTheme="minorHAnsi" w:hAnsi="Arial" w:cs="Arial"/>
          <w:sz w:val="18"/>
          <w:szCs w:val="18"/>
        </w:rPr>
        <w:t>Values in b</w:t>
      </w:r>
      <w:r w:rsidR="00FC787B" w:rsidRPr="00502B19">
        <w:rPr>
          <w:rFonts w:ascii="Arial" w:eastAsiaTheme="minorHAnsi" w:hAnsi="Arial" w:cs="Arial"/>
          <w:sz w:val="18"/>
          <w:szCs w:val="18"/>
        </w:rPr>
        <w:t>old typeface = below control range.</w:t>
      </w:r>
    </w:p>
    <w:p w14:paraId="18ECC453" w14:textId="77777777" w:rsidR="00276767" w:rsidRPr="00502B19" w:rsidRDefault="00276767" w:rsidP="00502B19">
      <w:pPr>
        <w:spacing w:before="60" w:after="60" w:line="276" w:lineRule="auto"/>
        <w:rPr>
          <w:rFonts w:ascii="Arial" w:eastAsiaTheme="minorHAnsi" w:hAnsi="Arial" w:cs="Arial"/>
          <w:sz w:val="18"/>
          <w:szCs w:val="18"/>
        </w:rPr>
      </w:pPr>
    </w:p>
    <w:p w14:paraId="4E3474D9" w14:textId="73A2B565" w:rsidR="00276767" w:rsidRPr="00502B19" w:rsidRDefault="00276767" w:rsidP="00502B19">
      <w:pPr>
        <w:spacing w:before="60" w:after="60" w:line="276" w:lineRule="auto"/>
        <w:rPr>
          <w:rFonts w:ascii="Arial" w:eastAsiaTheme="minorHAnsi" w:hAnsi="Arial" w:cs="Arial"/>
          <w:sz w:val="18"/>
          <w:szCs w:val="18"/>
        </w:rPr>
      </w:pPr>
    </w:p>
    <w:p w14:paraId="4415D00A" w14:textId="77777777" w:rsidR="004E5A97" w:rsidRPr="00502B19" w:rsidRDefault="004E5A97" w:rsidP="00502B19">
      <w:pPr>
        <w:spacing w:before="60" w:after="60" w:line="276" w:lineRule="auto"/>
        <w:rPr>
          <w:rFonts w:ascii="Arial" w:eastAsiaTheme="minorHAnsi" w:hAnsi="Arial" w:cs="Arial"/>
          <w:sz w:val="18"/>
          <w:szCs w:val="18"/>
        </w:rPr>
      </w:pPr>
    </w:p>
    <w:tbl>
      <w:tblPr>
        <w:tblStyle w:val="Tablaconcuadrcula"/>
        <w:tblW w:w="907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52"/>
        <w:gridCol w:w="952"/>
        <w:gridCol w:w="953"/>
        <w:gridCol w:w="952"/>
        <w:gridCol w:w="953"/>
        <w:gridCol w:w="952"/>
        <w:gridCol w:w="953"/>
      </w:tblGrid>
      <w:tr w:rsidR="00FC787B" w:rsidRPr="00502B19" w14:paraId="0D9DE8D4" w14:textId="77777777" w:rsidTr="00625C7C">
        <w:tc>
          <w:tcPr>
            <w:tcW w:w="9072" w:type="dxa"/>
            <w:gridSpan w:val="8"/>
          </w:tcPr>
          <w:p w14:paraId="670388A4" w14:textId="45D0FD37" w:rsidR="00FC787B" w:rsidRPr="00502B19" w:rsidRDefault="0032695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Cs w:val="18"/>
              </w:rPr>
              <w:t xml:space="preserve">Supplemental Table </w:t>
            </w:r>
            <w:r w:rsidR="00711B28" w:rsidRPr="00502B19">
              <w:rPr>
                <w:rFonts w:ascii="Arial" w:hAnsi="Arial" w:cs="Arial"/>
                <w:b/>
                <w:szCs w:val="18"/>
              </w:rPr>
              <w:t>3</w:t>
            </w:r>
            <w:r w:rsidR="00FC787B" w:rsidRPr="00502B19">
              <w:rPr>
                <w:rFonts w:ascii="Arial" w:hAnsi="Arial" w:cs="Arial"/>
                <w:szCs w:val="18"/>
              </w:rPr>
              <w:t>. Nerve conduction studies and electromyography of P</w:t>
            </w:r>
            <w:r w:rsidR="007104E7" w:rsidRPr="00502B19">
              <w:rPr>
                <w:rFonts w:ascii="Arial" w:hAnsi="Arial" w:cs="Arial"/>
                <w:szCs w:val="18"/>
              </w:rPr>
              <w:t>2</w:t>
            </w:r>
            <w:r w:rsidR="00FC787B" w:rsidRPr="00502B19">
              <w:rPr>
                <w:rFonts w:ascii="Arial" w:hAnsi="Arial" w:cs="Arial"/>
                <w:szCs w:val="18"/>
              </w:rPr>
              <w:t xml:space="preserve"> (22 years)</w:t>
            </w:r>
          </w:p>
        </w:tc>
      </w:tr>
      <w:tr w:rsidR="00276767" w:rsidRPr="00502B19" w14:paraId="29863409" w14:textId="77777777" w:rsidTr="00625C7C">
        <w:tc>
          <w:tcPr>
            <w:tcW w:w="2405" w:type="dxa"/>
          </w:tcPr>
          <w:p w14:paraId="7DF9BA0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</w:tcPr>
          <w:p w14:paraId="70633E91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MAP, mV</w:t>
            </w:r>
          </w:p>
        </w:tc>
        <w:tc>
          <w:tcPr>
            <w:tcW w:w="952" w:type="dxa"/>
          </w:tcPr>
          <w:p w14:paraId="2A64233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NCV, m/s</w:t>
            </w:r>
          </w:p>
        </w:tc>
        <w:tc>
          <w:tcPr>
            <w:tcW w:w="953" w:type="dxa"/>
          </w:tcPr>
          <w:p w14:paraId="5EA77CB2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ML, ms</w:t>
            </w:r>
          </w:p>
        </w:tc>
        <w:tc>
          <w:tcPr>
            <w:tcW w:w="952" w:type="dxa"/>
          </w:tcPr>
          <w:p w14:paraId="5A67ADB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F-w, ms</w:t>
            </w:r>
          </w:p>
        </w:tc>
        <w:tc>
          <w:tcPr>
            <w:tcW w:w="953" w:type="dxa"/>
          </w:tcPr>
          <w:p w14:paraId="567FA19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NAP, µV</w:t>
            </w:r>
          </w:p>
        </w:tc>
        <w:tc>
          <w:tcPr>
            <w:tcW w:w="952" w:type="dxa"/>
          </w:tcPr>
          <w:p w14:paraId="7966F77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NCV, m/s</w:t>
            </w:r>
          </w:p>
        </w:tc>
        <w:tc>
          <w:tcPr>
            <w:tcW w:w="953" w:type="dxa"/>
          </w:tcPr>
          <w:p w14:paraId="7E3099B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EMG</w:t>
            </w:r>
          </w:p>
        </w:tc>
      </w:tr>
      <w:tr w:rsidR="00276767" w:rsidRPr="00502B19" w14:paraId="0BA7B467" w14:textId="77777777" w:rsidTr="00625C7C">
        <w:tc>
          <w:tcPr>
            <w:tcW w:w="2405" w:type="dxa"/>
          </w:tcPr>
          <w:p w14:paraId="1C87116B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Radial nerve</w:t>
            </w:r>
          </w:p>
        </w:tc>
        <w:tc>
          <w:tcPr>
            <w:tcW w:w="952" w:type="dxa"/>
          </w:tcPr>
          <w:p w14:paraId="04B3E8A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4F1EE2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504ABFB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5EAA808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4E110D0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7F2DFE3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27F608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76141010" w14:textId="77777777" w:rsidTr="00625C7C">
        <w:tc>
          <w:tcPr>
            <w:tcW w:w="2405" w:type="dxa"/>
          </w:tcPr>
          <w:p w14:paraId="3BC0893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Ulnar nerve</w:t>
            </w:r>
          </w:p>
        </w:tc>
        <w:tc>
          <w:tcPr>
            <w:tcW w:w="952" w:type="dxa"/>
          </w:tcPr>
          <w:p w14:paraId="645CECD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952" w:type="dxa"/>
          </w:tcPr>
          <w:p w14:paraId="5BF75A4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7</w:t>
            </w:r>
          </w:p>
        </w:tc>
        <w:tc>
          <w:tcPr>
            <w:tcW w:w="953" w:type="dxa"/>
          </w:tcPr>
          <w:p w14:paraId="3B4F7C5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52" w:type="dxa"/>
          </w:tcPr>
          <w:p w14:paraId="7362A71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953" w:type="dxa"/>
          </w:tcPr>
          <w:p w14:paraId="2AB11D1C" w14:textId="21A13A2C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8</w:t>
            </w:r>
            <w:r w:rsidR="00326957" w:rsidRPr="00502B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67B6897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953" w:type="dxa"/>
          </w:tcPr>
          <w:p w14:paraId="60C4B9A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N (FDIO)</w:t>
            </w:r>
          </w:p>
        </w:tc>
      </w:tr>
      <w:tr w:rsidR="00276767" w:rsidRPr="00502B19" w14:paraId="0C6C9799" w14:textId="77777777" w:rsidTr="00625C7C">
        <w:tc>
          <w:tcPr>
            <w:tcW w:w="2405" w:type="dxa"/>
          </w:tcPr>
          <w:p w14:paraId="7AB93D6E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edian nerve</w:t>
            </w:r>
          </w:p>
        </w:tc>
        <w:tc>
          <w:tcPr>
            <w:tcW w:w="952" w:type="dxa"/>
          </w:tcPr>
          <w:p w14:paraId="2F769C7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952" w:type="dxa"/>
          </w:tcPr>
          <w:p w14:paraId="745D9D01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7</w:t>
            </w:r>
          </w:p>
        </w:tc>
        <w:tc>
          <w:tcPr>
            <w:tcW w:w="953" w:type="dxa"/>
          </w:tcPr>
          <w:p w14:paraId="465D216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52" w:type="dxa"/>
          </w:tcPr>
          <w:p w14:paraId="7DD757F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953" w:type="dxa"/>
          </w:tcPr>
          <w:p w14:paraId="49558521" w14:textId="644F9FD0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14</w:t>
            </w:r>
            <w:r w:rsidR="00326957" w:rsidRPr="00502B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2" w:type="dxa"/>
          </w:tcPr>
          <w:p w14:paraId="70E10F0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</w:tc>
        <w:tc>
          <w:tcPr>
            <w:tcW w:w="953" w:type="dxa"/>
          </w:tcPr>
          <w:p w14:paraId="050ADA7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-</w:t>
            </w:r>
          </w:p>
        </w:tc>
      </w:tr>
      <w:tr w:rsidR="00276767" w:rsidRPr="00502B19" w14:paraId="7F39AC06" w14:textId="77777777" w:rsidTr="00625C7C">
        <w:tc>
          <w:tcPr>
            <w:tcW w:w="2405" w:type="dxa"/>
          </w:tcPr>
          <w:p w14:paraId="3D00862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ommon peroneal nerve</w:t>
            </w:r>
          </w:p>
        </w:tc>
        <w:tc>
          <w:tcPr>
            <w:tcW w:w="952" w:type="dxa"/>
          </w:tcPr>
          <w:p w14:paraId="58282BA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952" w:type="dxa"/>
          </w:tcPr>
          <w:p w14:paraId="181FDEE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953" w:type="dxa"/>
          </w:tcPr>
          <w:p w14:paraId="19B6AB4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52" w:type="dxa"/>
          </w:tcPr>
          <w:p w14:paraId="0FD532C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953" w:type="dxa"/>
          </w:tcPr>
          <w:p w14:paraId="01091B4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5567AA9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05072C43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N (TA)</w:t>
            </w:r>
          </w:p>
        </w:tc>
      </w:tr>
      <w:tr w:rsidR="00276767" w:rsidRPr="00502B19" w14:paraId="4C226177" w14:textId="77777777" w:rsidTr="00625C7C">
        <w:tc>
          <w:tcPr>
            <w:tcW w:w="2405" w:type="dxa"/>
          </w:tcPr>
          <w:p w14:paraId="6289706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uperficial peroneal nerve</w:t>
            </w:r>
          </w:p>
        </w:tc>
        <w:tc>
          <w:tcPr>
            <w:tcW w:w="952" w:type="dxa"/>
          </w:tcPr>
          <w:p w14:paraId="4DA9A33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7FE83F1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0BCA213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6469013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B5F6FD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752906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057A9E95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07D37C59" w14:textId="77777777" w:rsidTr="00625C7C">
        <w:tc>
          <w:tcPr>
            <w:tcW w:w="2405" w:type="dxa"/>
          </w:tcPr>
          <w:p w14:paraId="5E01F9EE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osterior tibial nerve</w:t>
            </w:r>
          </w:p>
        </w:tc>
        <w:tc>
          <w:tcPr>
            <w:tcW w:w="952" w:type="dxa"/>
          </w:tcPr>
          <w:p w14:paraId="0CDE084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952" w:type="dxa"/>
          </w:tcPr>
          <w:p w14:paraId="3CF0B6C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34</w:t>
            </w:r>
          </w:p>
        </w:tc>
        <w:tc>
          <w:tcPr>
            <w:tcW w:w="953" w:type="dxa"/>
          </w:tcPr>
          <w:p w14:paraId="79A0DD76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952" w:type="dxa"/>
          </w:tcPr>
          <w:p w14:paraId="2B5CEAA9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60.4</w:t>
            </w:r>
          </w:p>
        </w:tc>
        <w:tc>
          <w:tcPr>
            <w:tcW w:w="953" w:type="dxa"/>
          </w:tcPr>
          <w:p w14:paraId="26A3135D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592A9294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51460FA8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76767" w:rsidRPr="00502B19" w14:paraId="7AE79A3F" w14:textId="77777777" w:rsidTr="00625C7C">
        <w:tc>
          <w:tcPr>
            <w:tcW w:w="2405" w:type="dxa"/>
          </w:tcPr>
          <w:p w14:paraId="57560D6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ural nerve</w:t>
            </w:r>
          </w:p>
        </w:tc>
        <w:tc>
          <w:tcPr>
            <w:tcW w:w="952" w:type="dxa"/>
          </w:tcPr>
          <w:p w14:paraId="1B4D865C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8282BA7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081F49F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33642C5E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53" w:type="dxa"/>
          </w:tcPr>
          <w:p w14:paraId="2506E41F" w14:textId="48A41712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02B19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7E7AA0" w:rsidRPr="00502B1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7E7AA0" w:rsidRPr="00502B19">
              <w:rPr>
                <w:rFonts w:ascii="Arial" w:hAnsi="Arial" w:cs="Arial"/>
                <w:sz w:val="18"/>
                <w:szCs w:val="18"/>
              </w:rPr>
              <w:t>/</w:t>
            </w:r>
            <w:r w:rsidR="007E7AA0" w:rsidRPr="00502B19">
              <w:rPr>
                <w:rFonts w:ascii="Arial" w:hAnsi="Arial" w:cs="Arial"/>
                <w:b/>
                <w:sz w:val="18"/>
                <w:szCs w:val="18"/>
              </w:rPr>
              <w:t xml:space="preserve"> 7</w:t>
            </w:r>
          </w:p>
        </w:tc>
        <w:tc>
          <w:tcPr>
            <w:tcW w:w="952" w:type="dxa"/>
          </w:tcPr>
          <w:p w14:paraId="146A482A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53" w:type="dxa"/>
          </w:tcPr>
          <w:p w14:paraId="4C5F3100" w14:textId="77777777" w:rsidR="00276767" w:rsidRPr="00502B19" w:rsidRDefault="00276767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45315625" w14:textId="4F723EA1" w:rsidR="00FC787B" w:rsidRPr="00502B19" w:rsidRDefault="00326957" w:rsidP="00502B19">
      <w:pPr>
        <w:spacing w:before="240" w:after="60" w:line="276" w:lineRule="auto"/>
        <w:jc w:val="both"/>
        <w:rPr>
          <w:rFonts w:ascii="Arial" w:eastAsiaTheme="minorHAnsi" w:hAnsi="Arial" w:cs="Arial"/>
          <w:sz w:val="18"/>
          <w:szCs w:val="18"/>
        </w:rPr>
      </w:pPr>
      <w:proofErr w:type="spellStart"/>
      <w:r w:rsidRPr="00502B19">
        <w:rPr>
          <w:rFonts w:ascii="Arial" w:eastAsiaTheme="minorHAnsi" w:hAnsi="Arial" w:cs="Arial"/>
          <w:sz w:val="18"/>
          <w:szCs w:val="18"/>
          <w:vertAlign w:val="superscript"/>
        </w:rPr>
        <w:t>a</w:t>
      </w:r>
      <w:r w:rsidR="00FC787B" w:rsidRPr="00502B19">
        <w:rPr>
          <w:rFonts w:ascii="Arial" w:eastAsiaTheme="minorHAnsi" w:hAnsi="Arial" w:cs="Arial"/>
          <w:sz w:val="18"/>
          <w:szCs w:val="18"/>
        </w:rPr>
        <w:t>Orthodromic</w:t>
      </w:r>
      <w:proofErr w:type="spellEnd"/>
      <w:r w:rsidR="00FC787B" w:rsidRPr="00502B19">
        <w:rPr>
          <w:rFonts w:ascii="Arial" w:eastAsiaTheme="minorHAnsi" w:hAnsi="Arial" w:cs="Arial"/>
          <w:sz w:val="18"/>
          <w:szCs w:val="18"/>
        </w:rPr>
        <w:t xml:space="preserve">. </w:t>
      </w:r>
      <w:r w:rsidR="00AC308D" w:rsidRPr="00502B19">
        <w:rPr>
          <w:rFonts w:ascii="Arial" w:eastAsiaTheme="minorHAnsi" w:hAnsi="Arial" w:cs="Arial"/>
          <w:sz w:val="18"/>
          <w:szCs w:val="18"/>
        </w:rPr>
        <w:t>[/] = right / left;</w:t>
      </w:r>
      <w:r w:rsidR="00FC787B" w:rsidRPr="00502B19">
        <w:rPr>
          <w:rFonts w:ascii="Arial" w:eastAsiaTheme="minorHAnsi" w:hAnsi="Arial" w:cs="Arial"/>
          <w:sz w:val="18"/>
          <w:szCs w:val="18"/>
        </w:rPr>
        <w:t xml:space="preserve"> CMAP = compound muscle action potential; DML = distal motor latency; EMG = needle electromyography; FDIO = first dorsal interosseous muscle; F-w = minimal F wave latency; MNCV = motor nerve conduction velocity; N = normal; SNAP = sensory nerve action potential; SNCV = sensory nerve conduction velocity; TA = tibialis anterior muscle. </w:t>
      </w:r>
      <w:r w:rsidR="00625C7C" w:rsidRPr="00502B19">
        <w:rPr>
          <w:rFonts w:ascii="Arial" w:eastAsiaTheme="minorHAnsi" w:hAnsi="Arial" w:cs="Arial"/>
          <w:sz w:val="18"/>
          <w:szCs w:val="18"/>
        </w:rPr>
        <w:t>Values in b</w:t>
      </w:r>
      <w:r w:rsidR="00FC787B" w:rsidRPr="00502B19">
        <w:rPr>
          <w:rFonts w:ascii="Arial" w:eastAsiaTheme="minorHAnsi" w:hAnsi="Arial" w:cs="Arial"/>
          <w:sz w:val="18"/>
          <w:szCs w:val="18"/>
        </w:rPr>
        <w:t>old typeface = below control range.</w:t>
      </w:r>
    </w:p>
    <w:p w14:paraId="3C70EF27" w14:textId="236466B2" w:rsidR="00E579F8" w:rsidRPr="00502B19" w:rsidRDefault="00E579F8" w:rsidP="00502B19">
      <w:pPr>
        <w:rPr>
          <w:rFonts w:ascii="Arial" w:hAnsi="Arial" w:cs="Arial"/>
          <w:sz w:val="22"/>
          <w:szCs w:val="22"/>
        </w:rPr>
      </w:pPr>
    </w:p>
    <w:p w14:paraId="64A7B336" w14:textId="77777777" w:rsidR="002E5BB2" w:rsidRPr="00502B19" w:rsidRDefault="002E5BB2" w:rsidP="00502B19">
      <w:pPr>
        <w:spacing w:before="60" w:after="60" w:line="276" w:lineRule="auto"/>
        <w:rPr>
          <w:rFonts w:ascii="Arial" w:hAnsi="Arial" w:cs="Arial"/>
          <w:sz w:val="22"/>
          <w:szCs w:val="22"/>
        </w:rPr>
        <w:sectPr w:rsidR="002E5BB2" w:rsidRPr="00502B19" w:rsidSect="008B418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aconcuadrcula"/>
        <w:tblW w:w="9072" w:type="dxa"/>
        <w:tblLook w:val="04A0" w:firstRow="1" w:lastRow="0" w:firstColumn="1" w:lastColumn="0" w:noHBand="0" w:noVBand="1"/>
      </w:tblPr>
      <w:tblGrid>
        <w:gridCol w:w="4390"/>
        <w:gridCol w:w="2341"/>
        <w:gridCol w:w="2341"/>
      </w:tblGrid>
      <w:tr w:rsidR="00D65D9D" w:rsidRPr="00502B19" w14:paraId="7228BF69" w14:textId="77777777" w:rsidTr="00EF7222"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22CECA04" w14:textId="48A33DEB" w:rsidR="00D65D9D" w:rsidRPr="00502B19" w:rsidRDefault="00326957" w:rsidP="00502B19">
            <w:pPr>
              <w:spacing w:before="60" w:after="60" w:line="276" w:lineRule="auto"/>
              <w:rPr>
                <w:rFonts w:ascii="Arial" w:hAnsi="Arial" w:cs="Arial"/>
                <w:b/>
              </w:rPr>
            </w:pPr>
            <w:r w:rsidRPr="00502B19">
              <w:rPr>
                <w:rFonts w:ascii="Arial" w:hAnsi="Arial" w:cs="Arial"/>
                <w:b/>
              </w:rPr>
              <w:lastRenderedPageBreak/>
              <w:t xml:space="preserve">Supplemental Table </w:t>
            </w:r>
            <w:r w:rsidR="00711B28" w:rsidRPr="00502B19">
              <w:rPr>
                <w:rFonts w:ascii="Arial" w:hAnsi="Arial" w:cs="Arial"/>
                <w:b/>
              </w:rPr>
              <w:t>4</w:t>
            </w:r>
            <w:r w:rsidR="00D65D9D" w:rsidRPr="00502B19">
              <w:rPr>
                <w:rFonts w:ascii="Arial" w:hAnsi="Arial" w:cs="Arial"/>
              </w:rPr>
              <w:t xml:space="preserve">. Exome sequencing and variant filtering of </w:t>
            </w:r>
            <w:r w:rsidR="00A13453" w:rsidRPr="00502B19">
              <w:rPr>
                <w:rFonts w:ascii="Arial" w:hAnsi="Arial" w:cs="Arial"/>
              </w:rPr>
              <w:t>patients P1 and P2</w:t>
            </w:r>
          </w:p>
        </w:tc>
      </w:tr>
      <w:tr w:rsidR="00D65D9D" w:rsidRPr="00502B19" w14:paraId="6572CA1C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204415AF" w14:textId="77777777" w:rsidR="00D65D9D" w:rsidRPr="00502B19" w:rsidRDefault="00D65D9D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6F009BD6" w14:textId="64664FEC" w:rsidR="00D65D9D" w:rsidRPr="00502B19" w:rsidRDefault="00A13453" w:rsidP="00502B19">
            <w:pPr>
              <w:spacing w:before="60" w:after="60" w:line="276" w:lineRule="auto"/>
              <w:rPr>
                <w:rFonts w:ascii="Arial" w:hAnsi="Arial" w:cs="Arial"/>
                <w:i/>
                <w:sz w:val="18"/>
              </w:rPr>
            </w:pPr>
            <w:r w:rsidRPr="00502B19">
              <w:rPr>
                <w:rFonts w:ascii="Arial" w:hAnsi="Arial" w:cs="Arial"/>
                <w:i/>
                <w:sz w:val="18"/>
              </w:rPr>
              <w:t>P1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0567429A" w14:textId="232D63C6" w:rsidR="00D65D9D" w:rsidRPr="00502B19" w:rsidRDefault="00A13453" w:rsidP="00502B19">
            <w:pPr>
              <w:spacing w:before="60" w:after="60" w:line="276" w:lineRule="auto"/>
              <w:rPr>
                <w:rFonts w:ascii="Arial" w:hAnsi="Arial" w:cs="Arial"/>
                <w:i/>
                <w:sz w:val="18"/>
              </w:rPr>
            </w:pPr>
            <w:r w:rsidRPr="00502B19">
              <w:rPr>
                <w:rFonts w:ascii="Arial" w:hAnsi="Arial" w:cs="Arial"/>
                <w:i/>
                <w:sz w:val="18"/>
              </w:rPr>
              <w:t>P2</w:t>
            </w:r>
          </w:p>
        </w:tc>
      </w:tr>
      <w:tr w:rsidR="00D65D9D" w:rsidRPr="00502B19" w14:paraId="233B228C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7FC08EE7" w14:textId="77777777" w:rsidR="00D65D9D" w:rsidRPr="00502B19" w:rsidRDefault="00D65D9D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Sequencing platform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93721FE" w14:textId="25CC0271" w:rsidR="00D65D9D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HiSeq 2000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731FBA4D" w14:textId="2B14731E" w:rsidR="00D65D9D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HiSeq 2000</w:t>
            </w:r>
          </w:p>
        </w:tc>
      </w:tr>
      <w:tr w:rsidR="00D65D9D" w:rsidRPr="00502B19" w14:paraId="3373ECCD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2EA91107" w14:textId="77777777" w:rsidR="00D65D9D" w:rsidRPr="00502B19" w:rsidRDefault="00D65D9D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Target enrichment system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26FF0DEA" w14:textId="3606885D" w:rsidR="00D65D9D" w:rsidRPr="00502B19" w:rsidRDefault="00265634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 xml:space="preserve">Roche </w:t>
            </w:r>
            <w:proofErr w:type="spellStart"/>
            <w:r w:rsidRPr="00502B19">
              <w:rPr>
                <w:rFonts w:ascii="Arial" w:hAnsi="Arial" w:cs="Arial"/>
                <w:sz w:val="18"/>
              </w:rPr>
              <w:t>NimbleGen</w:t>
            </w:r>
            <w:proofErr w:type="spellEnd"/>
            <w:r w:rsidRPr="00502B19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="00EF7222" w:rsidRPr="00502B19">
              <w:rPr>
                <w:rFonts w:ascii="Arial" w:hAnsi="Arial" w:cs="Arial"/>
                <w:sz w:val="18"/>
              </w:rPr>
              <w:t>SeqCap</w:t>
            </w:r>
            <w:proofErr w:type="spellEnd"/>
            <w:r w:rsidR="00EF7222" w:rsidRPr="00502B19">
              <w:rPr>
                <w:rFonts w:ascii="Arial" w:hAnsi="Arial" w:cs="Arial"/>
                <w:sz w:val="18"/>
              </w:rPr>
              <w:t xml:space="preserve"> EZ </w:t>
            </w:r>
            <w:r w:rsidRPr="00502B19">
              <w:rPr>
                <w:rFonts w:ascii="Arial" w:hAnsi="Arial" w:cs="Arial"/>
                <w:sz w:val="18"/>
              </w:rPr>
              <w:t xml:space="preserve">Human </w:t>
            </w:r>
            <w:r w:rsidR="00EF7222" w:rsidRPr="00502B19">
              <w:rPr>
                <w:rFonts w:ascii="Arial" w:hAnsi="Arial" w:cs="Arial"/>
                <w:sz w:val="18"/>
              </w:rPr>
              <w:t xml:space="preserve">Exome </w:t>
            </w:r>
            <w:r w:rsidRPr="00502B19">
              <w:rPr>
                <w:rFonts w:ascii="Arial" w:hAnsi="Arial" w:cs="Arial"/>
                <w:sz w:val="18"/>
              </w:rPr>
              <w:t>v.</w:t>
            </w:r>
            <w:r w:rsidR="00EF7222" w:rsidRPr="00502B19">
              <w:rPr>
                <w:rFonts w:ascii="Arial" w:hAnsi="Arial" w:cs="Arial"/>
                <w:sz w:val="18"/>
              </w:rPr>
              <w:t>3.0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21C591B7" w14:textId="664F4984" w:rsidR="00D65D9D" w:rsidRPr="00502B19" w:rsidRDefault="00265634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 xml:space="preserve">Roche </w:t>
            </w:r>
            <w:proofErr w:type="spellStart"/>
            <w:r w:rsidRPr="00502B19">
              <w:rPr>
                <w:rFonts w:ascii="Arial" w:hAnsi="Arial" w:cs="Arial"/>
                <w:sz w:val="18"/>
              </w:rPr>
              <w:t>NimbleGen</w:t>
            </w:r>
            <w:proofErr w:type="spellEnd"/>
            <w:r w:rsidRPr="00502B19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502B19">
              <w:rPr>
                <w:rFonts w:ascii="Arial" w:hAnsi="Arial" w:cs="Arial"/>
                <w:sz w:val="18"/>
              </w:rPr>
              <w:t>SeqCap</w:t>
            </w:r>
            <w:proofErr w:type="spellEnd"/>
            <w:r w:rsidRPr="00502B19">
              <w:rPr>
                <w:rFonts w:ascii="Arial" w:hAnsi="Arial" w:cs="Arial"/>
                <w:sz w:val="18"/>
              </w:rPr>
              <w:t xml:space="preserve"> EZ Human Exome v.3.0</w:t>
            </w:r>
          </w:p>
        </w:tc>
      </w:tr>
      <w:tr w:rsidR="00D65D9D" w:rsidRPr="00502B19" w14:paraId="4B7ACD0A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01504DB7" w14:textId="77777777" w:rsidR="00D65D9D" w:rsidRPr="00502B19" w:rsidRDefault="00D65D9D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Alignment tool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00C225C6" w14:textId="7CF29365" w:rsidR="00D65D9D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Burrows-Wheeler Aligner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332FCA90" w14:textId="77FAAE04" w:rsidR="00D65D9D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Burrows-Wheeler Aligner</w:t>
            </w:r>
          </w:p>
        </w:tc>
      </w:tr>
      <w:tr w:rsidR="000F120F" w:rsidRPr="00502B19" w14:paraId="2AFDA29B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4118D834" w14:textId="77777777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Variant calling tool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712B23B2" w14:textId="5635C265" w:rsidR="000F120F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 xml:space="preserve">GATK </w:t>
            </w:r>
            <w:r w:rsidR="00E212B4" w:rsidRPr="00502B19">
              <w:rPr>
                <w:rFonts w:ascii="Arial" w:hAnsi="Arial" w:cs="Arial"/>
                <w:sz w:val="18"/>
              </w:rPr>
              <w:t>v.</w:t>
            </w:r>
            <w:r w:rsidRPr="00502B19">
              <w:rPr>
                <w:rFonts w:ascii="Arial" w:hAnsi="Arial" w:cs="Arial"/>
                <w:sz w:val="18"/>
              </w:rPr>
              <w:t>1.4-17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F055795" w14:textId="681E2252" w:rsidR="000F120F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 xml:space="preserve">GATK </w:t>
            </w:r>
            <w:r w:rsidR="00E212B4" w:rsidRPr="00502B19">
              <w:rPr>
                <w:rFonts w:ascii="Arial" w:hAnsi="Arial" w:cs="Arial"/>
                <w:sz w:val="18"/>
              </w:rPr>
              <w:t>v.</w:t>
            </w:r>
            <w:r w:rsidRPr="00502B19">
              <w:rPr>
                <w:rFonts w:ascii="Arial" w:hAnsi="Arial" w:cs="Arial"/>
                <w:sz w:val="18"/>
              </w:rPr>
              <w:t>1.4-17</w:t>
            </w:r>
          </w:p>
        </w:tc>
      </w:tr>
      <w:tr w:rsidR="000F120F" w:rsidRPr="00502B19" w14:paraId="6EB26C3D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5F53E5FB" w14:textId="77777777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Total no. of reads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30AAA793" w14:textId="2D2E1280" w:rsidR="000F120F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58,442,663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DEB80A1" w14:textId="155B590E" w:rsidR="000F120F" w:rsidRPr="00502B19" w:rsidRDefault="00EF7222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11,336,958</w:t>
            </w:r>
          </w:p>
        </w:tc>
      </w:tr>
      <w:tr w:rsidR="000F120F" w:rsidRPr="00502B19" w14:paraId="75E7004F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3F0A2282" w14:textId="49D8748E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Aligned reads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02DA9FEF" w14:textId="53705F05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92%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8364AF9" w14:textId="3C7BE6B6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96%</w:t>
            </w:r>
          </w:p>
        </w:tc>
      </w:tr>
      <w:tr w:rsidR="00BE54BC" w:rsidRPr="00502B19" w14:paraId="5684822D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4C5749E7" w14:textId="2EEC9938" w:rsidR="00BE54BC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20x coverage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4BBAFC15" w14:textId="4BDF4BD1" w:rsidR="00BE54BC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51%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5F659150" w14:textId="791F2D6C" w:rsidR="00BE54BC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6%</w:t>
            </w:r>
          </w:p>
        </w:tc>
      </w:tr>
      <w:tr w:rsidR="000F120F" w:rsidRPr="00502B19" w14:paraId="65ABE9D8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3A03BCFA" w14:textId="5AFDF2ED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0x coverage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3C759A69" w14:textId="5E5D80E2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2%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06B194F3" w14:textId="003884A2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92%</w:t>
            </w:r>
          </w:p>
        </w:tc>
      </w:tr>
      <w:tr w:rsidR="000F120F" w:rsidRPr="00502B19" w14:paraId="45F7201E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0F36ECD2" w14:textId="28460120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2x coverage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4927F69A" w14:textId="5CC9AF02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94%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D2C4245" w14:textId="10E9D971" w:rsidR="000F120F" w:rsidRPr="00502B19" w:rsidRDefault="00BE54BC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95%</w:t>
            </w:r>
          </w:p>
        </w:tc>
      </w:tr>
      <w:tr w:rsidR="000F120F" w:rsidRPr="00502B19" w14:paraId="07E888F9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3497EA94" w14:textId="4F579919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Exonic/splice-site variants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430EF4C6" w14:textId="522B0BDF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22335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2FD134EF" w14:textId="0473E71C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22731</w:t>
            </w:r>
          </w:p>
        </w:tc>
      </w:tr>
      <w:tr w:rsidR="000F120F" w:rsidRPr="00502B19" w14:paraId="491A1D50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7EDB6B41" w14:textId="77777777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Synonymous variants excluded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42AEA2A9" w14:textId="587350AA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0970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40A30596" w14:textId="6D75DB23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1273</w:t>
            </w:r>
          </w:p>
        </w:tc>
      </w:tr>
      <w:tr w:rsidR="000F120F" w:rsidRPr="00502B19" w14:paraId="5B97F7AF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09E36D64" w14:textId="6F5C0D85" w:rsidR="000F120F" w:rsidRPr="00502B19" w:rsidRDefault="0061196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MAF &lt;0.</w:t>
            </w:r>
            <w:r w:rsidR="000F120F" w:rsidRPr="00502B19">
              <w:rPr>
                <w:rFonts w:ascii="Arial" w:hAnsi="Arial" w:cs="Arial"/>
                <w:sz w:val="18"/>
              </w:rPr>
              <w:t>1% in the ExAC dataset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74E85B4F" w14:textId="5AEA5DC0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59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1103D891" w14:textId="5D64AFDF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480</w:t>
            </w:r>
          </w:p>
        </w:tc>
      </w:tr>
      <w:tr w:rsidR="000F120F" w:rsidRPr="00502B19" w14:paraId="1458A1C2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7005D993" w14:textId="2B7C6292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Variants in MitoCarta genes (</w:t>
            </w:r>
            <w:r w:rsidR="00326957" w:rsidRPr="00502B19">
              <w:rPr>
                <w:rFonts w:ascii="Arial" w:hAnsi="Arial" w:cs="Arial"/>
                <w:sz w:val="18"/>
              </w:rPr>
              <w:t xml:space="preserve">Supp. </w:t>
            </w:r>
            <w:r w:rsidRPr="00502B19">
              <w:rPr>
                <w:rFonts w:ascii="Arial" w:hAnsi="Arial" w:cs="Arial"/>
                <w:sz w:val="18"/>
              </w:rPr>
              <w:t xml:space="preserve">Table </w:t>
            </w:r>
            <w:r w:rsidR="00326957" w:rsidRPr="00502B19">
              <w:rPr>
                <w:rFonts w:ascii="Arial" w:hAnsi="Arial" w:cs="Arial"/>
                <w:sz w:val="18"/>
              </w:rPr>
              <w:t>4</w:t>
            </w:r>
            <w:r w:rsidRPr="00502B19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2B78D6E9" w14:textId="6C1B8057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55D981E2" w14:textId="7ABBD60D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</w:t>
            </w:r>
          </w:p>
        </w:tc>
      </w:tr>
      <w:tr w:rsidR="000F120F" w:rsidRPr="00502B19" w14:paraId="7CA2BA8C" w14:textId="77777777" w:rsidTr="00EF7222">
        <w:tc>
          <w:tcPr>
            <w:tcW w:w="4390" w:type="dxa"/>
            <w:tcBorders>
              <w:right w:val="single" w:sz="4" w:space="0" w:color="000000" w:themeColor="text1"/>
            </w:tcBorders>
          </w:tcPr>
          <w:p w14:paraId="27423D1C" w14:textId="2A80D3AF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Genes associated with Leigh/Leigh-like syndrome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332F2667" w14:textId="76177187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341" w:type="dxa"/>
            <w:tcBorders>
              <w:left w:val="single" w:sz="4" w:space="0" w:color="000000" w:themeColor="text1"/>
            </w:tcBorders>
          </w:tcPr>
          <w:p w14:paraId="32E0FEFB" w14:textId="130F9AF9" w:rsidR="000F120F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</w:t>
            </w:r>
          </w:p>
        </w:tc>
      </w:tr>
    </w:tbl>
    <w:p w14:paraId="14082676" w14:textId="0D908804" w:rsidR="004E5A97" w:rsidRPr="00502B19" w:rsidRDefault="00C175FA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0"/>
        </w:rPr>
      </w:pPr>
      <w:r w:rsidRPr="00502B19">
        <w:rPr>
          <w:rFonts w:ascii="Arial" w:hAnsi="Arial" w:cs="Arial"/>
          <w:sz w:val="18"/>
          <w:szCs w:val="20"/>
        </w:rPr>
        <w:t xml:space="preserve">MAF = minor allele frequency; ExAC = Exome Aggregation Consortium </w:t>
      </w:r>
      <w:r w:rsidR="003724C3" w:rsidRPr="00502B19">
        <w:rPr>
          <w:rFonts w:ascii="Arial" w:hAnsi="Arial" w:cs="Arial"/>
          <w:sz w:val="18"/>
          <w:szCs w:val="20"/>
        </w:rPr>
        <w:t xml:space="preserve">dataset </w:t>
      </w:r>
      <w:r w:rsidRPr="00502B19">
        <w:rPr>
          <w:rFonts w:ascii="Arial" w:hAnsi="Arial" w:cs="Arial"/>
          <w:sz w:val="18"/>
          <w:szCs w:val="20"/>
        </w:rPr>
        <w:t>(</w:t>
      </w:r>
      <w:r w:rsidR="003724C3" w:rsidRPr="00502B19">
        <w:rPr>
          <w:rFonts w:ascii="Arial" w:hAnsi="Arial" w:cs="Arial"/>
          <w:sz w:val="18"/>
          <w:szCs w:val="20"/>
        </w:rPr>
        <w:t>http://</w:t>
      </w:r>
      <w:r w:rsidRPr="00502B19">
        <w:rPr>
          <w:rFonts w:ascii="Arial" w:hAnsi="Arial" w:cs="Arial"/>
          <w:sz w:val="18"/>
          <w:szCs w:val="20"/>
        </w:rPr>
        <w:t>exac.broadinstitute.org); MitoCarta = Human MitoCarta 2.0 (</w:t>
      </w:r>
      <w:r w:rsidR="003724C3" w:rsidRPr="00502B19">
        <w:rPr>
          <w:rFonts w:ascii="Arial" w:hAnsi="Arial" w:cs="Arial"/>
          <w:sz w:val="18"/>
          <w:szCs w:val="20"/>
        </w:rPr>
        <w:t>https://www.broadinstitute.org/files/shared/metabolism/mitocarta/human. mitocarta2.0.html</w:t>
      </w:r>
      <w:r w:rsidRPr="00502B19">
        <w:rPr>
          <w:rFonts w:ascii="Arial" w:hAnsi="Arial" w:cs="Arial"/>
          <w:sz w:val="18"/>
          <w:szCs w:val="20"/>
        </w:rPr>
        <w:t>).</w:t>
      </w:r>
    </w:p>
    <w:p w14:paraId="77D2AB90" w14:textId="77777777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0"/>
        </w:rPr>
      </w:pPr>
    </w:p>
    <w:p w14:paraId="1092F4F0" w14:textId="77777777" w:rsidR="004E5A97" w:rsidRPr="00502B19" w:rsidRDefault="004E5A97" w:rsidP="00502B19">
      <w:pPr>
        <w:spacing w:before="240" w:after="60" w:line="276" w:lineRule="auto"/>
        <w:jc w:val="both"/>
        <w:rPr>
          <w:rFonts w:ascii="Arial" w:hAnsi="Arial" w:cs="Arial"/>
          <w:sz w:val="22"/>
          <w:szCs w:val="22"/>
        </w:rPr>
        <w:sectPr w:rsidR="004E5A97" w:rsidRPr="00502B19" w:rsidSect="004E5A9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aconcuadrcula"/>
        <w:tblW w:w="14005" w:type="dxa"/>
        <w:tblLayout w:type="fixed"/>
        <w:tblLook w:val="04A0" w:firstRow="1" w:lastRow="0" w:firstColumn="1" w:lastColumn="0" w:noHBand="0" w:noVBand="1"/>
      </w:tblPr>
      <w:tblGrid>
        <w:gridCol w:w="1410"/>
        <w:gridCol w:w="990"/>
        <w:gridCol w:w="850"/>
        <w:gridCol w:w="1984"/>
        <w:gridCol w:w="794"/>
        <w:gridCol w:w="709"/>
        <w:gridCol w:w="708"/>
        <w:gridCol w:w="3261"/>
        <w:gridCol w:w="624"/>
        <w:gridCol w:w="964"/>
        <w:gridCol w:w="1701"/>
        <w:gridCol w:w="10"/>
      </w:tblGrid>
      <w:tr w:rsidR="007A5308" w:rsidRPr="00502B19" w14:paraId="71B87626" w14:textId="77777777" w:rsidTr="00C175FA">
        <w:trPr>
          <w:trHeight w:val="20"/>
        </w:trPr>
        <w:tc>
          <w:tcPr>
            <w:tcW w:w="14005" w:type="dxa"/>
            <w:gridSpan w:val="12"/>
            <w:tcBorders>
              <w:bottom w:val="single" w:sz="4" w:space="0" w:color="auto"/>
            </w:tcBorders>
          </w:tcPr>
          <w:p w14:paraId="47826DBB" w14:textId="5AE7CAAE" w:rsidR="007A5308" w:rsidRPr="00502B19" w:rsidRDefault="00326957" w:rsidP="00502B19">
            <w:pPr>
              <w:spacing w:before="60" w:after="60" w:line="276" w:lineRule="auto"/>
              <w:rPr>
                <w:rFonts w:ascii="Arial" w:hAnsi="Arial" w:cs="Arial"/>
                <w:b/>
              </w:rPr>
            </w:pPr>
            <w:r w:rsidRPr="00502B19">
              <w:rPr>
                <w:rFonts w:ascii="Arial" w:hAnsi="Arial" w:cs="Arial"/>
                <w:b/>
              </w:rPr>
              <w:lastRenderedPageBreak/>
              <w:t xml:space="preserve">Supplemental Table </w:t>
            </w:r>
            <w:r w:rsidR="00711B28" w:rsidRPr="00502B19">
              <w:rPr>
                <w:rFonts w:ascii="Arial" w:hAnsi="Arial" w:cs="Arial"/>
                <w:b/>
              </w:rPr>
              <w:t>5</w:t>
            </w:r>
            <w:r w:rsidRPr="00502B19">
              <w:rPr>
                <w:rFonts w:ascii="Arial" w:hAnsi="Arial" w:cs="Arial"/>
              </w:rPr>
              <w:t>.</w:t>
            </w:r>
            <w:r w:rsidR="007A5308" w:rsidRPr="00502B19">
              <w:rPr>
                <w:rFonts w:ascii="Arial" w:hAnsi="Arial" w:cs="Arial"/>
              </w:rPr>
              <w:t xml:space="preserve"> </w:t>
            </w:r>
            <w:r w:rsidR="00374B12" w:rsidRPr="00502B19">
              <w:rPr>
                <w:rFonts w:ascii="Arial" w:hAnsi="Arial" w:cs="Arial"/>
              </w:rPr>
              <w:t>DNA sequence v</w:t>
            </w:r>
            <w:r w:rsidR="007A5308" w:rsidRPr="00502B19">
              <w:rPr>
                <w:rFonts w:ascii="Arial" w:hAnsi="Arial" w:cs="Arial"/>
              </w:rPr>
              <w:t>ariants in MitoCarta genes</w:t>
            </w:r>
            <w:r w:rsidR="00282D55" w:rsidRPr="00502B19">
              <w:rPr>
                <w:rFonts w:ascii="Arial" w:hAnsi="Arial" w:cs="Arial"/>
              </w:rPr>
              <w:t xml:space="preserve"> in patients P1 and P2</w:t>
            </w:r>
            <w:r w:rsidR="007A5308" w:rsidRPr="00502B19">
              <w:rPr>
                <w:rFonts w:ascii="Arial" w:hAnsi="Arial" w:cs="Arial"/>
              </w:rPr>
              <w:t xml:space="preserve"> (n=</w:t>
            </w:r>
            <w:r w:rsidR="00282D55" w:rsidRPr="00502B19">
              <w:rPr>
                <w:rFonts w:ascii="Arial" w:hAnsi="Arial" w:cs="Arial"/>
              </w:rPr>
              <w:t>9</w:t>
            </w:r>
            <w:r w:rsidR="007A5308" w:rsidRPr="00502B19">
              <w:rPr>
                <w:rFonts w:ascii="Arial" w:hAnsi="Arial" w:cs="Arial"/>
              </w:rPr>
              <w:t>)</w:t>
            </w:r>
          </w:p>
        </w:tc>
      </w:tr>
      <w:tr w:rsidR="00C175FA" w:rsidRPr="00502B19" w14:paraId="063D21E1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tcBorders>
              <w:right w:val="nil"/>
            </w:tcBorders>
          </w:tcPr>
          <w:p w14:paraId="4C997A21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36EF143D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Gene</w:t>
            </w:r>
          </w:p>
        </w:tc>
        <w:tc>
          <w:tcPr>
            <w:tcW w:w="850" w:type="dxa"/>
          </w:tcPr>
          <w:p w14:paraId="0CE8303F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Locatio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28F8A52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Variant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7BA56CA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Zygosity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A0458B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AF</w:t>
            </w:r>
          </w:p>
        </w:tc>
        <w:tc>
          <w:tcPr>
            <w:tcW w:w="708" w:type="dxa"/>
            <w:tcBorders>
              <w:left w:val="nil"/>
            </w:tcBorders>
          </w:tcPr>
          <w:p w14:paraId="3998CE3F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MIM</w:t>
            </w:r>
          </w:p>
        </w:tc>
        <w:tc>
          <w:tcPr>
            <w:tcW w:w="3261" w:type="dxa"/>
            <w:tcBorders>
              <w:left w:val="nil"/>
            </w:tcBorders>
          </w:tcPr>
          <w:p w14:paraId="362D1E2E" w14:textId="17A32B03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 xml:space="preserve">Gene-associated </w:t>
            </w:r>
            <w:r w:rsidR="00B13954" w:rsidRPr="00502B19">
              <w:rPr>
                <w:rFonts w:ascii="Arial" w:hAnsi="Arial" w:cs="Arial"/>
                <w:i/>
                <w:sz w:val="14"/>
                <w:szCs w:val="14"/>
              </w:rPr>
              <w:t>Mendelian disorder</w:t>
            </w:r>
          </w:p>
        </w:tc>
        <w:tc>
          <w:tcPr>
            <w:tcW w:w="624" w:type="dxa"/>
            <w:tcBorders>
              <w:left w:val="nil"/>
            </w:tcBorders>
          </w:tcPr>
          <w:p w14:paraId="7BEB95A3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Inh</w:t>
            </w:r>
          </w:p>
        </w:tc>
        <w:tc>
          <w:tcPr>
            <w:tcW w:w="964" w:type="dxa"/>
            <w:tcBorders>
              <w:left w:val="nil"/>
            </w:tcBorders>
          </w:tcPr>
          <w:p w14:paraId="17D880A2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ClinVar</w:t>
            </w:r>
          </w:p>
        </w:tc>
        <w:tc>
          <w:tcPr>
            <w:tcW w:w="1701" w:type="dxa"/>
            <w:tcBorders>
              <w:left w:val="nil"/>
            </w:tcBorders>
          </w:tcPr>
          <w:p w14:paraId="67CB8869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Comments</w:t>
            </w:r>
          </w:p>
        </w:tc>
      </w:tr>
      <w:tr w:rsidR="006E2BB1" w:rsidRPr="00502B19" w14:paraId="07D2BD7F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tcBorders>
              <w:right w:val="nil"/>
            </w:tcBorders>
          </w:tcPr>
          <w:p w14:paraId="4CB2058C" w14:textId="2DE4F114" w:rsidR="006E2BB1" w:rsidRPr="00502B19" w:rsidRDefault="006944E7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V</w:t>
            </w:r>
            <w:r w:rsidR="006E2BB1" w:rsidRPr="00502B19">
              <w:rPr>
                <w:rFonts w:ascii="Arial" w:hAnsi="Arial" w:cs="Arial"/>
                <w:sz w:val="14"/>
                <w:szCs w:val="14"/>
              </w:rPr>
              <w:t xml:space="preserve">ariants </w:t>
            </w:r>
            <w:r w:rsidRPr="00502B19">
              <w:rPr>
                <w:rFonts w:ascii="Arial" w:hAnsi="Arial" w:cs="Arial"/>
                <w:sz w:val="14"/>
                <w:szCs w:val="14"/>
              </w:rPr>
              <w:t xml:space="preserve">in    genes </w:t>
            </w:r>
            <w:r w:rsidR="006E2BB1" w:rsidRPr="00502B19">
              <w:rPr>
                <w:rFonts w:ascii="Arial" w:hAnsi="Arial" w:cs="Arial"/>
                <w:sz w:val="14"/>
                <w:szCs w:val="14"/>
              </w:rPr>
              <w:t>known to cause Leigh</w:t>
            </w:r>
            <w:r w:rsidR="00EF58D5" w:rsidRPr="00502B1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E2BB1" w:rsidRPr="00502B19">
              <w:rPr>
                <w:rFonts w:ascii="Arial" w:hAnsi="Arial" w:cs="Arial"/>
                <w:sz w:val="14"/>
                <w:szCs w:val="14"/>
              </w:rPr>
              <w:t>syndrome</w:t>
            </w:r>
          </w:p>
        </w:tc>
        <w:tc>
          <w:tcPr>
            <w:tcW w:w="990" w:type="dxa"/>
            <w:tcBorders>
              <w:right w:val="nil"/>
            </w:tcBorders>
          </w:tcPr>
          <w:p w14:paraId="648BAE8A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PDHA1</w:t>
            </w:r>
          </w:p>
        </w:tc>
        <w:tc>
          <w:tcPr>
            <w:tcW w:w="850" w:type="dxa"/>
          </w:tcPr>
          <w:p w14:paraId="5DB3C670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Xp22.12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4D09C84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NM_000284.3</w:t>
            </w:r>
          </w:p>
          <w:p w14:paraId="62114805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c.1100A&gt;T; p.(His367Leu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C04E060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20A6AD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nil"/>
            </w:tcBorders>
          </w:tcPr>
          <w:p w14:paraId="69A738F3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312170</w:t>
            </w:r>
          </w:p>
        </w:tc>
        <w:tc>
          <w:tcPr>
            <w:tcW w:w="3261" w:type="dxa"/>
            <w:tcBorders>
              <w:left w:val="nil"/>
            </w:tcBorders>
          </w:tcPr>
          <w:p w14:paraId="4F40B717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  <w:lang w:val="it-IT"/>
              </w:rPr>
            </w:pPr>
            <w:r w:rsidRPr="00502B19">
              <w:rPr>
                <w:rFonts w:ascii="Arial" w:hAnsi="Arial" w:cs="Arial"/>
                <w:sz w:val="14"/>
                <w:szCs w:val="14"/>
                <w:lang w:val="it-IT"/>
              </w:rPr>
              <w:t>Pyruvate dehydrogenase E1-alpha deficiency</w:t>
            </w:r>
          </w:p>
        </w:tc>
        <w:tc>
          <w:tcPr>
            <w:tcW w:w="624" w:type="dxa"/>
            <w:tcBorders>
              <w:left w:val="nil"/>
            </w:tcBorders>
          </w:tcPr>
          <w:p w14:paraId="00BCCE04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XLD</w:t>
            </w:r>
          </w:p>
        </w:tc>
        <w:tc>
          <w:tcPr>
            <w:tcW w:w="964" w:type="dxa"/>
            <w:tcBorders>
              <w:left w:val="nil"/>
            </w:tcBorders>
          </w:tcPr>
          <w:p w14:paraId="66382F11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Likely pathogenic</w:t>
            </w:r>
          </w:p>
        </w:tc>
        <w:tc>
          <w:tcPr>
            <w:tcW w:w="1701" w:type="dxa"/>
            <w:tcBorders>
              <w:left w:val="nil"/>
            </w:tcBorders>
          </w:tcPr>
          <w:p w14:paraId="14728130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0568E9E3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 w:val="restart"/>
            <w:tcBorders>
              <w:right w:val="nil"/>
            </w:tcBorders>
          </w:tcPr>
          <w:p w14:paraId="776EB5EC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Monoallelic variants in genes known to cause AR disorders</w:t>
            </w:r>
          </w:p>
        </w:tc>
        <w:tc>
          <w:tcPr>
            <w:tcW w:w="990" w:type="dxa"/>
            <w:tcBorders>
              <w:right w:val="nil"/>
            </w:tcBorders>
          </w:tcPr>
          <w:p w14:paraId="6D461C9D" w14:textId="06F55BFC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IARS2</w:t>
            </w:r>
          </w:p>
        </w:tc>
        <w:tc>
          <w:tcPr>
            <w:tcW w:w="850" w:type="dxa"/>
          </w:tcPr>
          <w:p w14:paraId="35C492DF" w14:textId="3D032943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1q4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14334C6" w14:textId="0EE965E7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139437119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A4C7FE0" w14:textId="2B556F33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D27617" w14:textId="0AE39E23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0.044%</w:t>
            </w:r>
          </w:p>
        </w:tc>
        <w:tc>
          <w:tcPr>
            <w:tcW w:w="708" w:type="dxa"/>
            <w:tcBorders>
              <w:left w:val="nil"/>
            </w:tcBorders>
          </w:tcPr>
          <w:p w14:paraId="3C090F4C" w14:textId="1C75C6E9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616007</w:t>
            </w:r>
          </w:p>
        </w:tc>
        <w:tc>
          <w:tcPr>
            <w:tcW w:w="3261" w:type="dxa"/>
            <w:tcBorders>
              <w:left w:val="nil"/>
            </w:tcBorders>
          </w:tcPr>
          <w:p w14:paraId="429CA044" w14:textId="5E6248F3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Cataracts, growth hormone deficiency, sensory neuropathy, sensorineural hearing loss, and skeletal dysplasia</w:t>
            </w:r>
            <w:r w:rsidR="0004619F" w:rsidRPr="00502B19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624" w:type="dxa"/>
            <w:tcBorders>
              <w:left w:val="nil"/>
            </w:tcBorders>
          </w:tcPr>
          <w:p w14:paraId="0DBD1963" w14:textId="79309451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AR</w:t>
            </w:r>
          </w:p>
        </w:tc>
        <w:tc>
          <w:tcPr>
            <w:tcW w:w="964" w:type="dxa"/>
            <w:tcBorders>
              <w:left w:val="nil"/>
            </w:tcBorders>
          </w:tcPr>
          <w:p w14:paraId="2A83A5C9" w14:textId="6AFDF84F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177BDA0D" w14:textId="243D87CC" w:rsidR="007A5308" w:rsidRPr="00502B19" w:rsidRDefault="008F1A5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26796F1B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24E14FAE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72BA921C" w14:textId="61EA51D7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MTPAP</w:t>
            </w:r>
          </w:p>
        </w:tc>
        <w:tc>
          <w:tcPr>
            <w:tcW w:w="850" w:type="dxa"/>
          </w:tcPr>
          <w:p w14:paraId="7A843C72" w14:textId="2C70052F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10p11.2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E0FE06B" w14:textId="2EE94BA1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201004319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2213E38" w14:textId="13A73B41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5C998C" w14:textId="1DB3BE73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0.012%</w:t>
            </w:r>
          </w:p>
        </w:tc>
        <w:tc>
          <w:tcPr>
            <w:tcW w:w="708" w:type="dxa"/>
            <w:tcBorders>
              <w:left w:val="nil"/>
            </w:tcBorders>
          </w:tcPr>
          <w:p w14:paraId="0B7B7A57" w14:textId="1D82F4B1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613672</w:t>
            </w:r>
          </w:p>
        </w:tc>
        <w:tc>
          <w:tcPr>
            <w:tcW w:w="3261" w:type="dxa"/>
            <w:tcBorders>
              <w:left w:val="nil"/>
            </w:tcBorders>
          </w:tcPr>
          <w:p w14:paraId="1B1103FF" w14:textId="496FE269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Autosomal recessive spastic ataxia 4</w:t>
            </w:r>
            <w:r w:rsidR="0004619F" w:rsidRPr="00502B19">
              <w:rPr>
                <w:rFonts w:ascii="Arial" w:hAnsi="Arial" w:cs="Arial"/>
                <w:sz w:val="14"/>
                <w:szCs w:val="14"/>
              </w:rPr>
              <w:t>?</w:t>
            </w:r>
          </w:p>
        </w:tc>
        <w:tc>
          <w:tcPr>
            <w:tcW w:w="624" w:type="dxa"/>
            <w:tcBorders>
              <w:left w:val="nil"/>
            </w:tcBorders>
          </w:tcPr>
          <w:p w14:paraId="76D2FD70" w14:textId="71BF5745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AR</w:t>
            </w:r>
          </w:p>
        </w:tc>
        <w:tc>
          <w:tcPr>
            <w:tcW w:w="964" w:type="dxa"/>
            <w:tcBorders>
              <w:left w:val="nil"/>
            </w:tcBorders>
          </w:tcPr>
          <w:p w14:paraId="1751AD8C" w14:textId="56BC927B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337B9114" w14:textId="7804C545" w:rsidR="007A5308" w:rsidRPr="00502B19" w:rsidRDefault="00F40970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1E26E274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1BA81330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19F4CAA4" w14:textId="32A3EDF3" w:rsidR="007A5308" w:rsidRPr="00502B19" w:rsidRDefault="008B0789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PRODH</w:t>
            </w:r>
          </w:p>
        </w:tc>
        <w:tc>
          <w:tcPr>
            <w:tcW w:w="850" w:type="dxa"/>
          </w:tcPr>
          <w:p w14:paraId="5F0EC3E0" w14:textId="70C12CB9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22q11.2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47D6175" w14:textId="2421421D" w:rsidR="007A5308" w:rsidRPr="00502B19" w:rsidRDefault="008B0789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139160806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910B3B9" w14:textId="53009424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0CBA177" w14:textId="3313D0CC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nil"/>
            </w:tcBorders>
          </w:tcPr>
          <w:p w14:paraId="5EFE233A" w14:textId="78DF8116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239500</w:t>
            </w:r>
          </w:p>
        </w:tc>
        <w:tc>
          <w:tcPr>
            <w:tcW w:w="3261" w:type="dxa"/>
            <w:tcBorders>
              <w:left w:val="nil"/>
            </w:tcBorders>
          </w:tcPr>
          <w:p w14:paraId="569A4F78" w14:textId="78199611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02B19">
              <w:rPr>
                <w:rFonts w:ascii="Arial" w:hAnsi="Arial" w:cs="Arial"/>
                <w:sz w:val="14"/>
                <w:szCs w:val="14"/>
              </w:rPr>
              <w:t>Hyperprolinemia</w:t>
            </w:r>
            <w:proofErr w:type="spellEnd"/>
            <w:r w:rsidRPr="00502B19">
              <w:rPr>
                <w:rFonts w:ascii="Arial" w:hAnsi="Arial" w:cs="Arial"/>
                <w:sz w:val="14"/>
                <w:szCs w:val="14"/>
              </w:rPr>
              <w:t xml:space="preserve"> type 1</w:t>
            </w:r>
          </w:p>
        </w:tc>
        <w:tc>
          <w:tcPr>
            <w:tcW w:w="624" w:type="dxa"/>
            <w:tcBorders>
              <w:left w:val="nil"/>
            </w:tcBorders>
          </w:tcPr>
          <w:p w14:paraId="78E7A1E8" w14:textId="7720ED74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AR</w:t>
            </w:r>
          </w:p>
        </w:tc>
        <w:tc>
          <w:tcPr>
            <w:tcW w:w="964" w:type="dxa"/>
            <w:tcBorders>
              <w:left w:val="nil"/>
            </w:tcBorders>
          </w:tcPr>
          <w:p w14:paraId="693B3006" w14:textId="5724EA17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1EAE4201" w14:textId="509C81D5" w:rsidR="007A5308" w:rsidRPr="00502B19" w:rsidRDefault="00B1395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0160ED91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54CA378F" w14:textId="77777777" w:rsidR="007A5308" w:rsidRPr="00502B19" w:rsidRDefault="007A5308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6CC2445C" w14:textId="36D1B3E7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AK2</w:t>
            </w:r>
          </w:p>
        </w:tc>
        <w:tc>
          <w:tcPr>
            <w:tcW w:w="850" w:type="dxa"/>
          </w:tcPr>
          <w:p w14:paraId="73C56E56" w14:textId="3B49C55C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1p35.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826CF40" w14:textId="050FBA88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1045885332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03E9CDC1" w14:textId="157428BD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B871033" w14:textId="50B5721D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nil"/>
            </w:tcBorders>
          </w:tcPr>
          <w:p w14:paraId="47853903" w14:textId="073A9275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267500</w:t>
            </w:r>
          </w:p>
        </w:tc>
        <w:tc>
          <w:tcPr>
            <w:tcW w:w="3261" w:type="dxa"/>
            <w:tcBorders>
              <w:left w:val="nil"/>
            </w:tcBorders>
          </w:tcPr>
          <w:p w14:paraId="5CE902AD" w14:textId="2723F4AD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eticular dysgenesis</w:t>
            </w:r>
          </w:p>
        </w:tc>
        <w:tc>
          <w:tcPr>
            <w:tcW w:w="624" w:type="dxa"/>
            <w:tcBorders>
              <w:left w:val="nil"/>
            </w:tcBorders>
          </w:tcPr>
          <w:p w14:paraId="721897D6" w14:textId="77EB9A65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AR</w:t>
            </w:r>
          </w:p>
        </w:tc>
        <w:tc>
          <w:tcPr>
            <w:tcW w:w="964" w:type="dxa"/>
            <w:tcBorders>
              <w:left w:val="nil"/>
            </w:tcBorders>
          </w:tcPr>
          <w:p w14:paraId="3485E9A6" w14:textId="6146B886" w:rsidR="007A5308" w:rsidRPr="00502B19" w:rsidRDefault="00B51B0B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Uncertain significance</w:t>
            </w:r>
          </w:p>
        </w:tc>
        <w:tc>
          <w:tcPr>
            <w:tcW w:w="1701" w:type="dxa"/>
            <w:tcBorders>
              <w:left w:val="nil"/>
            </w:tcBorders>
          </w:tcPr>
          <w:p w14:paraId="1061575B" w14:textId="47734EF2" w:rsidR="007A5308" w:rsidRPr="00502B19" w:rsidRDefault="00353B24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Only detected in P2</w:t>
            </w:r>
            <w:r w:rsidR="006F63A9" w:rsidRPr="00502B19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="003409B1" w:rsidRPr="00502B19">
              <w:rPr>
                <w:rFonts w:ascii="Arial" w:hAnsi="Arial" w:cs="Arial"/>
                <w:sz w:val="14"/>
                <w:szCs w:val="14"/>
              </w:rPr>
              <w:t>present</w:t>
            </w:r>
            <w:r w:rsidR="006F63A9" w:rsidRPr="00502B19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409B1" w:rsidRPr="00502B19">
              <w:rPr>
                <w:rFonts w:ascii="Arial" w:hAnsi="Arial" w:cs="Arial"/>
                <w:sz w:val="14"/>
                <w:szCs w:val="14"/>
              </w:rPr>
              <w:t>at a</w:t>
            </w:r>
            <w:r w:rsidR="006F63A9" w:rsidRPr="00502B19">
              <w:rPr>
                <w:rFonts w:ascii="Arial" w:hAnsi="Arial" w:cs="Arial"/>
                <w:sz w:val="14"/>
                <w:szCs w:val="14"/>
              </w:rPr>
              <w:t xml:space="preserve"> low read depth in WES from P</w:t>
            </w:r>
            <w:r w:rsidRPr="00502B19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C175FA" w:rsidRPr="00502B19" w14:paraId="3862B00C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 w:val="restart"/>
            <w:tcBorders>
              <w:right w:val="nil"/>
            </w:tcBorders>
          </w:tcPr>
          <w:p w14:paraId="1EBA9425" w14:textId="34863773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 xml:space="preserve">Monoallelic variants in genes without </w:t>
            </w:r>
            <w:r w:rsidR="0002739D" w:rsidRPr="00502B19">
              <w:rPr>
                <w:rFonts w:ascii="Arial" w:hAnsi="Arial" w:cs="Arial"/>
                <w:sz w:val="14"/>
                <w:szCs w:val="14"/>
              </w:rPr>
              <w:t xml:space="preserve">Mendelian </w:t>
            </w:r>
            <w:r w:rsidRPr="00502B19">
              <w:rPr>
                <w:rFonts w:ascii="Arial" w:hAnsi="Arial" w:cs="Arial"/>
                <w:sz w:val="14"/>
                <w:szCs w:val="14"/>
              </w:rPr>
              <w:t xml:space="preserve">disease </w:t>
            </w:r>
            <w:proofErr w:type="spellStart"/>
            <w:r w:rsidRPr="00502B19">
              <w:rPr>
                <w:rFonts w:ascii="Arial" w:hAnsi="Arial" w:cs="Arial"/>
                <w:sz w:val="14"/>
                <w:szCs w:val="14"/>
              </w:rPr>
              <w:t>asso</w:t>
            </w:r>
            <w:r w:rsidR="0002739D" w:rsidRPr="00502B19">
              <w:rPr>
                <w:rFonts w:ascii="Arial" w:hAnsi="Arial" w:cs="Arial"/>
                <w:sz w:val="14"/>
                <w:szCs w:val="14"/>
              </w:rPr>
              <w:t>-ciation</w:t>
            </w:r>
            <w:proofErr w:type="spellEnd"/>
          </w:p>
        </w:tc>
        <w:tc>
          <w:tcPr>
            <w:tcW w:w="990" w:type="dxa"/>
            <w:tcBorders>
              <w:right w:val="nil"/>
            </w:tcBorders>
          </w:tcPr>
          <w:p w14:paraId="76D22442" w14:textId="6183C438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NME6</w:t>
            </w:r>
          </w:p>
        </w:tc>
        <w:tc>
          <w:tcPr>
            <w:tcW w:w="850" w:type="dxa"/>
          </w:tcPr>
          <w:p w14:paraId="76C5E97D" w14:textId="170B8FB5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3p21.3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19B67CF" w14:textId="3194D3CB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7944572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1EA2C5D" w14:textId="358DDFB3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B4E684" w14:textId="30F34764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0.067%</w:t>
            </w:r>
          </w:p>
        </w:tc>
        <w:tc>
          <w:tcPr>
            <w:tcW w:w="708" w:type="dxa"/>
            <w:tcBorders>
              <w:left w:val="nil"/>
            </w:tcBorders>
          </w:tcPr>
          <w:p w14:paraId="09FC4407" w14:textId="0488E775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3261" w:type="dxa"/>
            <w:tcBorders>
              <w:left w:val="nil"/>
            </w:tcBorders>
          </w:tcPr>
          <w:p w14:paraId="2DCA6D94" w14:textId="132427A8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left w:val="nil"/>
            </w:tcBorders>
          </w:tcPr>
          <w:p w14:paraId="49DA809C" w14:textId="6D121BB0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tcBorders>
              <w:left w:val="nil"/>
            </w:tcBorders>
          </w:tcPr>
          <w:p w14:paraId="5E84C333" w14:textId="6ABD2FF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26417643" w14:textId="4DCE4EC3" w:rsidR="006E2BB1" w:rsidRPr="00502B19" w:rsidRDefault="000F120F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Only detected in P1</w:t>
            </w:r>
            <w:r w:rsidR="006F63A9" w:rsidRPr="00502B19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="003409B1" w:rsidRPr="00502B19">
              <w:rPr>
                <w:rFonts w:ascii="Arial" w:hAnsi="Arial" w:cs="Arial"/>
                <w:sz w:val="14"/>
                <w:szCs w:val="14"/>
              </w:rPr>
              <w:t xml:space="preserve">present at </w:t>
            </w:r>
            <w:r w:rsidR="006F63A9" w:rsidRPr="00502B19">
              <w:rPr>
                <w:rFonts w:ascii="Arial" w:hAnsi="Arial" w:cs="Arial"/>
                <w:sz w:val="14"/>
                <w:szCs w:val="14"/>
              </w:rPr>
              <w:t>a low read depth in WES from P2</w:t>
            </w:r>
          </w:p>
        </w:tc>
      </w:tr>
      <w:tr w:rsidR="00C175FA" w:rsidRPr="00502B19" w14:paraId="6188AA6A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6A01D721" w14:textId="0073EC7A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63A6EE78" w14:textId="6704520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SLC25A42</w:t>
            </w:r>
          </w:p>
        </w:tc>
        <w:tc>
          <w:tcPr>
            <w:tcW w:w="850" w:type="dxa"/>
          </w:tcPr>
          <w:p w14:paraId="16175780" w14:textId="2BCB9050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19p13.1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8847E2D" w14:textId="3B6C28A0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200692918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DE9526D" w14:textId="3F5F5A9E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0BDD69" w14:textId="482426BB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0.036%</w:t>
            </w:r>
          </w:p>
        </w:tc>
        <w:tc>
          <w:tcPr>
            <w:tcW w:w="708" w:type="dxa"/>
            <w:tcBorders>
              <w:left w:val="nil"/>
            </w:tcBorders>
          </w:tcPr>
          <w:p w14:paraId="4139FFBA" w14:textId="2DEEAAC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3261" w:type="dxa"/>
            <w:tcBorders>
              <w:left w:val="nil"/>
            </w:tcBorders>
          </w:tcPr>
          <w:p w14:paraId="691462B3" w14:textId="381A5BC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left w:val="nil"/>
            </w:tcBorders>
          </w:tcPr>
          <w:p w14:paraId="4E1B6EF4" w14:textId="663F9FB5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tcBorders>
              <w:left w:val="nil"/>
            </w:tcBorders>
          </w:tcPr>
          <w:p w14:paraId="0D7C5F22" w14:textId="31DEC85C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775A62AE" w14:textId="4AB9309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7CCF3E28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4D1421AA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185C4B5B" w14:textId="18B849D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SLC22A4</w:t>
            </w:r>
          </w:p>
        </w:tc>
        <w:tc>
          <w:tcPr>
            <w:tcW w:w="850" w:type="dxa"/>
          </w:tcPr>
          <w:p w14:paraId="27C3984F" w14:textId="70F562A4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5q31.1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0D62DDC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NM_003059</w:t>
            </w:r>
          </w:p>
          <w:p w14:paraId="15B6D5A9" w14:textId="03AA0334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  <w:lang w:val="es-ES"/>
              </w:rPr>
            </w:pPr>
            <w:r w:rsidRPr="00502B19">
              <w:rPr>
                <w:rFonts w:ascii="Arial" w:hAnsi="Arial" w:cs="Arial"/>
                <w:sz w:val="14"/>
                <w:szCs w:val="14"/>
                <w:lang w:val="es-ES"/>
              </w:rPr>
              <w:t>c.388a&gt;T; p.(Thr130Ser)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22F6866" w14:textId="2C4990CC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C4C6C8" w14:textId="1D44B0B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nil"/>
            </w:tcBorders>
          </w:tcPr>
          <w:p w14:paraId="0B0AA334" w14:textId="6F3BFE58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3261" w:type="dxa"/>
            <w:tcBorders>
              <w:left w:val="nil"/>
            </w:tcBorders>
          </w:tcPr>
          <w:p w14:paraId="3223AC60" w14:textId="6B997A11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left w:val="nil"/>
            </w:tcBorders>
          </w:tcPr>
          <w:p w14:paraId="1D98B858" w14:textId="79ECC101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tcBorders>
              <w:left w:val="nil"/>
            </w:tcBorders>
          </w:tcPr>
          <w:p w14:paraId="06E4B6CE" w14:textId="0AB533AF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0F459E1B" w14:textId="648C7ED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175FA" w:rsidRPr="00502B19" w14:paraId="18898423" w14:textId="77777777" w:rsidTr="00C175FA">
        <w:trPr>
          <w:gridAfter w:val="1"/>
          <w:wAfter w:w="10" w:type="dxa"/>
          <w:trHeight w:val="20"/>
        </w:trPr>
        <w:tc>
          <w:tcPr>
            <w:tcW w:w="1410" w:type="dxa"/>
            <w:vMerge/>
            <w:tcBorders>
              <w:right w:val="nil"/>
            </w:tcBorders>
          </w:tcPr>
          <w:p w14:paraId="02204D76" w14:textId="7777777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C484FCE" w14:textId="730BD9F4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502B19">
              <w:rPr>
                <w:rFonts w:ascii="Arial" w:hAnsi="Arial" w:cs="Arial"/>
                <w:i/>
                <w:sz w:val="14"/>
                <w:szCs w:val="14"/>
              </w:rPr>
              <w:t>PITRM1</w:t>
            </w:r>
          </w:p>
        </w:tc>
        <w:tc>
          <w:tcPr>
            <w:tcW w:w="850" w:type="dxa"/>
          </w:tcPr>
          <w:p w14:paraId="6D2A648F" w14:textId="28B5492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10p15.2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E60A0D0" w14:textId="4DC3F2AC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rs2841672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C05FD8B" w14:textId="71418F57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He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DC76E3" w14:textId="7B24FB28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left w:val="nil"/>
            </w:tcBorders>
          </w:tcPr>
          <w:p w14:paraId="30C9E7EA" w14:textId="54C425CA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3261" w:type="dxa"/>
            <w:tcBorders>
              <w:left w:val="nil"/>
            </w:tcBorders>
          </w:tcPr>
          <w:p w14:paraId="4CD2C2D1" w14:textId="03EAA4C2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24" w:type="dxa"/>
            <w:tcBorders>
              <w:left w:val="nil"/>
            </w:tcBorders>
          </w:tcPr>
          <w:p w14:paraId="4C88985A" w14:textId="5BBF48F1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64" w:type="dxa"/>
            <w:tcBorders>
              <w:left w:val="nil"/>
            </w:tcBorders>
          </w:tcPr>
          <w:p w14:paraId="2F499907" w14:textId="545E34AB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701" w:type="dxa"/>
            <w:tcBorders>
              <w:left w:val="nil"/>
            </w:tcBorders>
          </w:tcPr>
          <w:p w14:paraId="35805D56" w14:textId="3D176C46" w:rsidR="006E2BB1" w:rsidRPr="00502B19" w:rsidRDefault="006E2BB1" w:rsidP="00502B19">
            <w:pPr>
              <w:spacing w:before="60" w:after="60" w:line="276" w:lineRule="auto"/>
              <w:rPr>
                <w:rFonts w:ascii="Arial" w:hAnsi="Arial" w:cs="Arial"/>
                <w:sz w:val="14"/>
                <w:szCs w:val="14"/>
              </w:rPr>
            </w:pPr>
            <w:r w:rsidRPr="00502B19">
              <w:rPr>
                <w:rFonts w:ascii="Arial" w:hAnsi="Arial" w:cs="Arial"/>
                <w:sz w:val="14"/>
                <w:szCs w:val="14"/>
              </w:rPr>
              <w:t>Low read depth in WES</w:t>
            </w:r>
          </w:p>
        </w:tc>
      </w:tr>
    </w:tbl>
    <w:p w14:paraId="5FE431DA" w14:textId="3C876339" w:rsidR="006B2A20" w:rsidRPr="00502B19" w:rsidRDefault="00C175FA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</w:pPr>
      <w:r w:rsidRPr="00502B19">
        <w:rPr>
          <w:rFonts w:ascii="Arial" w:hAnsi="Arial" w:cs="Arial"/>
          <w:sz w:val="18"/>
          <w:szCs w:val="22"/>
        </w:rPr>
        <w:t>AF = allele frequency in ExAC; AR = autosomal recessive; ClinVar = ClinVar archive (</w:t>
      </w:r>
      <w:r w:rsidR="003724C3" w:rsidRPr="00502B19">
        <w:rPr>
          <w:rFonts w:ascii="Arial" w:hAnsi="Arial" w:cs="Arial"/>
          <w:sz w:val="18"/>
          <w:szCs w:val="22"/>
        </w:rPr>
        <w:t>https://www.ncbi.nlm.nih.gov/clinvar/</w:t>
      </w:r>
      <w:r w:rsidRPr="00502B19">
        <w:rPr>
          <w:rFonts w:ascii="Arial" w:hAnsi="Arial" w:cs="Arial"/>
          <w:sz w:val="18"/>
          <w:szCs w:val="22"/>
        </w:rPr>
        <w:t xml:space="preserve">); ExAC = Exome Aggregation Consortium </w:t>
      </w:r>
      <w:r w:rsidR="003724C3" w:rsidRPr="00502B19">
        <w:rPr>
          <w:rFonts w:ascii="Arial" w:hAnsi="Arial" w:cs="Arial"/>
          <w:sz w:val="18"/>
          <w:szCs w:val="22"/>
        </w:rPr>
        <w:t>dataset (http://exac.broadinstitute.org)</w:t>
      </w:r>
      <w:r w:rsidRPr="00502B19">
        <w:rPr>
          <w:rFonts w:ascii="Arial" w:hAnsi="Arial" w:cs="Arial"/>
          <w:sz w:val="18"/>
          <w:szCs w:val="22"/>
        </w:rPr>
        <w:t>; Het = heterozygous; Inh = mode of inheritance; WES = whole-exome sequencing; XLD = X-linked dominant.</w:t>
      </w:r>
    </w:p>
    <w:p w14:paraId="275A08A6" w14:textId="5ACD126E" w:rsidR="00FF4C4C" w:rsidRPr="00502B19" w:rsidRDefault="00FF4C4C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</w:pPr>
    </w:p>
    <w:p w14:paraId="0848EDD1" w14:textId="77777777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  <w:sectPr w:rsidR="003724C3" w:rsidRPr="00502B19" w:rsidSect="004E5A9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97AA26" w14:textId="12A951CE" w:rsidR="00FF4C4C" w:rsidRPr="00502B19" w:rsidRDefault="00FF4C4C" w:rsidP="00502B19">
      <w:pPr>
        <w:rPr>
          <w:rFonts w:ascii="Arial" w:hAnsi="Arial" w:cs="Arial"/>
          <w:sz w:val="18"/>
          <w:szCs w:val="22"/>
        </w:rPr>
      </w:pPr>
    </w:p>
    <w:tbl>
      <w:tblPr>
        <w:tblStyle w:val="Tablaconcuadrcula"/>
        <w:tblW w:w="9072" w:type="dxa"/>
        <w:jc w:val="center"/>
        <w:tblLook w:val="04A0" w:firstRow="1" w:lastRow="0" w:firstColumn="1" w:lastColumn="0" w:noHBand="0" w:noVBand="1"/>
      </w:tblPr>
      <w:tblGrid>
        <w:gridCol w:w="2405"/>
        <w:gridCol w:w="2135"/>
        <w:gridCol w:w="1125"/>
        <w:gridCol w:w="3407"/>
      </w:tblGrid>
      <w:tr w:rsidR="00AE1CE9" w:rsidRPr="00502B19" w14:paraId="2664CA58" w14:textId="77777777" w:rsidTr="00282D55">
        <w:trPr>
          <w:jc w:val="center"/>
        </w:trPr>
        <w:tc>
          <w:tcPr>
            <w:tcW w:w="9072" w:type="dxa"/>
            <w:gridSpan w:val="4"/>
          </w:tcPr>
          <w:p w14:paraId="21D93F79" w14:textId="43DE97A5" w:rsidR="00AE1CE9" w:rsidRPr="00502B19" w:rsidRDefault="00326957" w:rsidP="00502B19">
            <w:pPr>
              <w:spacing w:before="60" w:after="60" w:line="276" w:lineRule="auto"/>
              <w:jc w:val="both"/>
              <w:rPr>
                <w:rFonts w:ascii="Arial" w:hAnsi="Arial" w:cs="Arial"/>
              </w:rPr>
            </w:pPr>
            <w:r w:rsidRPr="00502B19">
              <w:rPr>
                <w:rFonts w:ascii="Arial" w:hAnsi="Arial" w:cs="Arial"/>
                <w:b/>
              </w:rPr>
              <w:t xml:space="preserve">Supplemental Table </w:t>
            </w:r>
            <w:r w:rsidR="00711B28" w:rsidRPr="00502B19">
              <w:rPr>
                <w:rFonts w:ascii="Arial" w:hAnsi="Arial" w:cs="Arial"/>
                <w:b/>
              </w:rPr>
              <w:t>6</w:t>
            </w:r>
            <w:r w:rsidR="00AE1CE9" w:rsidRPr="00502B19">
              <w:rPr>
                <w:rFonts w:ascii="Arial" w:hAnsi="Arial" w:cs="Arial"/>
              </w:rPr>
              <w:t xml:space="preserve">. </w:t>
            </w:r>
            <w:r w:rsidR="00282D55" w:rsidRPr="00502B19">
              <w:rPr>
                <w:rFonts w:ascii="Arial" w:hAnsi="Arial" w:cs="Arial"/>
                <w:i/>
              </w:rPr>
              <w:t>In silico</w:t>
            </w:r>
            <w:r w:rsidR="00282D55" w:rsidRPr="00502B19">
              <w:rPr>
                <w:rFonts w:ascii="Arial" w:hAnsi="Arial" w:cs="Arial"/>
              </w:rPr>
              <w:t xml:space="preserve"> analysis of the heterozygous missense variant NM_000284.3 (PDHA1): c.1100A&gt;T (p.His367Leu)</w:t>
            </w:r>
          </w:p>
        </w:tc>
      </w:tr>
      <w:tr w:rsidR="00AE1CE9" w:rsidRPr="00502B19" w14:paraId="01F6AE69" w14:textId="77777777" w:rsidTr="00282D55">
        <w:trPr>
          <w:jc w:val="center"/>
        </w:trPr>
        <w:tc>
          <w:tcPr>
            <w:tcW w:w="4540" w:type="dxa"/>
            <w:gridSpan w:val="2"/>
          </w:tcPr>
          <w:p w14:paraId="10A12AE6" w14:textId="77777777" w:rsidR="00AE1CE9" w:rsidRPr="00502B19" w:rsidRDefault="00AE1CE9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1F76E3B" w14:textId="0BBB638D" w:rsidR="00AE1CE9" w:rsidRPr="00502B19" w:rsidRDefault="00AE1CE9" w:rsidP="00502B19">
            <w:pPr>
              <w:spacing w:before="60" w:after="60" w:line="276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502B19">
              <w:rPr>
                <w:rFonts w:ascii="Arial" w:hAnsi="Arial" w:cs="Arial"/>
                <w:i/>
                <w:sz w:val="18"/>
                <w:szCs w:val="18"/>
              </w:rPr>
              <w:t>Score</w:t>
            </w:r>
          </w:p>
        </w:tc>
        <w:tc>
          <w:tcPr>
            <w:tcW w:w="3407" w:type="dxa"/>
          </w:tcPr>
          <w:p w14:paraId="5C4C9B82" w14:textId="29ACE009" w:rsidR="00AE1CE9" w:rsidRPr="00502B19" w:rsidRDefault="00AE1CE9" w:rsidP="00502B19">
            <w:pPr>
              <w:spacing w:before="60" w:after="60" w:line="276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502B19">
              <w:rPr>
                <w:rFonts w:ascii="Arial" w:hAnsi="Arial" w:cs="Arial"/>
                <w:i/>
                <w:sz w:val="18"/>
                <w:szCs w:val="18"/>
              </w:rPr>
              <w:t>Interpretation</w:t>
            </w:r>
          </w:p>
        </w:tc>
      </w:tr>
      <w:tr w:rsidR="004D6B4D" w:rsidRPr="00502B19" w14:paraId="694D6243" w14:textId="77777777" w:rsidTr="00282D55">
        <w:trPr>
          <w:jc w:val="center"/>
        </w:trPr>
        <w:tc>
          <w:tcPr>
            <w:tcW w:w="2405" w:type="dxa"/>
          </w:tcPr>
          <w:p w14:paraId="6F8DA000" w14:textId="173BDE37" w:rsidR="004D6B4D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Amino acid change</w:t>
            </w:r>
          </w:p>
        </w:tc>
        <w:tc>
          <w:tcPr>
            <w:tcW w:w="2135" w:type="dxa"/>
          </w:tcPr>
          <w:p w14:paraId="27400023" w14:textId="1ADEAAF7" w:rsidR="004D6B4D" w:rsidRPr="00502B19" w:rsidRDefault="004D6B4D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Grantham</w:t>
            </w:r>
          </w:p>
        </w:tc>
        <w:tc>
          <w:tcPr>
            <w:tcW w:w="1125" w:type="dxa"/>
          </w:tcPr>
          <w:p w14:paraId="5D520AEA" w14:textId="44D621C8" w:rsidR="004D6B4D" w:rsidRPr="00502B19" w:rsidRDefault="004D6B4D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3407" w:type="dxa"/>
          </w:tcPr>
          <w:p w14:paraId="2F79A8CC" w14:textId="22FAFE8C" w:rsidR="004D6B4D" w:rsidRPr="00502B19" w:rsidRDefault="00282D55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oderately conservative</w:t>
            </w:r>
          </w:p>
        </w:tc>
      </w:tr>
      <w:tr w:rsidR="00AE1CE9" w:rsidRPr="00502B19" w14:paraId="7F1B130C" w14:textId="77777777" w:rsidTr="00282D55">
        <w:trPr>
          <w:jc w:val="center"/>
        </w:trPr>
        <w:tc>
          <w:tcPr>
            <w:tcW w:w="2405" w:type="dxa"/>
            <w:vMerge w:val="restart"/>
          </w:tcPr>
          <w:p w14:paraId="58BFA178" w14:textId="4734518B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onservation scores</w:t>
            </w:r>
          </w:p>
        </w:tc>
        <w:tc>
          <w:tcPr>
            <w:tcW w:w="2135" w:type="dxa"/>
          </w:tcPr>
          <w:p w14:paraId="4AA25F78" w14:textId="6B5190A8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GERP++</w:t>
            </w:r>
          </w:p>
        </w:tc>
        <w:tc>
          <w:tcPr>
            <w:tcW w:w="1125" w:type="dxa"/>
          </w:tcPr>
          <w:p w14:paraId="5235677E" w14:textId="11A1366D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4.46</w:t>
            </w:r>
          </w:p>
        </w:tc>
        <w:tc>
          <w:tcPr>
            <w:tcW w:w="3407" w:type="dxa"/>
          </w:tcPr>
          <w:p w14:paraId="65D03200" w14:textId="5E205FE4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High conservation</w:t>
            </w:r>
          </w:p>
        </w:tc>
      </w:tr>
      <w:tr w:rsidR="00AE1CE9" w:rsidRPr="00502B19" w14:paraId="7FB5C541" w14:textId="77777777" w:rsidTr="00282D55">
        <w:trPr>
          <w:jc w:val="center"/>
        </w:trPr>
        <w:tc>
          <w:tcPr>
            <w:tcW w:w="2405" w:type="dxa"/>
            <w:vMerge/>
          </w:tcPr>
          <w:p w14:paraId="4CB6A686" w14:textId="7EA1C955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61F4391" w14:textId="33276F73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hyloP</w:t>
            </w:r>
          </w:p>
        </w:tc>
        <w:tc>
          <w:tcPr>
            <w:tcW w:w="1125" w:type="dxa"/>
          </w:tcPr>
          <w:p w14:paraId="486FBFD5" w14:textId="1F5298B6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3407" w:type="dxa"/>
          </w:tcPr>
          <w:p w14:paraId="021F2407" w14:textId="31EF6D7C" w:rsidR="00AE1CE9" w:rsidRPr="00502B19" w:rsidRDefault="00AE1CE9" w:rsidP="00502B19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Low conservation</w:t>
            </w:r>
          </w:p>
        </w:tc>
      </w:tr>
      <w:tr w:rsidR="00282D55" w:rsidRPr="00502B19" w14:paraId="15AA7978" w14:textId="77777777" w:rsidTr="00282D55">
        <w:trPr>
          <w:jc w:val="center"/>
        </w:trPr>
        <w:tc>
          <w:tcPr>
            <w:tcW w:w="2405" w:type="dxa"/>
            <w:vMerge w:val="restart"/>
          </w:tcPr>
          <w:p w14:paraId="2218BDAE" w14:textId="1FB5BE0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redictive algorithms</w:t>
            </w:r>
          </w:p>
        </w:tc>
        <w:tc>
          <w:tcPr>
            <w:tcW w:w="2135" w:type="dxa"/>
          </w:tcPr>
          <w:p w14:paraId="2A317B4D" w14:textId="22B2B501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SIFT</w:t>
            </w:r>
          </w:p>
        </w:tc>
        <w:tc>
          <w:tcPr>
            <w:tcW w:w="1125" w:type="dxa"/>
          </w:tcPr>
          <w:p w14:paraId="47541090" w14:textId="3CD6AEB2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3407" w:type="dxa"/>
          </w:tcPr>
          <w:p w14:paraId="7F0C4B1C" w14:textId="12F8B982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amaging</w:t>
            </w:r>
          </w:p>
        </w:tc>
      </w:tr>
      <w:tr w:rsidR="00282D55" w:rsidRPr="00502B19" w14:paraId="2463C289" w14:textId="77777777" w:rsidTr="00282D55">
        <w:trPr>
          <w:jc w:val="center"/>
        </w:trPr>
        <w:tc>
          <w:tcPr>
            <w:tcW w:w="2405" w:type="dxa"/>
            <w:vMerge/>
          </w:tcPr>
          <w:p w14:paraId="42A884CA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55FB1E9C" w14:textId="26C4D2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utPred2</w:t>
            </w:r>
          </w:p>
        </w:tc>
        <w:tc>
          <w:tcPr>
            <w:tcW w:w="1125" w:type="dxa"/>
          </w:tcPr>
          <w:p w14:paraId="1DD22FB9" w14:textId="67CAEC41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  <w:tc>
          <w:tcPr>
            <w:tcW w:w="3407" w:type="dxa"/>
          </w:tcPr>
          <w:p w14:paraId="237D9903" w14:textId="484D6018" w:rsidR="00282D55" w:rsidRPr="00502B19" w:rsidRDefault="00E8288F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</w:tr>
      <w:tr w:rsidR="00282D55" w:rsidRPr="00502B19" w14:paraId="1D423A90" w14:textId="77777777" w:rsidTr="00282D55">
        <w:trPr>
          <w:jc w:val="center"/>
        </w:trPr>
        <w:tc>
          <w:tcPr>
            <w:tcW w:w="2405" w:type="dxa"/>
            <w:vMerge/>
          </w:tcPr>
          <w:p w14:paraId="4E451DB2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4C911ECA" w14:textId="289B6640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ROVEAN</w:t>
            </w:r>
          </w:p>
        </w:tc>
        <w:tc>
          <w:tcPr>
            <w:tcW w:w="1125" w:type="dxa"/>
          </w:tcPr>
          <w:p w14:paraId="7656FF26" w14:textId="6CAE7CB0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4.21</w:t>
            </w:r>
          </w:p>
        </w:tc>
        <w:tc>
          <w:tcPr>
            <w:tcW w:w="3407" w:type="dxa"/>
          </w:tcPr>
          <w:p w14:paraId="028757DC" w14:textId="7CF26B2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eleterious</w:t>
            </w:r>
          </w:p>
        </w:tc>
      </w:tr>
      <w:tr w:rsidR="00282D55" w:rsidRPr="00502B19" w14:paraId="6623648A" w14:textId="77777777" w:rsidTr="00282D55">
        <w:trPr>
          <w:jc w:val="center"/>
        </w:trPr>
        <w:tc>
          <w:tcPr>
            <w:tcW w:w="2405" w:type="dxa"/>
            <w:vMerge/>
          </w:tcPr>
          <w:p w14:paraId="222ACF53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5F60568D" w14:textId="47AA525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ANTHER</w:t>
            </w:r>
          </w:p>
        </w:tc>
        <w:tc>
          <w:tcPr>
            <w:tcW w:w="1125" w:type="dxa"/>
          </w:tcPr>
          <w:p w14:paraId="0DE5504B" w14:textId="7204C746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3407" w:type="dxa"/>
          </w:tcPr>
          <w:p w14:paraId="31460465" w14:textId="109DFEA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282D55" w:rsidRPr="00502B19" w14:paraId="259B9BC6" w14:textId="77777777" w:rsidTr="00282D55">
        <w:trPr>
          <w:jc w:val="center"/>
        </w:trPr>
        <w:tc>
          <w:tcPr>
            <w:tcW w:w="2405" w:type="dxa"/>
            <w:vMerge/>
          </w:tcPr>
          <w:p w14:paraId="76D4F7C4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63322126" w14:textId="6C2634FD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Align-GVGD</w:t>
            </w:r>
          </w:p>
        </w:tc>
        <w:tc>
          <w:tcPr>
            <w:tcW w:w="1125" w:type="dxa"/>
          </w:tcPr>
          <w:p w14:paraId="152E8DE4" w14:textId="4CEAAD81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65</w:t>
            </w:r>
          </w:p>
        </w:tc>
        <w:tc>
          <w:tcPr>
            <w:tcW w:w="3407" w:type="dxa"/>
          </w:tcPr>
          <w:p w14:paraId="36062A90" w14:textId="3087C6F0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Likely to interfere with function</w:t>
            </w:r>
          </w:p>
        </w:tc>
      </w:tr>
      <w:tr w:rsidR="00282D55" w:rsidRPr="00502B19" w14:paraId="38B5968F" w14:textId="77777777" w:rsidTr="00282D55">
        <w:trPr>
          <w:jc w:val="center"/>
        </w:trPr>
        <w:tc>
          <w:tcPr>
            <w:tcW w:w="2405" w:type="dxa"/>
            <w:vMerge/>
          </w:tcPr>
          <w:p w14:paraId="5DB3BD04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5367243C" w14:textId="10CBC19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utation Assessor</w:t>
            </w:r>
          </w:p>
        </w:tc>
        <w:tc>
          <w:tcPr>
            <w:tcW w:w="1125" w:type="dxa"/>
          </w:tcPr>
          <w:p w14:paraId="36E5ED36" w14:textId="569FD065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3.205</w:t>
            </w:r>
          </w:p>
        </w:tc>
        <w:tc>
          <w:tcPr>
            <w:tcW w:w="3407" w:type="dxa"/>
          </w:tcPr>
          <w:p w14:paraId="2DC9FB2C" w14:textId="7206E8B6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edium functional impact</w:t>
            </w:r>
          </w:p>
        </w:tc>
      </w:tr>
      <w:tr w:rsidR="00282D55" w:rsidRPr="00502B19" w14:paraId="634CFE29" w14:textId="77777777" w:rsidTr="00282D55">
        <w:trPr>
          <w:jc w:val="center"/>
        </w:trPr>
        <w:tc>
          <w:tcPr>
            <w:tcW w:w="2405" w:type="dxa"/>
            <w:vMerge/>
          </w:tcPr>
          <w:p w14:paraId="295DC20B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0CE9EE86" w14:textId="73CEF5CD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Mutation Taster</w:t>
            </w:r>
          </w:p>
        </w:tc>
        <w:tc>
          <w:tcPr>
            <w:tcW w:w="1125" w:type="dxa"/>
          </w:tcPr>
          <w:p w14:paraId="05704BF2" w14:textId="105A9283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3407" w:type="dxa"/>
          </w:tcPr>
          <w:p w14:paraId="401E3E68" w14:textId="7AC82728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Disease causing</w:t>
            </w:r>
          </w:p>
        </w:tc>
      </w:tr>
      <w:tr w:rsidR="00282D55" w:rsidRPr="00502B19" w14:paraId="5E97E889" w14:textId="77777777" w:rsidTr="00282D55">
        <w:trPr>
          <w:jc w:val="center"/>
        </w:trPr>
        <w:tc>
          <w:tcPr>
            <w:tcW w:w="2405" w:type="dxa"/>
            <w:vMerge/>
          </w:tcPr>
          <w:p w14:paraId="1BBF57B1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693F141" w14:textId="65B8B6E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PolyPhen-2</w:t>
            </w:r>
          </w:p>
        </w:tc>
        <w:tc>
          <w:tcPr>
            <w:tcW w:w="1125" w:type="dxa"/>
          </w:tcPr>
          <w:p w14:paraId="449AF6D2" w14:textId="6CCD6B6D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3407" w:type="dxa"/>
          </w:tcPr>
          <w:p w14:paraId="07FBB693" w14:textId="1214461D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282D55" w:rsidRPr="00502B19" w14:paraId="18A278A0" w14:textId="77777777" w:rsidTr="00282D55">
        <w:trPr>
          <w:jc w:val="center"/>
        </w:trPr>
        <w:tc>
          <w:tcPr>
            <w:tcW w:w="2405" w:type="dxa"/>
            <w:vMerge/>
          </w:tcPr>
          <w:p w14:paraId="04C0C663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728765AE" w14:textId="368A9913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02B19">
              <w:rPr>
                <w:rFonts w:ascii="Arial" w:hAnsi="Arial" w:cs="Arial"/>
                <w:sz w:val="18"/>
                <w:szCs w:val="18"/>
              </w:rPr>
              <w:t>FatHMM</w:t>
            </w:r>
            <w:proofErr w:type="spellEnd"/>
          </w:p>
        </w:tc>
        <w:tc>
          <w:tcPr>
            <w:tcW w:w="1125" w:type="dxa"/>
          </w:tcPr>
          <w:p w14:paraId="4F54BA5F" w14:textId="756E959B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3407" w:type="dxa"/>
          </w:tcPr>
          <w:p w14:paraId="007EB997" w14:textId="1CBB363A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Tolerated</w:t>
            </w:r>
          </w:p>
        </w:tc>
      </w:tr>
      <w:tr w:rsidR="00282D55" w:rsidRPr="00502B19" w14:paraId="51AD541E" w14:textId="77777777" w:rsidTr="00282D55">
        <w:trPr>
          <w:jc w:val="center"/>
        </w:trPr>
        <w:tc>
          <w:tcPr>
            <w:tcW w:w="2405" w:type="dxa"/>
            <w:vMerge/>
          </w:tcPr>
          <w:p w14:paraId="18C404C8" w14:textId="77777777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2F83AA8" w14:textId="2B216185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CADD</w:t>
            </w:r>
          </w:p>
        </w:tc>
        <w:tc>
          <w:tcPr>
            <w:tcW w:w="1125" w:type="dxa"/>
          </w:tcPr>
          <w:p w14:paraId="77EF1C3D" w14:textId="57E22A94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3407" w:type="dxa"/>
          </w:tcPr>
          <w:p w14:paraId="2B1B4EDE" w14:textId="3394FC6D" w:rsidR="00282D55" w:rsidRPr="00502B19" w:rsidRDefault="00282D5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02B19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proofErr w:type="spellStart"/>
            <w:r w:rsidRPr="00502B19">
              <w:rPr>
                <w:rFonts w:ascii="Arial" w:hAnsi="Arial" w:cs="Arial"/>
                <w:sz w:val="18"/>
                <w:szCs w:val="18"/>
              </w:rPr>
              <w:t>deleterious</w:t>
            </w:r>
            <w:r w:rsidR="00326957" w:rsidRPr="00502B1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</w:tbl>
    <w:p w14:paraId="6B46103A" w14:textId="0670E7CA" w:rsidR="003724C3" w:rsidRPr="00502B19" w:rsidRDefault="00326957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</w:pPr>
      <w:proofErr w:type="spellStart"/>
      <w:r w:rsidRPr="00502B19">
        <w:rPr>
          <w:rFonts w:ascii="Arial" w:hAnsi="Arial" w:cs="Arial"/>
          <w:sz w:val="18"/>
          <w:szCs w:val="22"/>
          <w:vertAlign w:val="superscript"/>
        </w:rPr>
        <w:t>a</w:t>
      </w:r>
      <w:r w:rsidR="00282D55" w:rsidRPr="00502B19">
        <w:rPr>
          <w:rFonts w:ascii="Arial" w:hAnsi="Arial" w:cs="Arial"/>
          <w:sz w:val="18"/>
          <w:szCs w:val="22"/>
        </w:rPr>
        <w:t>Predicted</w:t>
      </w:r>
      <w:proofErr w:type="spellEnd"/>
      <w:r w:rsidR="00282D55" w:rsidRPr="00502B19">
        <w:rPr>
          <w:rFonts w:ascii="Arial" w:hAnsi="Arial" w:cs="Arial"/>
          <w:sz w:val="18"/>
          <w:szCs w:val="22"/>
        </w:rPr>
        <w:t xml:space="preserve"> to be within the 1% most deleterious substitutions in the human genome.</w:t>
      </w:r>
      <w:r w:rsidR="00ED4592" w:rsidRPr="00502B19">
        <w:rPr>
          <w:rFonts w:ascii="Arial" w:hAnsi="Arial" w:cs="Arial"/>
          <w:sz w:val="18"/>
          <w:szCs w:val="22"/>
        </w:rPr>
        <w:t xml:space="preserve"> </w:t>
      </w:r>
      <w:r w:rsidR="00282D55" w:rsidRPr="00502B19">
        <w:rPr>
          <w:rFonts w:ascii="Arial" w:hAnsi="Arial" w:cs="Arial"/>
          <w:sz w:val="18"/>
          <w:szCs w:val="22"/>
        </w:rPr>
        <w:t>Align-GVGD = Align-GVGD class (http://agvgd.iarc.fr/); CADD = Combined Annotation Dependent Depletion v1.3 Phred score (http://ca</w:t>
      </w:r>
      <w:r w:rsidR="00E8288F" w:rsidRPr="00502B19">
        <w:rPr>
          <w:rFonts w:ascii="Arial" w:hAnsi="Arial" w:cs="Arial"/>
          <w:sz w:val="18"/>
          <w:szCs w:val="22"/>
        </w:rPr>
        <w:t xml:space="preserve">dd.gs.washington.edu/); </w:t>
      </w:r>
      <w:proofErr w:type="spellStart"/>
      <w:r w:rsidR="00E8288F" w:rsidRPr="00502B19">
        <w:rPr>
          <w:rFonts w:ascii="Arial" w:hAnsi="Arial" w:cs="Arial"/>
          <w:sz w:val="18"/>
          <w:szCs w:val="22"/>
        </w:rPr>
        <w:t>FatHMM</w:t>
      </w:r>
      <w:proofErr w:type="spellEnd"/>
      <w:r w:rsidR="00282D55" w:rsidRPr="00502B19">
        <w:rPr>
          <w:rFonts w:ascii="Arial" w:hAnsi="Arial" w:cs="Arial"/>
          <w:sz w:val="18"/>
          <w:szCs w:val="22"/>
        </w:rPr>
        <w:t xml:space="preserve"> = Functional Analysis through Hidden Markov Models v2.3 </w:t>
      </w:r>
      <w:r w:rsidR="00E8288F" w:rsidRPr="00502B19">
        <w:rPr>
          <w:rFonts w:ascii="Arial" w:hAnsi="Arial" w:cs="Arial"/>
          <w:sz w:val="18"/>
          <w:szCs w:val="22"/>
        </w:rPr>
        <w:t>w</w:t>
      </w:r>
      <w:r w:rsidR="00282D55" w:rsidRPr="00502B19">
        <w:rPr>
          <w:rFonts w:ascii="Arial" w:hAnsi="Arial" w:cs="Arial"/>
          <w:sz w:val="18"/>
          <w:szCs w:val="22"/>
        </w:rPr>
        <w:t xml:space="preserve">eighted score (http://fathmm.biocompute.org.uk/inherited.html); GERP++ = Genomic Evolutionary Rate Profiling RS score (https://genome.ucsc.edu/); Grantham = Grantham Matrix score (reference </w:t>
      </w:r>
      <w:hyperlink w:anchor="_ENREF_1" w:tooltip="Grantham, 1974 #84" w:history="1">
        <w:r w:rsidR="005C68CE" w:rsidRPr="00502B19">
          <w:rPr>
            <w:rFonts w:ascii="Arial" w:hAnsi="Arial" w:cs="Arial"/>
            <w:sz w:val="18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18"/>
            <w:szCs w:val="22"/>
          </w:rPr>
          <w:instrText xml:space="preserve"> ADDIN EN.CITE &lt;EndNote&gt;&lt;Cite&gt;&lt;Author&gt;Grantham&lt;/Author&gt;&lt;Year&gt;1974&lt;/Year&gt;&lt;RecNum&gt;84&lt;/RecNum&gt;&lt;DisplayText&gt;&lt;style face="superscript"&gt;1&lt;/style&gt;&lt;/DisplayText&gt;&lt;record&gt;&lt;rec-number&gt;84&lt;/rec-number&gt;&lt;foreign-keys&gt;&lt;key app="EN" db-id="2sd225pplr22vzevtxfxpw5hp959x05559tf" timestamp="1430393201"&gt;84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abbr-1&gt;Science&lt;/abbr-1&gt;&lt;abbr-2&gt;Science&lt;/abbr-2&gt;&lt;/periodical&gt;&lt;pages&gt;862-4&lt;/pages&gt;&lt;volume&gt;185&lt;/volume&gt;&lt;number&gt;4154&lt;/number&gt;&lt;edition&gt;1974/09/06&lt;/edition&gt;&lt;keywords&gt;&lt;keyword&gt;*Amino Acids&lt;/keyword&gt;&lt;keyword&gt;Biological 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isbn&gt;0036-8075 (Print)&amp;#xD;0036-8075 (Linking)&lt;/isbn&gt;&lt;accession-num&gt;4843792&lt;/accession-num&gt;&lt;urls&gt;&lt;related-urls&gt;&lt;url&gt;http://www.ncbi.nlm.nih.gov/pubmed/4843792&lt;/url&gt;&lt;/related-urls&gt;&lt;/urls&gt;&lt;language&gt;eng&lt;/language&gt;&lt;/record&gt;&lt;/Cite&gt;&lt;/EndNote&gt;</w:instrText>
        </w:r>
        <w:r w:rsidR="005C68CE" w:rsidRPr="00502B19">
          <w:rPr>
            <w:rFonts w:ascii="Arial" w:hAnsi="Arial" w:cs="Arial"/>
            <w:sz w:val="18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18"/>
            <w:szCs w:val="22"/>
          </w:rPr>
          <w:t>1</w:t>
        </w:r>
        <w:r w:rsidR="005C68CE" w:rsidRPr="00502B19">
          <w:rPr>
            <w:rFonts w:ascii="Arial" w:hAnsi="Arial" w:cs="Arial"/>
            <w:sz w:val="18"/>
            <w:szCs w:val="22"/>
          </w:rPr>
          <w:fldChar w:fldCharType="end"/>
        </w:r>
      </w:hyperlink>
      <w:r w:rsidR="00282D55" w:rsidRPr="00502B19">
        <w:rPr>
          <w:rFonts w:ascii="Arial" w:hAnsi="Arial" w:cs="Arial"/>
          <w:sz w:val="18"/>
          <w:szCs w:val="22"/>
        </w:rPr>
        <w:t xml:space="preserve">); </w:t>
      </w:r>
      <w:r w:rsidR="00555074" w:rsidRPr="00502B19">
        <w:rPr>
          <w:rFonts w:ascii="Arial" w:hAnsi="Arial" w:cs="Arial"/>
          <w:sz w:val="18"/>
          <w:szCs w:val="22"/>
        </w:rPr>
        <w:t>Mutation Assessor</w:t>
      </w:r>
      <w:r w:rsidR="00282D55" w:rsidRPr="00502B19">
        <w:rPr>
          <w:rFonts w:ascii="Arial" w:hAnsi="Arial" w:cs="Arial"/>
          <w:sz w:val="18"/>
          <w:szCs w:val="22"/>
        </w:rPr>
        <w:t xml:space="preserve"> = Mutation Assessor r3 Functional Impact combined score (http://mutationassessor.org/r3/); Mutation Taster = Mutation Taster-2 probability value (http://www.mutationtaster.org/); </w:t>
      </w:r>
      <w:r w:rsidR="00555074" w:rsidRPr="00502B19">
        <w:rPr>
          <w:rFonts w:ascii="Arial" w:hAnsi="Arial" w:cs="Arial"/>
          <w:sz w:val="18"/>
          <w:szCs w:val="22"/>
        </w:rPr>
        <w:t xml:space="preserve">MutPred2 = MutPred2 </w:t>
      </w:r>
      <w:r w:rsidR="0017456F" w:rsidRPr="00502B19">
        <w:rPr>
          <w:rFonts w:ascii="Arial" w:hAnsi="Arial" w:cs="Arial"/>
          <w:sz w:val="18"/>
          <w:szCs w:val="22"/>
        </w:rPr>
        <w:t xml:space="preserve">general </w:t>
      </w:r>
      <w:r w:rsidR="00555074" w:rsidRPr="00502B19">
        <w:rPr>
          <w:rFonts w:ascii="Arial" w:hAnsi="Arial" w:cs="Arial"/>
          <w:sz w:val="18"/>
          <w:szCs w:val="22"/>
        </w:rPr>
        <w:t>score (</w:t>
      </w:r>
      <w:r w:rsidR="0017456F" w:rsidRPr="00502B19">
        <w:rPr>
          <w:rFonts w:ascii="Arial" w:hAnsi="Arial" w:cs="Arial"/>
          <w:sz w:val="18"/>
          <w:szCs w:val="22"/>
        </w:rPr>
        <w:t>http://mutpred2.mutdb.org/</w:t>
      </w:r>
      <w:r w:rsidR="00555074" w:rsidRPr="00502B19">
        <w:rPr>
          <w:rFonts w:ascii="Arial" w:hAnsi="Arial" w:cs="Arial"/>
          <w:sz w:val="18"/>
          <w:szCs w:val="22"/>
        </w:rPr>
        <w:t>)</w:t>
      </w:r>
      <w:r w:rsidR="0017456F" w:rsidRPr="00502B19">
        <w:rPr>
          <w:rFonts w:ascii="Arial" w:hAnsi="Arial" w:cs="Arial"/>
          <w:sz w:val="18"/>
          <w:szCs w:val="22"/>
        </w:rPr>
        <w:t xml:space="preserve">; </w:t>
      </w:r>
      <w:r w:rsidR="00282D55" w:rsidRPr="00502B19">
        <w:rPr>
          <w:rFonts w:ascii="Arial" w:hAnsi="Arial" w:cs="Arial"/>
          <w:sz w:val="18"/>
          <w:szCs w:val="22"/>
        </w:rPr>
        <w:t>PANTHER = PANTHER Position Specific Evolutionary</w:t>
      </w:r>
      <w:r w:rsidR="00555074" w:rsidRPr="00502B19">
        <w:rPr>
          <w:rFonts w:ascii="Arial" w:hAnsi="Arial" w:cs="Arial"/>
          <w:sz w:val="18"/>
          <w:szCs w:val="22"/>
        </w:rPr>
        <w:t xml:space="preserve"> Preservation time (http://www.pantherdb.org/tools/csnpScoreForm.jsp?); phyloP = phyloP base-wise conservation score derived from multiple sequence alignment of 46 vertebrate species (https://genome.ucsc.edu/); PolyPhen-2 = Polymorphism Phenotyping v2 </w:t>
      </w:r>
      <w:proofErr w:type="spellStart"/>
      <w:r w:rsidR="00555074" w:rsidRPr="00502B19">
        <w:rPr>
          <w:rFonts w:ascii="Arial" w:hAnsi="Arial" w:cs="Arial"/>
          <w:sz w:val="18"/>
          <w:szCs w:val="22"/>
        </w:rPr>
        <w:t>HumVar</w:t>
      </w:r>
      <w:proofErr w:type="spellEnd"/>
      <w:r w:rsidR="00555074" w:rsidRPr="00502B19">
        <w:rPr>
          <w:rFonts w:ascii="Arial" w:hAnsi="Arial" w:cs="Arial"/>
          <w:sz w:val="18"/>
          <w:szCs w:val="22"/>
        </w:rPr>
        <w:t xml:space="preserve"> score (http://genetics.bwh.harvard.edu/pph2/); </w:t>
      </w:r>
      <w:r w:rsidR="0083576C" w:rsidRPr="00502B19">
        <w:rPr>
          <w:rFonts w:ascii="Arial" w:hAnsi="Arial" w:cs="Arial"/>
          <w:sz w:val="18"/>
          <w:szCs w:val="22"/>
        </w:rPr>
        <w:t xml:space="preserve">PROVEAN = Protein Variation Effect </w:t>
      </w:r>
      <w:proofErr w:type="spellStart"/>
      <w:r w:rsidR="0083576C" w:rsidRPr="00502B19">
        <w:rPr>
          <w:rFonts w:ascii="Arial" w:hAnsi="Arial" w:cs="Arial"/>
          <w:sz w:val="18"/>
          <w:szCs w:val="22"/>
        </w:rPr>
        <w:t>Analyzer</w:t>
      </w:r>
      <w:proofErr w:type="spellEnd"/>
      <w:r w:rsidR="0083576C" w:rsidRPr="00502B19">
        <w:rPr>
          <w:rFonts w:ascii="Arial" w:hAnsi="Arial" w:cs="Arial"/>
          <w:sz w:val="18"/>
          <w:szCs w:val="22"/>
        </w:rPr>
        <w:t xml:space="preserve"> score (http://provean.jcvi.org/); </w:t>
      </w:r>
      <w:r w:rsidR="00555074" w:rsidRPr="00502B19">
        <w:rPr>
          <w:rFonts w:ascii="Arial" w:hAnsi="Arial" w:cs="Arial"/>
          <w:sz w:val="18"/>
          <w:szCs w:val="22"/>
        </w:rPr>
        <w:t>SIFT = Sorting Intolerant From Tolerant algorithm score (</w:t>
      </w:r>
      <w:r w:rsidR="003724C3" w:rsidRPr="00502B19">
        <w:rPr>
          <w:rFonts w:ascii="Arial" w:hAnsi="Arial" w:cs="Arial"/>
          <w:sz w:val="18"/>
          <w:szCs w:val="22"/>
        </w:rPr>
        <w:t>http://sift.jcvi.org/</w:t>
      </w:r>
      <w:r w:rsidR="00555074" w:rsidRPr="00502B19">
        <w:rPr>
          <w:rFonts w:ascii="Arial" w:hAnsi="Arial" w:cs="Arial"/>
          <w:sz w:val="18"/>
          <w:szCs w:val="22"/>
        </w:rPr>
        <w:t>).</w:t>
      </w:r>
    </w:p>
    <w:p w14:paraId="3478E12A" w14:textId="40320B3F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</w:pPr>
    </w:p>
    <w:p w14:paraId="5AE6502B" w14:textId="77777777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22"/>
        </w:rPr>
        <w:sectPr w:rsidR="003724C3" w:rsidRPr="00502B19" w:rsidSect="008B418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aconcuadrcula"/>
        <w:tblW w:w="14005" w:type="dxa"/>
        <w:jc w:val="center"/>
        <w:tblLayout w:type="fixed"/>
        <w:tblLook w:val="04A0" w:firstRow="1" w:lastRow="0" w:firstColumn="1" w:lastColumn="0" w:noHBand="0" w:noVBand="1"/>
      </w:tblPr>
      <w:tblGrid>
        <w:gridCol w:w="982"/>
        <w:gridCol w:w="1320"/>
        <w:gridCol w:w="1503"/>
        <w:gridCol w:w="850"/>
        <w:gridCol w:w="850"/>
        <w:gridCol w:w="850"/>
        <w:gridCol w:w="850"/>
        <w:gridCol w:w="850"/>
        <w:gridCol w:w="850"/>
        <w:gridCol w:w="850"/>
        <w:gridCol w:w="850"/>
        <w:gridCol w:w="3400"/>
      </w:tblGrid>
      <w:tr w:rsidR="003724C3" w:rsidRPr="00502B19" w14:paraId="1738C525" w14:textId="1778C57F" w:rsidTr="00502B19">
        <w:trPr>
          <w:jc w:val="center"/>
        </w:trPr>
        <w:tc>
          <w:tcPr>
            <w:tcW w:w="14005" w:type="dxa"/>
            <w:gridSpan w:val="12"/>
            <w:shd w:val="clear" w:color="auto" w:fill="auto"/>
          </w:tcPr>
          <w:p w14:paraId="0F3D5E00" w14:textId="2ECC6AAA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</w:rPr>
            </w:pPr>
            <w:r w:rsidRPr="00502B19">
              <w:rPr>
                <w:rFonts w:ascii="Arial" w:hAnsi="Arial" w:cs="Arial"/>
                <w:b/>
              </w:rPr>
              <w:lastRenderedPageBreak/>
              <w:t>Supplemental Table 7</w:t>
            </w:r>
            <w:r w:rsidRPr="00502B19">
              <w:rPr>
                <w:rFonts w:ascii="Arial" w:hAnsi="Arial" w:cs="Arial"/>
              </w:rPr>
              <w:t>. Results of X-chromosome inactivation analyses in patients P1 and P2 (see supplementary methods for details)</w:t>
            </w:r>
          </w:p>
        </w:tc>
      </w:tr>
      <w:tr w:rsidR="000F46EF" w:rsidRPr="00502B19" w14:paraId="6757DBE2" w14:textId="404BD6B4" w:rsidTr="00502B19">
        <w:trPr>
          <w:jc w:val="center"/>
        </w:trPr>
        <w:tc>
          <w:tcPr>
            <w:tcW w:w="982" w:type="dxa"/>
            <w:vMerge w:val="restart"/>
            <w:shd w:val="clear" w:color="auto" w:fill="auto"/>
          </w:tcPr>
          <w:p w14:paraId="3B58B886" w14:textId="21B6063E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Patient</w:t>
            </w:r>
          </w:p>
        </w:tc>
        <w:tc>
          <w:tcPr>
            <w:tcW w:w="1320" w:type="dxa"/>
            <w:vMerge w:val="restart"/>
            <w:shd w:val="clear" w:color="auto" w:fill="auto"/>
          </w:tcPr>
          <w:p w14:paraId="55ABB030" w14:textId="3E4B412A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CAG allele</w:t>
            </w:r>
          </w:p>
        </w:tc>
        <w:tc>
          <w:tcPr>
            <w:tcW w:w="1503" w:type="dxa"/>
            <w:vMerge w:val="restart"/>
            <w:shd w:val="clear" w:color="auto" w:fill="auto"/>
          </w:tcPr>
          <w:p w14:paraId="36931487" w14:textId="384E223D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Length (bp)</w:t>
            </w:r>
          </w:p>
        </w:tc>
        <w:tc>
          <w:tcPr>
            <w:tcW w:w="3400" w:type="dxa"/>
            <w:gridSpan w:val="4"/>
            <w:shd w:val="clear" w:color="auto" w:fill="auto"/>
          </w:tcPr>
          <w:p w14:paraId="3A69A7C6" w14:textId="1DBB2A2B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Peak height / intensity (RFU)</w:t>
            </w:r>
          </w:p>
        </w:tc>
        <w:tc>
          <w:tcPr>
            <w:tcW w:w="3400" w:type="dxa"/>
            <w:gridSpan w:val="4"/>
            <w:shd w:val="clear" w:color="auto" w:fill="auto"/>
          </w:tcPr>
          <w:p w14:paraId="77FE06CD" w14:textId="5A1E3C82" w:rsidR="000F46EF" w:rsidRPr="00502B19" w:rsidRDefault="000F46EF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Proportion of the inactive short and long alleles</w:t>
            </w:r>
            <w:r w:rsidRPr="00502B19">
              <w:rPr>
                <w:rFonts w:ascii="Arial" w:hAnsi="Arial" w:cs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3400" w:type="dxa"/>
            <w:vMerge w:val="restart"/>
            <w:shd w:val="clear" w:color="auto" w:fill="auto"/>
          </w:tcPr>
          <w:p w14:paraId="387893C7" w14:textId="6E301C02" w:rsidR="000F46EF" w:rsidRPr="00502B19" w:rsidRDefault="000F46EF" w:rsidP="00502B19">
            <w:pPr>
              <w:spacing w:before="60" w:after="60" w:line="276" w:lineRule="auto"/>
              <w:jc w:val="both"/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 xml:space="preserve">X-chromosome inactivation </w:t>
            </w:r>
            <w:r w:rsidR="006C21B6" w:rsidRPr="00502B19">
              <w:rPr>
                <w:rFonts w:ascii="Arial" w:hAnsi="Arial" w:cs="Arial"/>
                <w:b/>
                <w:sz w:val="18"/>
              </w:rPr>
              <w:t>pattern</w:t>
            </w:r>
            <w:r w:rsidRPr="00502B19">
              <w:rPr>
                <w:rFonts w:ascii="Arial" w:hAnsi="Arial" w:cs="Arial"/>
                <w:b/>
                <w:sz w:val="18"/>
                <w:vertAlign w:val="superscript"/>
              </w:rPr>
              <w:t>b</w:t>
            </w:r>
          </w:p>
        </w:tc>
      </w:tr>
      <w:tr w:rsidR="000F46EF" w:rsidRPr="00502B19" w14:paraId="4D6E8780" w14:textId="04CA11B6" w:rsidTr="00502B19">
        <w:trPr>
          <w:jc w:val="center"/>
        </w:trPr>
        <w:tc>
          <w:tcPr>
            <w:tcW w:w="982" w:type="dxa"/>
            <w:vMerge/>
            <w:shd w:val="clear" w:color="auto" w:fill="auto"/>
          </w:tcPr>
          <w:p w14:paraId="33C19731" w14:textId="77777777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320" w:type="dxa"/>
            <w:vMerge/>
            <w:shd w:val="clear" w:color="auto" w:fill="auto"/>
          </w:tcPr>
          <w:p w14:paraId="24D20E24" w14:textId="77777777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14:paraId="29753EAA" w14:textId="77777777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9395EC0" w14:textId="158B320B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1</w:t>
            </w:r>
          </w:p>
        </w:tc>
        <w:tc>
          <w:tcPr>
            <w:tcW w:w="850" w:type="dxa"/>
            <w:shd w:val="clear" w:color="auto" w:fill="auto"/>
          </w:tcPr>
          <w:p w14:paraId="58F4D267" w14:textId="4323FA37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2</w:t>
            </w:r>
          </w:p>
        </w:tc>
        <w:tc>
          <w:tcPr>
            <w:tcW w:w="850" w:type="dxa"/>
            <w:shd w:val="clear" w:color="auto" w:fill="auto"/>
          </w:tcPr>
          <w:p w14:paraId="11F1D375" w14:textId="19387FE2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3</w:t>
            </w:r>
          </w:p>
        </w:tc>
        <w:tc>
          <w:tcPr>
            <w:tcW w:w="850" w:type="dxa"/>
            <w:shd w:val="clear" w:color="auto" w:fill="auto"/>
          </w:tcPr>
          <w:p w14:paraId="0549DEDD" w14:textId="7EA6B20C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Sham</w:t>
            </w:r>
          </w:p>
        </w:tc>
        <w:tc>
          <w:tcPr>
            <w:tcW w:w="850" w:type="dxa"/>
            <w:shd w:val="clear" w:color="auto" w:fill="auto"/>
          </w:tcPr>
          <w:p w14:paraId="0864DC9F" w14:textId="646C1DC3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1</w:t>
            </w:r>
          </w:p>
        </w:tc>
        <w:tc>
          <w:tcPr>
            <w:tcW w:w="850" w:type="dxa"/>
            <w:shd w:val="clear" w:color="auto" w:fill="auto"/>
          </w:tcPr>
          <w:p w14:paraId="20707869" w14:textId="22BEA845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2</w:t>
            </w:r>
          </w:p>
        </w:tc>
        <w:tc>
          <w:tcPr>
            <w:tcW w:w="850" w:type="dxa"/>
            <w:shd w:val="clear" w:color="auto" w:fill="auto"/>
          </w:tcPr>
          <w:p w14:paraId="15C813E9" w14:textId="074A1E29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Dig.3</w:t>
            </w:r>
          </w:p>
        </w:tc>
        <w:tc>
          <w:tcPr>
            <w:tcW w:w="850" w:type="dxa"/>
            <w:shd w:val="clear" w:color="auto" w:fill="auto"/>
          </w:tcPr>
          <w:p w14:paraId="188F52F7" w14:textId="6FE4F72A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  <w:r w:rsidRPr="00502B19">
              <w:rPr>
                <w:rFonts w:ascii="Arial" w:hAnsi="Arial" w:cs="Arial"/>
                <w:b/>
                <w:sz w:val="18"/>
              </w:rPr>
              <w:t>Avg.</w:t>
            </w:r>
          </w:p>
        </w:tc>
        <w:tc>
          <w:tcPr>
            <w:tcW w:w="3400" w:type="dxa"/>
            <w:vMerge/>
            <w:shd w:val="clear" w:color="auto" w:fill="auto"/>
          </w:tcPr>
          <w:p w14:paraId="5716337B" w14:textId="77777777" w:rsidR="000F46EF" w:rsidRPr="00502B19" w:rsidRDefault="000F46EF" w:rsidP="00502B19">
            <w:pPr>
              <w:spacing w:before="60" w:after="60" w:line="276" w:lineRule="auto"/>
              <w:rPr>
                <w:rFonts w:ascii="Arial" w:hAnsi="Arial" w:cs="Arial"/>
                <w:b/>
                <w:sz w:val="18"/>
              </w:rPr>
            </w:pPr>
          </w:p>
        </w:tc>
      </w:tr>
      <w:tr w:rsidR="003724C3" w:rsidRPr="00502B19" w14:paraId="4B0D87E8" w14:textId="09C1D0A6" w:rsidTr="00502B19">
        <w:trPr>
          <w:jc w:val="center"/>
        </w:trPr>
        <w:tc>
          <w:tcPr>
            <w:tcW w:w="982" w:type="dxa"/>
            <w:shd w:val="clear" w:color="auto" w:fill="auto"/>
          </w:tcPr>
          <w:p w14:paraId="03D2C0A4" w14:textId="2097FAF9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P1</w:t>
            </w:r>
          </w:p>
        </w:tc>
        <w:tc>
          <w:tcPr>
            <w:tcW w:w="1320" w:type="dxa"/>
            <w:shd w:val="clear" w:color="auto" w:fill="auto"/>
          </w:tcPr>
          <w:p w14:paraId="4734FB4B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Short</w:t>
            </w:r>
          </w:p>
          <w:p w14:paraId="5699410E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Long</w:t>
            </w:r>
          </w:p>
        </w:tc>
        <w:tc>
          <w:tcPr>
            <w:tcW w:w="1503" w:type="dxa"/>
            <w:shd w:val="clear" w:color="auto" w:fill="auto"/>
          </w:tcPr>
          <w:p w14:paraId="50619851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86</w:t>
            </w:r>
          </w:p>
          <w:p w14:paraId="4B1D3A49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417</w:t>
            </w:r>
          </w:p>
        </w:tc>
        <w:tc>
          <w:tcPr>
            <w:tcW w:w="850" w:type="dxa"/>
            <w:shd w:val="clear" w:color="auto" w:fill="auto"/>
          </w:tcPr>
          <w:p w14:paraId="3B51DAB6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4014</w:t>
            </w:r>
          </w:p>
          <w:p w14:paraId="4E4049F0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772</w:t>
            </w:r>
          </w:p>
        </w:tc>
        <w:tc>
          <w:tcPr>
            <w:tcW w:w="850" w:type="dxa"/>
            <w:shd w:val="clear" w:color="auto" w:fill="auto"/>
          </w:tcPr>
          <w:p w14:paraId="13616384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4712</w:t>
            </w:r>
          </w:p>
          <w:p w14:paraId="1A3384F0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2122</w:t>
            </w:r>
          </w:p>
        </w:tc>
        <w:tc>
          <w:tcPr>
            <w:tcW w:w="850" w:type="dxa"/>
            <w:shd w:val="clear" w:color="auto" w:fill="auto"/>
          </w:tcPr>
          <w:p w14:paraId="457FB7B0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184</w:t>
            </w:r>
          </w:p>
          <w:p w14:paraId="4FB6C63C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929</w:t>
            </w:r>
          </w:p>
        </w:tc>
        <w:tc>
          <w:tcPr>
            <w:tcW w:w="850" w:type="dxa"/>
            <w:shd w:val="clear" w:color="auto" w:fill="auto"/>
          </w:tcPr>
          <w:p w14:paraId="31DFC9D5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5596</w:t>
            </w:r>
          </w:p>
          <w:p w14:paraId="714EC8A4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8868</w:t>
            </w:r>
          </w:p>
        </w:tc>
        <w:tc>
          <w:tcPr>
            <w:tcW w:w="850" w:type="dxa"/>
            <w:shd w:val="clear" w:color="auto" w:fill="auto"/>
          </w:tcPr>
          <w:p w14:paraId="326AC3CB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771</w:t>
            </w:r>
          </w:p>
          <w:p w14:paraId="76743ABA" w14:textId="42E1AEA7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229</w:t>
            </w:r>
          </w:p>
        </w:tc>
        <w:tc>
          <w:tcPr>
            <w:tcW w:w="850" w:type="dxa"/>
            <w:shd w:val="clear" w:color="auto" w:fill="auto"/>
          </w:tcPr>
          <w:p w14:paraId="0D1D2BD6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758</w:t>
            </w:r>
          </w:p>
          <w:p w14:paraId="63FDFB36" w14:textId="151ED22B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242</w:t>
            </w:r>
          </w:p>
        </w:tc>
        <w:tc>
          <w:tcPr>
            <w:tcW w:w="850" w:type="dxa"/>
            <w:shd w:val="clear" w:color="auto" w:fill="auto"/>
          </w:tcPr>
          <w:p w14:paraId="3D827C43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754</w:t>
            </w:r>
          </w:p>
          <w:p w14:paraId="219B3A62" w14:textId="1CACFC3F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246</w:t>
            </w:r>
          </w:p>
        </w:tc>
        <w:tc>
          <w:tcPr>
            <w:tcW w:w="850" w:type="dxa"/>
            <w:shd w:val="clear" w:color="auto" w:fill="auto"/>
          </w:tcPr>
          <w:p w14:paraId="71E8D5C3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761</w:t>
            </w:r>
          </w:p>
          <w:p w14:paraId="5B1B8D6D" w14:textId="697A8F06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239</w:t>
            </w:r>
          </w:p>
        </w:tc>
        <w:tc>
          <w:tcPr>
            <w:tcW w:w="3400" w:type="dxa"/>
            <w:shd w:val="clear" w:color="auto" w:fill="auto"/>
          </w:tcPr>
          <w:p w14:paraId="6B6E3769" w14:textId="27DF2F14" w:rsidR="003724C3" w:rsidRPr="00502B19" w:rsidRDefault="0051767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76:24</w:t>
            </w:r>
          </w:p>
        </w:tc>
      </w:tr>
      <w:tr w:rsidR="003724C3" w:rsidRPr="00502B19" w14:paraId="7B565E20" w14:textId="7E509F71" w:rsidTr="00502B19">
        <w:trPr>
          <w:jc w:val="center"/>
        </w:trPr>
        <w:tc>
          <w:tcPr>
            <w:tcW w:w="982" w:type="dxa"/>
            <w:shd w:val="clear" w:color="auto" w:fill="auto"/>
          </w:tcPr>
          <w:p w14:paraId="1E301A4D" w14:textId="2BA65E46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P2</w:t>
            </w:r>
          </w:p>
        </w:tc>
        <w:tc>
          <w:tcPr>
            <w:tcW w:w="1320" w:type="dxa"/>
            <w:shd w:val="clear" w:color="auto" w:fill="auto"/>
          </w:tcPr>
          <w:p w14:paraId="5CB3AD39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Short</w:t>
            </w:r>
          </w:p>
          <w:p w14:paraId="366DD045" w14:textId="2C47618C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Long</w:t>
            </w:r>
          </w:p>
        </w:tc>
        <w:tc>
          <w:tcPr>
            <w:tcW w:w="1503" w:type="dxa"/>
            <w:shd w:val="clear" w:color="auto" w:fill="auto"/>
          </w:tcPr>
          <w:p w14:paraId="6C0F0023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86</w:t>
            </w:r>
          </w:p>
          <w:p w14:paraId="2DDBA7CE" w14:textId="20D339E8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417</w:t>
            </w:r>
          </w:p>
        </w:tc>
        <w:tc>
          <w:tcPr>
            <w:tcW w:w="850" w:type="dxa"/>
            <w:shd w:val="clear" w:color="auto" w:fill="auto"/>
          </w:tcPr>
          <w:p w14:paraId="4B660D88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391</w:t>
            </w:r>
          </w:p>
          <w:p w14:paraId="57283C5B" w14:textId="51471778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598</w:t>
            </w:r>
          </w:p>
        </w:tc>
        <w:tc>
          <w:tcPr>
            <w:tcW w:w="850" w:type="dxa"/>
            <w:shd w:val="clear" w:color="auto" w:fill="auto"/>
          </w:tcPr>
          <w:p w14:paraId="0571F3CA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6495</w:t>
            </w:r>
          </w:p>
          <w:p w14:paraId="20C1DDA8" w14:textId="4DFD5A69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229</w:t>
            </w:r>
          </w:p>
        </w:tc>
        <w:tc>
          <w:tcPr>
            <w:tcW w:w="850" w:type="dxa"/>
            <w:shd w:val="clear" w:color="auto" w:fill="auto"/>
          </w:tcPr>
          <w:p w14:paraId="7DDC96B0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6053</w:t>
            </w:r>
          </w:p>
          <w:p w14:paraId="5EC16147" w14:textId="4A73BCE9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1170</w:t>
            </w:r>
          </w:p>
        </w:tc>
        <w:tc>
          <w:tcPr>
            <w:tcW w:w="850" w:type="dxa"/>
            <w:shd w:val="clear" w:color="auto" w:fill="auto"/>
          </w:tcPr>
          <w:p w14:paraId="397BC001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5981</w:t>
            </w:r>
          </w:p>
          <w:p w14:paraId="3BBDB9A9" w14:textId="5B81B57C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3543</w:t>
            </w:r>
          </w:p>
        </w:tc>
        <w:tc>
          <w:tcPr>
            <w:tcW w:w="850" w:type="dxa"/>
            <w:shd w:val="clear" w:color="auto" w:fill="auto"/>
          </w:tcPr>
          <w:p w14:paraId="0E963F48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563</w:t>
            </w:r>
          </w:p>
          <w:p w14:paraId="21CFC594" w14:textId="468E026C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437</w:t>
            </w:r>
          </w:p>
        </w:tc>
        <w:tc>
          <w:tcPr>
            <w:tcW w:w="850" w:type="dxa"/>
            <w:shd w:val="clear" w:color="auto" w:fill="auto"/>
          </w:tcPr>
          <w:p w14:paraId="59D5ECA1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558</w:t>
            </w:r>
          </w:p>
          <w:p w14:paraId="3ADB8460" w14:textId="70817E08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442</w:t>
            </w:r>
          </w:p>
        </w:tc>
        <w:tc>
          <w:tcPr>
            <w:tcW w:w="850" w:type="dxa"/>
            <w:shd w:val="clear" w:color="auto" w:fill="auto"/>
          </w:tcPr>
          <w:p w14:paraId="4184EB9D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542</w:t>
            </w:r>
          </w:p>
          <w:p w14:paraId="78884C34" w14:textId="505523BA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458</w:t>
            </w:r>
          </w:p>
        </w:tc>
        <w:tc>
          <w:tcPr>
            <w:tcW w:w="850" w:type="dxa"/>
            <w:shd w:val="clear" w:color="auto" w:fill="auto"/>
          </w:tcPr>
          <w:p w14:paraId="689EB7DF" w14:textId="77777777" w:rsidR="003724C3" w:rsidRPr="00502B19" w:rsidRDefault="003724C3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554</w:t>
            </w:r>
          </w:p>
          <w:p w14:paraId="1FE04F7E" w14:textId="026F9A34" w:rsidR="00354A22" w:rsidRPr="00502B19" w:rsidRDefault="00354A22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0.446</w:t>
            </w:r>
          </w:p>
        </w:tc>
        <w:tc>
          <w:tcPr>
            <w:tcW w:w="3400" w:type="dxa"/>
            <w:shd w:val="clear" w:color="auto" w:fill="auto"/>
          </w:tcPr>
          <w:p w14:paraId="7601AC41" w14:textId="0C6D2048" w:rsidR="003724C3" w:rsidRPr="00502B19" w:rsidRDefault="00517675" w:rsidP="00502B19">
            <w:pPr>
              <w:spacing w:before="60" w:after="60" w:line="276" w:lineRule="auto"/>
              <w:jc w:val="both"/>
              <w:rPr>
                <w:rFonts w:ascii="Arial" w:hAnsi="Arial" w:cs="Arial"/>
                <w:sz w:val="18"/>
              </w:rPr>
            </w:pPr>
            <w:r w:rsidRPr="00502B19">
              <w:rPr>
                <w:rFonts w:ascii="Arial" w:hAnsi="Arial" w:cs="Arial"/>
                <w:sz w:val="18"/>
              </w:rPr>
              <w:t>55:45</w:t>
            </w:r>
          </w:p>
        </w:tc>
      </w:tr>
    </w:tbl>
    <w:p w14:paraId="10D73C70" w14:textId="6EF8EB49" w:rsidR="003724C3" w:rsidRPr="00502B19" w:rsidRDefault="006D7C2B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18"/>
        </w:rPr>
      </w:pPr>
      <w:r w:rsidRPr="00502B19">
        <w:rPr>
          <w:rFonts w:ascii="Arial" w:hAnsi="Arial" w:cs="Arial"/>
          <w:sz w:val="18"/>
          <w:szCs w:val="18"/>
          <w:vertAlign w:val="superscript"/>
        </w:rPr>
        <w:t>a</w:t>
      </w:r>
      <w:r w:rsidR="00354A22" w:rsidRPr="00502B19">
        <w:rPr>
          <w:rFonts w:ascii="Arial" w:hAnsi="Arial" w:cs="Arial"/>
          <w:sz w:val="18"/>
          <w:szCs w:val="18"/>
        </w:rPr>
        <w:t>See supplementary methods for calculation details</w:t>
      </w:r>
      <w:r w:rsidR="005C68CE" w:rsidRPr="00502B19">
        <w:rPr>
          <w:rFonts w:ascii="Arial" w:hAnsi="Arial" w:cs="Arial"/>
          <w:sz w:val="18"/>
          <w:szCs w:val="18"/>
        </w:rPr>
        <w:t xml:space="preserve">. </w:t>
      </w:r>
      <w:r w:rsidRPr="00502B19">
        <w:rPr>
          <w:rFonts w:ascii="Arial" w:hAnsi="Arial" w:cs="Arial"/>
          <w:sz w:val="18"/>
          <w:szCs w:val="18"/>
        </w:rPr>
        <w:t xml:space="preserve">Final values were the average </w:t>
      </w:r>
      <w:r w:rsidR="00605010" w:rsidRPr="00502B19">
        <w:rPr>
          <w:rFonts w:ascii="Arial" w:hAnsi="Arial" w:cs="Arial"/>
          <w:sz w:val="18"/>
          <w:szCs w:val="18"/>
        </w:rPr>
        <w:t xml:space="preserve">(Avg.) </w:t>
      </w:r>
      <w:r w:rsidRPr="00502B19">
        <w:rPr>
          <w:rFonts w:ascii="Arial" w:hAnsi="Arial" w:cs="Arial"/>
          <w:sz w:val="18"/>
          <w:szCs w:val="18"/>
        </w:rPr>
        <w:t xml:space="preserve">of the three restriction digests per subject. </w:t>
      </w:r>
      <w:r w:rsidR="003724C3" w:rsidRPr="00502B19">
        <w:rPr>
          <w:rFonts w:ascii="Arial" w:hAnsi="Arial" w:cs="Arial"/>
          <w:sz w:val="18"/>
          <w:szCs w:val="18"/>
          <w:vertAlign w:val="superscript"/>
        </w:rPr>
        <w:t>b</w:t>
      </w:r>
      <w:r w:rsidR="003724C3" w:rsidRPr="00502B19">
        <w:rPr>
          <w:rFonts w:ascii="Arial" w:hAnsi="Arial" w:cs="Arial"/>
          <w:sz w:val="18"/>
          <w:szCs w:val="18"/>
        </w:rPr>
        <w:t xml:space="preserve">Ratio of the </w:t>
      </w:r>
      <w:r w:rsidR="00354A22" w:rsidRPr="00502B19">
        <w:rPr>
          <w:rFonts w:ascii="Arial" w:hAnsi="Arial" w:cs="Arial"/>
          <w:sz w:val="18"/>
          <w:szCs w:val="18"/>
        </w:rPr>
        <w:t xml:space="preserve">proportion of </w:t>
      </w:r>
      <w:r w:rsidR="003724C3" w:rsidRPr="00502B19">
        <w:rPr>
          <w:rFonts w:ascii="Arial" w:hAnsi="Arial" w:cs="Arial"/>
          <w:sz w:val="18"/>
          <w:szCs w:val="18"/>
        </w:rPr>
        <w:t xml:space="preserve">inactive short allele </w:t>
      </w:r>
      <w:r w:rsidR="00354A22" w:rsidRPr="00502B19">
        <w:rPr>
          <w:rFonts w:ascii="Arial" w:hAnsi="Arial" w:cs="Arial"/>
          <w:sz w:val="18"/>
          <w:szCs w:val="18"/>
        </w:rPr>
        <w:t>to</w:t>
      </w:r>
      <w:r w:rsidR="00605010" w:rsidRPr="00502B19">
        <w:rPr>
          <w:rFonts w:ascii="Arial" w:hAnsi="Arial" w:cs="Arial"/>
          <w:sz w:val="18"/>
          <w:szCs w:val="18"/>
        </w:rPr>
        <w:t xml:space="preserve"> the </w:t>
      </w:r>
      <w:r w:rsidR="00354A22" w:rsidRPr="00502B19">
        <w:rPr>
          <w:rFonts w:ascii="Arial" w:hAnsi="Arial" w:cs="Arial"/>
          <w:sz w:val="18"/>
          <w:szCs w:val="18"/>
        </w:rPr>
        <w:t xml:space="preserve">proportion of </w:t>
      </w:r>
      <w:r w:rsidR="00605010" w:rsidRPr="00502B19">
        <w:rPr>
          <w:rFonts w:ascii="Arial" w:hAnsi="Arial" w:cs="Arial"/>
          <w:sz w:val="18"/>
          <w:szCs w:val="18"/>
        </w:rPr>
        <w:t xml:space="preserve">inactive long allele. bp = base pairs; </w:t>
      </w:r>
      <w:r w:rsidRPr="00502B19">
        <w:rPr>
          <w:rFonts w:ascii="Arial" w:hAnsi="Arial" w:cs="Arial"/>
          <w:sz w:val="18"/>
          <w:szCs w:val="18"/>
        </w:rPr>
        <w:t>Dig.1, Dig.2, and Dig.3 = each of the three restriction digests per subje</w:t>
      </w:r>
      <w:r w:rsidR="00CC77BB" w:rsidRPr="00502B19">
        <w:rPr>
          <w:rFonts w:ascii="Arial" w:hAnsi="Arial" w:cs="Arial"/>
          <w:sz w:val="18"/>
          <w:szCs w:val="18"/>
        </w:rPr>
        <w:t xml:space="preserve">ct; </w:t>
      </w:r>
      <w:r w:rsidR="001D69F3" w:rsidRPr="00502B19">
        <w:rPr>
          <w:rFonts w:ascii="Arial" w:hAnsi="Arial" w:cs="Arial"/>
          <w:sz w:val="18"/>
          <w:szCs w:val="18"/>
        </w:rPr>
        <w:t xml:space="preserve">RFU = relative fluorescence units; </w:t>
      </w:r>
      <w:r w:rsidRPr="00502B19">
        <w:rPr>
          <w:rFonts w:ascii="Arial" w:hAnsi="Arial" w:cs="Arial"/>
          <w:sz w:val="18"/>
          <w:szCs w:val="18"/>
        </w:rPr>
        <w:t xml:space="preserve">Sham = </w:t>
      </w:r>
      <w:r w:rsidR="00CC77BB" w:rsidRPr="00502B19">
        <w:rPr>
          <w:rFonts w:ascii="Arial" w:hAnsi="Arial" w:cs="Arial"/>
          <w:sz w:val="18"/>
          <w:szCs w:val="18"/>
        </w:rPr>
        <w:t>sham digest.</w:t>
      </w:r>
    </w:p>
    <w:p w14:paraId="5623E655" w14:textId="0C9C70ED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18"/>
        </w:rPr>
      </w:pPr>
    </w:p>
    <w:p w14:paraId="68A4E446" w14:textId="77777777" w:rsidR="003724C3" w:rsidRPr="00502B19" w:rsidRDefault="003724C3" w:rsidP="00502B19">
      <w:pPr>
        <w:spacing w:before="240" w:after="60" w:line="276" w:lineRule="auto"/>
        <w:jc w:val="both"/>
        <w:rPr>
          <w:rFonts w:ascii="Arial" w:hAnsi="Arial" w:cs="Arial"/>
          <w:sz w:val="18"/>
          <w:szCs w:val="18"/>
        </w:rPr>
        <w:sectPr w:rsidR="003724C3" w:rsidRPr="00502B19" w:rsidSect="003724C3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EE518D" w14:textId="256860A4" w:rsidR="00FF4C4C" w:rsidRPr="00502B19" w:rsidRDefault="008B4187" w:rsidP="00502B19">
      <w:pPr>
        <w:spacing w:after="120" w:line="480" w:lineRule="auto"/>
        <w:jc w:val="both"/>
        <w:rPr>
          <w:rFonts w:ascii="Arial" w:hAnsi="Arial" w:cs="Arial"/>
          <w:b/>
          <w:color w:val="0000FF"/>
          <w:sz w:val="22"/>
          <w:szCs w:val="22"/>
        </w:rPr>
      </w:pPr>
      <w:r w:rsidRPr="00502B19">
        <w:rPr>
          <w:rFonts w:ascii="Arial" w:hAnsi="Arial" w:cs="Arial"/>
          <w:b/>
          <w:color w:val="0000FF"/>
          <w:sz w:val="22"/>
          <w:szCs w:val="22"/>
        </w:rPr>
        <w:lastRenderedPageBreak/>
        <w:t>Supplementa</w:t>
      </w:r>
      <w:r w:rsidR="00943048" w:rsidRPr="00502B19">
        <w:rPr>
          <w:rFonts w:ascii="Arial" w:hAnsi="Arial" w:cs="Arial"/>
          <w:b/>
          <w:color w:val="0000FF"/>
          <w:sz w:val="22"/>
          <w:szCs w:val="22"/>
        </w:rPr>
        <w:t>l</w:t>
      </w:r>
      <w:r w:rsidRPr="00502B19">
        <w:rPr>
          <w:rFonts w:ascii="Arial" w:hAnsi="Arial" w:cs="Arial"/>
          <w:b/>
          <w:color w:val="0000FF"/>
          <w:sz w:val="22"/>
          <w:szCs w:val="22"/>
        </w:rPr>
        <w:t xml:space="preserve"> methods</w:t>
      </w:r>
    </w:p>
    <w:p w14:paraId="39B9CA7A" w14:textId="77777777" w:rsidR="00A00B63" w:rsidRPr="00502B19" w:rsidRDefault="00A00B63" w:rsidP="00502B19">
      <w:pPr>
        <w:spacing w:after="120" w:line="480" w:lineRule="auto"/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502B19">
        <w:rPr>
          <w:rFonts w:ascii="Arial" w:hAnsi="Arial" w:cs="Arial"/>
          <w:b/>
          <w:color w:val="000000"/>
          <w:sz w:val="22"/>
          <w:szCs w:val="22"/>
          <w:lang w:eastAsia="en-GB"/>
        </w:rPr>
        <w:t>Whole-exome sequencing</w:t>
      </w:r>
    </w:p>
    <w:p w14:paraId="3A8689CA" w14:textId="3D5C8404" w:rsidR="008D41DA" w:rsidRPr="00502B19" w:rsidRDefault="00265634" w:rsidP="00502B19">
      <w:pPr>
        <w:spacing w:after="120" w:line="480" w:lineRule="auto"/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The exome targets of the patients’ genomic DNA were 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captured with </w:t>
      </w:r>
      <w:proofErr w:type="spellStart"/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>SeqCap</w:t>
      </w:r>
      <w:proofErr w:type="spellEnd"/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EZ Human Exome v.3.0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(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Roche </w:t>
      </w:r>
      <w:proofErr w:type="spellStart"/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>NimbleGen</w:t>
      </w:r>
      <w:proofErr w:type="spellEnd"/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). The 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>HiSeq 20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00 </w:t>
      </w:r>
      <w:r w:rsidR="00E81D4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platform 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(Illumina) was used to produce 100 bp paired-end sequence reads. </w:t>
      </w:r>
      <w:r w:rsidR="00E81D44" w:rsidRPr="00502B19">
        <w:rPr>
          <w:rFonts w:ascii="Arial" w:hAnsi="Arial" w:cs="Arial"/>
          <w:color w:val="000000"/>
          <w:sz w:val="22"/>
          <w:szCs w:val="22"/>
          <w:lang w:eastAsia="en-GB"/>
        </w:rPr>
        <w:t>R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eads were aligned to the human genome assembly 19 (GRCh37) </w:t>
      </w:r>
      <w:r w:rsidR="00E81D44" w:rsidRPr="00502B19">
        <w:rPr>
          <w:rFonts w:ascii="Arial" w:hAnsi="Arial" w:cs="Arial"/>
          <w:color w:val="000000"/>
          <w:sz w:val="22"/>
          <w:szCs w:val="22"/>
          <w:lang w:eastAsia="en-GB"/>
        </w:rPr>
        <w:t>with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the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Burrows-Wheeler 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>A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>ligner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(BWA) tool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>.</w:t>
      </w:r>
      <w:hyperlink w:anchor="_ENREF_2" w:tooltip="Li, 2009 #977" w:history="1"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begin"/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instrText xml:space="preserve"> ADDIN EN.CITE &lt;EndNote&gt;&lt;Cite&gt;&lt;Author&gt;Li&lt;/Author&gt;&lt;Year&gt;2009&lt;/Year&gt;&lt;RecNum&gt;977&lt;/RecNum&gt;&lt;DisplayText&gt;&lt;style face="superscript"&gt;2&lt;/style&gt;&lt;/DisplayText&gt;&lt;record&gt;&lt;rec-number&gt;977&lt;/rec-number&gt;&lt;foreign-keys&gt;&lt;key app="EN" db-id="2sd225pplr22vzevtxfxpw5hp959x05559tf" timestamp="1539370216"&gt;977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abbr-1&gt;Bioinformatics&lt;/abbr-1&gt;&lt;abbr-2&gt;Bioinformatics&lt;/abbr-2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separate"/>
        </w:r>
        <w:r w:rsidR="005C68CE" w:rsidRPr="00502B19">
          <w:rPr>
            <w:rFonts w:ascii="Arial" w:hAnsi="Arial" w:cs="Arial"/>
            <w:noProof/>
            <w:color w:val="000000"/>
            <w:sz w:val="22"/>
            <w:szCs w:val="22"/>
            <w:vertAlign w:val="superscript"/>
            <w:lang w:eastAsia="en-GB"/>
          </w:rPr>
          <w:t>2</w:t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end"/>
        </w:r>
      </w:hyperlink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The 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>Genome Analy</w:t>
      </w:r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>sis Toolkit (GATK)</w:t>
      </w:r>
      <w:hyperlink w:anchor="_ENREF_3" w:tooltip="McKenna, 2010 #976" w:history="1"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begin"/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instrText xml:space="preserve"> ADDIN EN.CITE &lt;EndNote&gt;&lt;Cite&gt;&lt;Author&gt;McKenna&lt;/Author&gt;&lt;Year&gt;2010&lt;/Year&gt;&lt;RecNum&gt;976&lt;/RecNum&gt;&lt;DisplayText&gt;&lt;style face="superscript"&gt;3&lt;/style&gt;&lt;/DisplayText&gt;&lt;record&gt;&lt;rec-number&gt;976&lt;/rec-number&gt;&lt;foreign-keys&gt;&lt;key app="EN" db-id="2sd225pplr22vzevtxfxpw5hp959x05559tf" timestamp="1539370054"&gt;976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earch&lt;/full-title&gt;&lt;abbr-1&gt;Genome Res.&lt;/abbr-1&gt;&lt;abbr-2&gt;Genome Res&lt;/abbr-2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separate"/>
        </w:r>
        <w:r w:rsidR="005C68CE" w:rsidRPr="00502B19">
          <w:rPr>
            <w:rFonts w:ascii="Arial" w:hAnsi="Arial" w:cs="Arial"/>
            <w:noProof/>
            <w:color w:val="000000"/>
            <w:sz w:val="22"/>
            <w:szCs w:val="22"/>
            <w:vertAlign w:val="superscript"/>
            <w:lang w:eastAsia="en-GB"/>
          </w:rPr>
          <w:t>3</w:t>
        </w:r>
        <w:r w:rsidR="005C68CE" w:rsidRPr="00502B19">
          <w:rPr>
            <w:rFonts w:ascii="Arial" w:hAnsi="Arial" w:cs="Arial"/>
            <w:color w:val="000000"/>
            <w:sz w:val="22"/>
            <w:szCs w:val="22"/>
            <w:lang w:eastAsia="en-GB"/>
          </w:rPr>
          <w:fldChar w:fldCharType="end"/>
        </w:r>
      </w:hyperlink>
      <w:r w:rsidR="00E212B4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>and ANNOVAR</w:t>
      </w:r>
      <w:hyperlink w:anchor="_ENREF_4" w:tooltip="Wang, 2010 #117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Wang&lt;/Author&gt;&lt;Year&gt;2010&lt;/Year&gt;&lt;RecNum&gt;117&lt;/RecNum&gt;&lt;DisplayText&gt;&lt;style face="superscript"&gt;4&lt;/style&gt;&lt;/DisplayText&gt;&lt;record&gt;&lt;rec-number&gt;117&lt;/rec-number&gt;&lt;foreign-keys&gt;&lt;key app="EN" db-id="2sd225pplr22vzevtxfxpw5hp959x05559tf" timestamp="1523003158"&gt;117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4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were used to call </w:t>
      </w:r>
      <w:r w:rsidRPr="00502B19">
        <w:rPr>
          <w:rFonts w:ascii="Arial" w:hAnsi="Arial" w:cs="Arial"/>
          <w:color w:val="000000"/>
          <w:sz w:val="22"/>
          <w:szCs w:val="22"/>
          <w:lang w:eastAsia="en-GB"/>
        </w:rPr>
        <w:t xml:space="preserve">and annotate </w:t>
      </w:r>
      <w:r w:rsidR="008D41DA" w:rsidRPr="00502B19">
        <w:rPr>
          <w:rFonts w:ascii="Arial" w:hAnsi="Arial" w:cs="Arial"/>
          <w:color w:val="000000"/>
          <w:sz w:val="22"/>
          <w:szCs w:val="22"/>
          <w:lang w:eastAsia="en-GB"/>
        </w:rPr>
        <w:t>variants</w:t>
      </w:r>
      <w:r w:rsidRPr="00502B19">
        <w:rPr>
          <w:rFonts w:ascii="Arial" w:hAnsi="Arial" w:cs="Arial"/>
          <w:sz w:val="22"/>
          <w:szCs w:val="22"/>
        </w:rPr>
        <w:t xml:space="preserve">. BAM files were visualized </w:t>
      </w:r>
      <w:r w:rsidR="00E81D44" w:rsidRPr="00502B19">
        <w:rPr>
          <w:rFonts w:ascii="Arial" w:hAnsi="Arial" w:cs="Arial"/>
          <w:sz w:val="22"/>
          <w:szCs w:val="22"/>
        </w:rPr>
        <w:t>with</w:t>
      </w:r>
      <w:r w:rsidR="00E212B4" w:rsidRPr="00502B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02B19">
        <w:rPr>
          <w:rFonts w:ascii="Arial" w:hAnsi="Arial" w:cs="Arial"/>
          <w:sz w:val="22"/>
          <w:szCs w:val="22"/>
        </w:rPr>
        <w:t>GenomeBrowse</w:t>
      </w:r>
      <w:proofErr w:type="spellEnd"/>
      <w:r w:rsidRPr="00502B19">
        <w:rPr>
          <w:rFonts w:ascii="Arial" w:hAnsi="Arial" w:cs="Arial"/>
          <w:sz w:val="22"/>
          <w:szCs w:val="22"/>
        </w:rPr>
        <w:t xml:space="preserve"> v2.1.2 (Golden Helix Inc.).</w:t>
      </w:r>
    </w:p>
    <w:p w14:paraId="443CAF6D" w14:textId="77777777" w:rsidR="00A00B63" w:rsidRPr="00502B19" w:rsidRDefault="00A00B63" w:rsidP="00502B19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 w:rsidRPr="00502B19">
        <w:rPr>
          <w:rFonts w:ascii="Arial" w:hAnsi="Arial" w:cs="Arial"/>
          <w:b/>
          <w:sz w:val="22"/>
          <w:szCs w:val="22"/>
          <w:u w:color="FFFFFF" w:themeColor="background1"/>
        </w:rPr>
        <w:t>S</w:t>
      </w:r>
      <w:r w:rsidRPr="00502B19">
        <w:rPr>
          <w:rFonts w:ascii="Arial" w:hAnsi="Arial" w:cs="Arial"/>
          <w:b/>
          <w:sz w:val="22"/>
          <w:szCs w:val="22"/>
        </w:rPr>
        <w:t>anger sequencing</w:t>
      </w:r>
    </w:p>
    <w:p w14:paraId="6722B339" w14:textId="3C36E954" w:rsidR="00A00B63" w:rsidRPr="00502B19" w:rsidRDefault="00EB5DEA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eastAsia="Calibri" w:hAnsi="Arial" w:cs="Arial"/>
          <w:sz w:val="22"/>
          <w:szCs w:val="22"/>
        </w:rPr>
        <w:t xml:space="preserve">For whole-exome sequencing validation and segregation analysis, the </w:t>
      </w:r>
      <w:r w:rsidR="00E81D44" w:rsidRPr="00502B19">
        <w:rPr>
          <w:rFonts w:ascii="Arial" w:eastAsia="Calibri" w:hAnsi="Arial" w:cs="Arial"/>
          <w:sz w:val="22"/>
          <w:szCs w:val="22"/>
        </w:rPr>
        <w:t>c.1100A&gt;T (</w:t>
      </w:r>
      <w:proofErr w:type="gramStart"/>
      <w:r w:rsidR="00E81D44" w:rsidRPr="00502B19">
        <w:rPr>
          <w:rFonts w:ascii="Arial" w:eastAsia="Calibri" w:hAnsi="Arial" w:cs="Arial"/>
          <w:sz w:val="22"/>
          <w:szCs w:val="22"/>
        </w:rPr>
        <w:t>p.His</w:t>
      </w:r>
      <w:proofErr w:type="gramEnd"/>
      <w:r w:rsidR="00E81D44" w:rsidRPr="00502B19">
        <w:rPr>
          <w:rFonts w:ascii="Arial" w:eastAsia="Calibri" w:hAnsi="Arial" w:cs="Arial"/>
          <w:sz w:val="22"/>
          <w:szCs w:val="22"/>
        </w:rPr>
        <w:t>367Leu)</w:t>
      </w:r>
      <w:r w:rsidRPr="00502B19">
        <w:rPr>
          <w:rFonts w:ascii="Arial" w:eastAsia="Calibri" w:hAnsi="Arial" w:cs="Arial"/>
          <w:sz w:val="22"/>
          <w:szCs w:val="22"/>
        </w:rPr>
        <w:t xml:space="preserve"> mutation located in exon 11 of the </w:t>
      </w:r>
      <w:r w:rsidRPr="00502B19">
        <w:rPr>
          <w:rFonts w:ascii="Arial" w:eastAsia="Calibri" w:hAnsi="Arial" w:cs="Arial"/>
          <w:i/>
          <w:sz w:val="22"/>
          <w:szCs w:val="22"/>
        </w:rPr>
        <w:t>PDHA1</w:t>
      </w:r>
      <w:r w:rsidRPr="00502B19">
        <w:rPr>
          <w:rFonts w:ascii="Arial" w:eastAsia="Calibri" w:hAnsi="Arial" w:cs="Arial"/>
          <w:sz w:val="22"/>
          <w:szCs w:val="22"/>
        </w:rPr>
        <w:t xml:space="preserve"> gene (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NCBI Reference Sequence NG_016781.1</w:t>
      </w:r>
      <w:r w:rsidRPr="00502B19">
        <w:rPr>
          <w:rFonts w:ascii="Arial" w:eastAsia="Calibri" w:hAnsi="Arial" w:cs="Arial"/>
          <w:sz w:val="22"/>
          <w:szCs w:val="22"/>
        </w:rPr>
        <w:t xml:space="preserve">; NM_000284.3) was PCR-amplified and Sanger sequenced using </w:t>
      </w:r>
      <w:r w:rsidR="00A00B63" w:rsidRPr="00502B19">
        <w:rPr>
          <w:rFonts w:ascii="Arial" w:hAnsi="Arial" w:cs="Arial"/>
          <w:sz w:val="22"/>
          <w:szCs w:val="22"/>
        </w:rPr>
        <w:t xml:space="preserve">the Big Dye 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T</w:t>
      </w:r>
      <w:r w:rsidR="00A00B63" w:rsidRPr="00502B19">
        <w:rPr>
          <w:rFonts w:ascii="Arial" w:hAnsi="Arial" w:cs="Arial"/>
          <w:sz w:val="22"/>
          <w:szCs w:val="22"/>
        </w:rPr>
        <w:t xml:space="preserve">erminator v3.1 Cycle 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S</w:t>
      </w:r>
      <w:r w:rsidR="00A00B63" w:rsidRPr="00502B19">
        <w:rPr>
          <w:rFonts w:ascii="Arial" w:hAnsi="Arial" w:cs="Arial"/>
          <w:sz w:val="22"/>
          <w:szCs w:val="22"/>
        </w:rPr>
        <w:t xml:space="preserve">equencing 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K</w:t>
      </w:r>
      <w:r w:rsidR="00A00B63" w:rsidRPr="00502B19">
        <w:rPr>
          <w:rFonts w:ascii="Arial" w:hAnsi="Arial" w:cs="Arial"/>
          <w:sz w:val="22"/>
          <w:szCs w:val="22"/>
        </w:rPr>
        <w:t>it (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A</w:t>
      </w:r>
      <w:r w:rsidR="00A00B63" w:rsidRPr="00502B19">
        <w:rPr>
          <w:rFonts w:ascii="Arial" w:hAnsi="Arial" w:cs="Arial"/>
          <w:sz w:val="22"/>
          <w:szCs w:val="22"/>
        </w:rPr>
        <w:t>pplied Biosystems)</w:t>
      </w:r>
      <w:r w:rsidR="004142C8" w:rsidRPr="00502B19">
        <w:rPr>
          <w:rFonts w:ascii="Arial" w:hAnsi="Arial" w:cs="Arial"/>
          <w:sz w:val="22"/>
          <w:szCs w:val="22"/>
        </w:rPr>
        <w:t>,</w:t>
      </w:r>
      <w:r w:rsidR="00A00B63" w:rsidRPr="00502B19">
        <w:rPr>
          <w:rFonts w:ascii="Arial" w:hAnsi="Arial" w:cs="Arial"/>
          <w:sz w:val="22"/>
          <w:szCs w:val="22"/>
        </w:rPr>
        <w:t xml:space="preserve"> </w:t>
      </w:r>
      <w:r w:rsidR="004142C8" w:rsidRPr="00502B19">
        <w:rPr>
          <w:rFonts w:ascii="Arial" w:hAnsi="Arial" w:cs="Arial"/>
          <w:sz w:val="22"/>
          <w:szCs w:val="22"/>
        </w:rPr>
        <w:t xml:space="preserve">and then </w:t>
      </w:r>
      <w:r w:rsidR="00A00B63" w:rsidRPr="00502B19">
        <w:rPr>
          <w:rFonts w:ascii="Arial" w:hAnsi="Arial" w:cs="Arial"/>
          <w:sz w:val="22"/>
          <w:szCs w:val="22"/>
        </w:rPr>
        <w:t>analysed on an 3730X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L</w:t>
      </w:r>
      <w:r w:rsidR="00A00B63" w:rsidRPr="00502B19">
        <w:rPr>
          <w:rFonts w:ascii="Arial" w:hAnsi="Arial" w:cs="Arial"/>
          <w:sz w:val="22"/>
          <w:szCs w:val="22"/>
        </w:rPr>
        <w:t xml:space="preserve"> D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NA</w:t>
      </w:r>
      <w:r w:rsidR="00A00B63" w:rsidRPr="00502B19">
        <w:rPr>
          <w:rFonts w:ascii="Arial" w:hAnsi="Arial" w:cs="Arial"/>
          <w:sz w:val="22"/>
          <w:szCs w:val="22"/>
        </w:rPr>
        <w:t xml:space="preserve"> </w:t>
      </w:r>
      <w:r w:rsidR="004142C8" w:rsidRPr="00502B19">
        <w:rPr>
          <w:rFonts w:ascii="Arial" w:hAnsi="Arial" w:cs="Arial"/>
          <w:sz w:val="22"/>
          <w:szCs w:val="22"/>
        </w:rPr>
        <w:t>analyser</w:t>
      </w:r>
      <w:r w:rsidR="00A00B63" w:rsidRPr="00502B19">
        <w:rPr>
          <w:rFonts w:ascii="Arial" w:hAnsi="Arial" w:cs="Arial"/>
          <w:sz w:val="22"/>
          <w:szCs w:val="22"/>
        </w:rPr>
        <w:t xml:space="preserve"> (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A</w:t>
      </w:r>
      <w:r w:rsidR="00A00B63" w:rsidRPr="00502B19">
        <w:rPr>
          <w:rFonts w:ascii="Arial" w:hAnsi="Arial" w:cs="Arial"/>
          <w:sz w:val="22"/>
          <w:szCs w:val="22"/>
        </w:rPr>
        <w:t xml:space="preserve">pplied Biosystems). 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T</w:t>
      </w:r>
      <w:r w:rsidR="00A00B63" w:rsidRPr="00502B19">
        <w:rPr>
          <w:rFonts w:ascii="Arial" w:hAnsi="Arial" w:cs="Arial"/>
          <w:sz w:val="22"/>
          <w:szCs w:val="22"/>
        </w:rPr>
        <w:t xml:space="preserve">he resulting electropherograms were examined with 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S</w:t>
      </w:r>
      <w:r w:rsidR="00A00B63" w:rsidRPr="00502B19">
        <w:rPr>
          <w:rFonts w:ascii="Arial" w:hAnsi="Arial" w:cs="Arial"/>
          <w:sz w:val="22"/>
          <w:szCs w:val="22"/>
        </w:rPr>
        <w:t>eq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S</w:t>
      </w:r>
      <w:r w:rsidR="00A00B63" w:rsidRPr="00502B19">
        <w:rPr>
          <w:rFonts w:ascii="Arial" w:hAnsi="Arial" w:cs="Arial"/>
          <w:sz w:val="22"/>
          <w:szCs w:val="22"/>
        </w:rPr>
        <w:t>cape v2.5 (</w:t>
      </w:r>
      <w:r w:rsidR="00A00B63" w:rsidRPr="00502B19">
        <w:rPr>
          <w:rFonts w:ascii="Arial" w:hAnsi="Arial" w:cs="Arial"/>
          <w:sz w:val="22"/>
          <w:szCs w:val="22"/>
          <w:u w:color="FFFFFF" w:themeColor="background1"/>
        </w:rPr>
        <w:t>A</w:t>
      </w:r>
      <w:r w:rsidR="00A00B63" w:rsidRPr="00502B19">
        <w:rPr>
          <w:rFonts w:ascii="Arial" w:hAnsi="Arial" w:cs="Arial"/>
          <w:sz w:val="22"/>
          <w:szCs w:val="22"/>
        </w:rPr>
        <w:t xml:space="preserve">pplied </w:t>
      </w:r>
      <w:proofErr w:type="spellStart"/>
      <w:r w:rsidR="00A00B63" w:rsidRPr="00502B19">
        <w:rPr>
          <w:rFonts w:ascii="Arial" w:hAnsi="Arial" w:cs="Arial"/>
          <w:sz w:val="22"/>
          <w:szCs w:val="22"/>
        </w:rPr>
        <w:t>Biosystems</w:t>
      </w:r>
      <w:proofErr w:type="spellEnd"/>
      <w:r w:rsidR="00A00B63" w:rsidRPr="00502B19">
        <w:rPr>
          <w:rFonts w:ascii="Arial" w:hAnsi="Arial" w:cs="Arial"/>
          <w:sz w:val="22"/>
          <w:szCs w:val="22"/>
        </w:rPr>
        <w:t>).</w:t>
      </w:r>
    </w:p>
    <w:p w14:paraId="7B74CDDF" w14:textId="0277CBAE" w:rsidR="00766330" w:rsidRPr="00502B19" w:rsidRDefault="00766330" w:rsidP="00502B19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02B19">
        <w:rPr>
          <w:rFonts w:ascii="Arial" w:hAnsi="Arial" w:cs="Arial"/>
          <w:b/>
          <w:sz w:val="22"/>
          <w:szCs w:val="22"/>
        </w:rPr>
        <w:t>X-chromosome inactivation analysis</w:t>
      </w:r>
    </w:p>
    <w:p w14:paraId="4B0ACB56" w14:textId="42AF2E07" w:rsidR="00766330" w:rsidRPr="00502B19" w:rsidRDefault="00766330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t>The pattern of X-chromosome inactivation was assessed as previously described.</w:t>
      </w:r>
      <w:hyperlink w:anchor="_ENREF_5" w:tooltip="Siskind, 2011 #252" w:history="1">
        <w:r w:rsidR="005C68CE" w:rsidRPr="00502B19">
          <w:rPr>
            <w:rFonts w:ascii="Arial" w:hAnsi="Arial" w:cs="Arial"/>
            <w:sz w:val="22"/>
            <w:szCs w:val="22"/>
            <w:vertAlign w:val="superscript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  <w:vertAlign w:val="superscript"/>
          </w:rPr>
          <w:instrText xml:space="preserve"> ADDIN EN.CITE &lt;EndNote&gt;&lt;Cite&gt;&lt;Author&gt;Siskind&lt;/Author&gt;&lt;Year&gt;2011&lt;/Year&gt;&lt;RecNum&gt;252&lt;/RecNum&gt;&lt;DisplayText&gt;&lt;style face="superscript"&gt;5&lt;/style&gt;&lt;/DisplayText&gt;&lt;record&gt;&lt;rec-number&gt;252&lt;/rec-number&gt;&lt;foreign-keys&gt;&lt;key app="EN" db-id="2sd225pplr22vzevtxfxpw5hp959x05559tf" timestamp="1529661831"&gt;252&lt;/key&gt;&lt;/foreign-keys&gt;&lt;ref-type name="Journal Article"&gt;17&lt;/ref-type&gt;&lt;contributors&gt;&lt;authors&gt;&lt;author&gt;Siskind, C. E.&lt;/author&gt;&lt;author&gt;Murphy, S. M.&lt;/author&gt;&lt;author&gt;Ovens, R.&lt;/author&gt;&lt;author&gt;Polke, J.&lt;/author&gt;&lt;author&gt;Reilly, M. M.&lt;/author&gt;&lt;author&gt;Shy, M. E.&lt;/author&gt;&lt;/authors&gt;&lt;/contributors&gt;&lt;auth-address&gt;Department of Neurology, Wayne State University, Detroit, MI 48201, USA. csiskind@med.wayne.edu&lt;/auth-address&gt;&lt;titles&gt;&lt;title&gt;Phenotype expression in women with CMT1X&lt;/title&gt;&lt;secondary-title&gt;J Peripher Nerv Syst&lt;/secondary-title&gt;&lt;/titles&gt;&lt;periodical&gt;&lt;full-title&gt;Journal of the Peripheral Nervous System&lt;/full-title&gt;&lt;abbr-1&gt;J. Peripher. Nerv. Syst.&lt;/abbr-1&gt;&lt;abbr-2&gt;J Peripher Nerv Syst&lt;/abbr-2&gt;&lt;/periodical&gt;&lt;pages&gt;102-7&lt;/pages&gt;&lt;volume&gt;16&lt;/volume&gt;&lt;number&gt;2&lt;/number&gt;&lt;edition&gt;2011/06/23&lt;/edition&gt;&lt;keywords&gt;&lt;keyword&gt;Adolescent&lt;/keyword&gt;&lt;keyword&gt;Adult&lt;/keyword&gt;&lt;keyword&gt;Aged&lt;/keyword&gt;&lt;keyword&gt;Aged, 80 and over&lt;/keyword&gt;&lt;keyword&gt;Charcot-Marie-Tooth Disease/*genetics/*physiopathology&lt;/keyword&gt;&lt;keyword&gt;Child&lt;/keyword&gt;&lt;keyword&gt;Electrophysiology&lt;/keyword&gt;&lt;keyword&gt;Female&lt;/keyword&gt;&lt;keyword&gt;Genetic Diseases, X-Linked/*genetics/*physiopathology&lt;/keyword&gt;&lt;keyword&gt;Humans&lt;/keyword&gt;&lt;keyword&gt;Middle Aged&lt;/keyword&gt;&lt;keyword&gt;Neural Conduction/physiology&lt;/keyword&gt;&lt;keyword&gt;Pedigree&lt;/keyword&gt;&lt;keyword&gt;Phenotype&lt;/keyword&gt;&lt;keyword&gt;X Chromosome Inactivation/genetics&lt;/keyword&gt;&lt;keyword&gt;Young Adult&lt;/keyword&gt;&lt;/keywords&gt;&lt;dates&gt;&lt;year&gt;2011&lt;/year&gt;&lt;pub-dates&gt;&lt;date&gt;Jun&lt;/date&gt;&lt;/pub-dates&gt;&lt;/dates&gt;&lt;isbn&gt;1529-8027 (Electronic)&amp;#xD;1085-9489 (Linking)&lt;/isbn&gt;&lt;accession-num&gt;21692908&lt;/accession-num&gt;&lt;urls&gt;&lt;related-urls&gt;&lt;url&gt;https://www.ncbi.nlm.nih.gov/pubmed/21692908&lt;/url&gt;&lt;/related-urls&gt;&lt;/urls&gt;&lt;electronic-resource-num&gt;10.1111/j.1529-8027.2011.00332.x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  <w:vertAlign w:val="superscript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5</w:t>
        </w:r>
        <w:r w:rsidR="005C68CE" w:rsidRPr="00502B19">
          <w:rPr>
            <w:rFonts w:ascii="Arial" w:hAnsi="Arial" w:cs="Arial"/>
            <w:sz w:val="22"/>
            <w:szCs w:val="22"/>
            <w:vertAlign w:val="superscript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In summary, the first exon of the androgen receptor (AR) gene, located in Xq12, contains an in-frame polymorphic CAG repeat encoding a polyglutamine chain. More than 90% of women are heterozygous for this CAG repeat and, in them, differentiation between the maternally and paternally inherited X chromosome is possible through size analysis of the region. Two CCGG sites located less than 100 bp upstream of the CAG repeat are methylated on the inactive X-chromosome in women. Therefore, a restriction digest of female DNA with the methylation-sensitive enzyme HpaII cleaves the active (unmethylated) X chromosome at these CCGG sites and leaves the inactive (methylated) X chromosomes intact. Subsequent PCR of the region leads to amplification of the CAG repeats within the inactive X chromosomes and the </w:t>
      </w:r>
      <w:r w:rsidRPr="00502B19">
        <w:rPr>
          <w:rFonts w:ascii="Arial" w:hAnsi="Arial" w:cs="Arial"/>
          <w:sz w:val="22"/>
          <w:szCs w:val="22"/>
        </w:rPr>
        <w:lastRenderedPageBreak/>
        <w:t>relative proportion of each amplified CAG repeat is used as an indicator of the level of inactivation of each X chromosome.</w:t>
      </w:r>
    </w:p>
    <w:p w14:paraId="55B43D1F" w14:textId="662B8FF2" w:rsidR="005C68CE" w:rsidRPr="00502B19" w:rsidRDefault="00766330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t xml:space="preserve">For this study we used DNA extracted from peripheral blood leukocytes since the quantity/quality of DNA extracted from fibroblasts was not sufficient for analysis. Restriction digests were performed using 1 μg DNA and 10 UE of HpaII (New England Biolabs, Inc.) incubated for 12h at 37ºC. For each DNA sample, three restriction digests and one sham-digest with DNA and buffer but no enzyme were performed. A PCR of the digests and sham-digest was then carried out to amplify the CAG repeat region within the AR gene on the inactive X chromosomes. The resulting PCR products were run on a 3730XL DNA sequencer (Applied Biosystems) and analysed with GeneMapper v3.7 (Applied Biosystems). </w:t>
      </w:r>
      <w:r w:rsidR="00605010" w:rsidRPr="00502B19">
        <w:rPr>
          <w:rFonts w:ascii="Arial" w:hAnsi="Arial" w:cs="Arial"/>
          <w:sz w:val="22"/>
          <w:szCs w:val="22"/>
        </w:rPr>
        <w:t>The repeat size (bp) and the peak height (signal intensity proportional to the amount of PCR product) of each amplified CAG repeat allele were obtained</w:t>
      </w:r>
      <w:r w:rsidRPr="00502B19">
        <w:rPr>
          <w:rFonts w:ascii="Arial" w:hAnsi="Arial" w:cs="Arial"/>
          <w:sz w:val="22"/>
          <w:szCs w:val="22"/>
        </w:rPr>
        <w:t xml:space="preserve">. </w:t>
      </w:r>
      <w:r w:rsidR="00605010" w:rsidRPr="00502B19">
        <w:rPr>
          <w:rFonts w:ascii="Arial" w:hAnsi="Arial" w:cs="Arial"/>
          <w:sz w:val="22"/>
          <w:szCs w:val="22"/>
        </w:rPr>
        <w:t xml:space="preserve">To account for preferential amplification of the allele with the shorter CAG repeat (short allele) vs. the allele with the longer CAG repeat (long allele), </w:t>
      </w:r>
      <w:r w:rsidR="00230298" w:rsidRPr="00502B19">
        <w:rPr>
          <w:rFonts w:ascii="Arial" w:hAnsi="Arial" w:cs="Arial"/>
          <w:sz w:val="22"/>
          <w:szCs w:val="22"/>
        </w:rPr>
        <w:t xml:space="preserve">peak height </w:t>
      </w:r>
      <w:r w:rsidR="00605010" w:rsidRPr="00502B19">
        <w:rPr>
          <w:rFonts w:ascii="Arial" w:hAnsi="Arial" w:cs="Arial"/>
          <w:sz w:val="22"/>
          <w:szCs w:val="22"/>
        </w:rPr>
        <w:t xml:space="preserve">values for the digested DNA were normalised with those from the undigested DNA from the sham digest for each subject. </w:t>
      </w:r>
      <w:r w:rsidR="005C68CE" w:rsidRPr="00502B19">
        <w:rPr>
          <w:rFonts w:ascii="Arial" w:hAnsi="Arial" w:cs="Arial"/>
          <w:sz w:val="22"/>
          <w:szCs w:val="22"/>
        </w:rPr>
        <w:t>The proportion of the inactive short allele was calculated using the formula (PHD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C68CE" w:rsidRPr="00502B19">
        <w:rPr>
          <w:rFonts w:ascii="Arial" w:hAnsi="Arial" w:cs="Arial"/>
          <w:sz w:val="22"/>
          <w:szCs w:val="22"/>
        </w:rPr>
        <w:t>/PHU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C68CE" w:rsidRPr="00502B19">
        <w:rPr>
          <w:rFonts w:ascii="Arial" w:hAnsi="Arial" w:cs="Arial"/>
          <w:sz w:val="22"/>
          <w:szCs w:val="22"/>
        </w:rPr>
        <w:t>)/(PHD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C68CE" w:rsidRPr="00502B19">
        <w:rPr>
          <w:rFonts w:ascii="Arial" w:hAnsi="Arial" w:cs="Arial"/>
          <w:sz w:val="22"/>
          <w:szCs w:val="22"/>
        </w:rPr>
        <w:t>/PHU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C68CE" w:rsidRPr="00502B19">
        <w:rPr>
          <w:rFonts w:ascii="Arial" w:hAnsi="Arial" w:cs="Arial"/>
          <w:sz w:val="22"/>
          <w:szCs w:val="22"/>
        </w:rPr>
        <w:t>)+(PHD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C68CE" w:rsidRPr="00502B19">
        <w:rPr>
          <w:rFonts w:ascii="Arial" w:hAnsi="Arial" w:cs="Arial"/>
          <w:sz w:val="22"/>
          <w:szCs w:val="22"/>
        </w:rPr>
        <w:t>/PHU</w:t>
      </w:r>
      <w:r w:rsidR="005C68CE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C68CE" w:rsidRPr="00502B19">
        <w:rPr>
          <w:rFonts w:ascii="Arial" w:hAnsi="Arial" w:cs="Arial"/>
          <w:sz w:val="22"/>
          <w:szCs w:val="22"/>
        </w:rPr>
        <w:t>), where PHD and PHU are the peak heights of the digested and undigested short (S) and long (L) alleles, respectively, as described by Bittel et al.</w:t>
      </w:r>
      <w:hyperlink w:anchor="_ENREF_6" w:tooltip="Bittel, 2008 #308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CaXR0ZWw8L0F1dGhvcj48WWVhcj4yMDA4PC9ZZWFyPjxS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CaXR0ZWw8L0F1dGhvcj48WWVhcj4yMDA4PC9ZZWFyPjxS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6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="005C68CE" w:rsidRPr="00502B19">
        <w:rPr>
          <w:rFonts w:ascii="Arial" w:hAnsi="Arial" w:cs="Arial"/>
          <w:sz w:val="22"/>
          <w:szCs w:val="22"/>
        </w:rPr>
        <w:t xml:space="preserve"> </w:t>
      </w:r>
      <w:r w:rsidR="00502DD0" w:rsidRPr="00502B19">
        <w:rPr>
          <w:rFonts w:ascii="Arial" w:hAnsi="Arial" w:cs="Arial"/>
          <w:sz w:val="22"/>
          <w:szCs w:val="22"/>
        </w:rPr>
        <w:t>The proportion of the inactive long allele was calculated using the formula (PHD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02DD0" w:rsidRPr="00502B19">
        <w:rPr>
          <w:rFonts w:ascii="Arial" w:hAnsi="Arial" w:cs="Arial"/>
          <w:sz w:val="22"/>
          <w:szCs w:val="22"/>
        </w:rPr>
        <w:t>/PHU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02DD0" w:rsidRPr="00502B19">
        <w:rPr>
          <w:rFonts w:ascii="Arial" w:hAnsi="Arial" w:cs="Arial"/>
          <w:sz w:val="22"/>
          <w:szCs w:val="22"/>
        </w:rPr>
        <w:t>)/(PHD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02DD0" w:rsidRPr="00502B19">
        <w:rPr>
          <w:rFonts w:ascii="Arial" w:hAnsi="Arial" w:cs="Arial"/>
          <w:sz w:val="22"/>
          <w:szCs w:val="22"/>
        </w:rPr>
        <w:t>/PHU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S</w:t>
      </w:r>
      <w:r w:rsidR="00502DD0" w:rsidRPr="00502B19">
        <w:rPr>
          <w:rFonts w:ascii="Arial" w:hAnsi="Arial" w:cs="Arial"/>
          <w:sz w:val="22"/>
          <w:szCs w:val="22"/>
        </w:rPr>
        <w:t>)+(PHD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02DD0" w:rsidRPr="00502B19">
        <w:rPr>
          <w:rFonts w:ascii="Arial" w:hAnsi="Arial" w:cs="Arial"/>
          <w:sz w:val="22"/>
          <w:szCs w:val="22"/>
        </w:rPr>
        <w:t>/PHU</w:t>
      </w:r>
      <w:r w:rsidR="00502DD0" w:rsidRPr="00502B19">
        <w:rPr>
          <w:rFonts w:ascii="Arial" w:hAnsi="Arial" w:cs="Arial"/>
          <w:sz w:val="22"/>
          <w:szCs w:val="22"/>
          <w:vertAlign w:val="subscript"/>
        </w:rPr>
        <w:t>L</w:t>
      </w:r>
      <w:r w:rsidR="00502DD0" w:rsidRPr="00502B19">
        <w:rPr>
          <w:rFonts w:ascii="Arial" w:hAnsi="Arial" w:cs="Arial"/>
          <w:sz w:val="22"/>
          <w:szCs w:val="22"/>
        </w:rPr>
        <w:t xml:space="preserve">). </w:t>
      </w:r>
      <w:r w:rsidR="005C68CE" w:rsidRPr="00502B19">
        <w:rPr>
          <w:rFonts w:ascii="Arial" w:hAnsi="Arial" w:cs="Arial"/>
          <w:sz w:val="22"/>
          <w:szCs w:val="22"/>
        </w:rPr>
        <w:t>Final values were the average of the three restriction digests per subject.</w:t>
      </w:r>
      <w:r w:rsidR="00502DD0" w:rsidRPr="00502B19">
        <w:rPr>
          <w:rFonts w:ascii="Arial" w:hAnsi="Arial" w:cs="Arial"/>
          <w:sz w:val="22"/>
          <w:szCs w:val="22"/>
        </w:rPr>
        <w:t xml:space="preserve"> The X-chromosome inactivation </w:t>
      </w:r>
      <w:r w:rsidR="006C21B6" w:rsidRPr="00502B19">
        <w:rPr>
          <w:rFonts w:ascii="Arial" w:hAnsi="Arial" w:cs="Arial"/>
          <w:sz w:val="22"/>
          <w:szCs w:val="22"/>
        </w:rPr>
        <w:t xml:space="preserve">pattern </w:t>
      </w:r>
      <w:r w:rsidR="00502DD0" w:rsidRPr="00502B19">
        <w:rPr>
          <w:rFonts w:ascii="Arial" w:hAnsi="Arial" w:cs="Arial"/>
          <w:sz w:val="22"/>
          <w:szCs w:val="22"/>
        </w:rPr>
        <w:t xml:space="preserve">was defined as the </w:t>
      </w:r>
      <w:r w:rsidR="006C21B6" w:rsidRPr="00502B19">
        <w:rPr>
          <w:rFonts w:ascii="Arial" w:hAnsi="Arial" w:cs="Arial"/>
          <w:sz w:val="22"/>
          <w:szCs w:val="22"/>
        </w:rPr>
        <w:t xml:space="preserve">ratio of the </w:t>
      </w:r>
      <w:r w:rsidR="00502DD0" w:rsidRPr="00502B19">
        <w:rPr>
          <w:rFonts w:ascii="Arial" w:hAnsi="Arial" w:cs="Arial"/>
          <w:sz w:val="22"/>
          <w:szCs w:val="22"/>
        </w:rPr>
        <w:t xml:space="preserve">proportion of the inactive short allele </w:t>
      </w:r>
      <w:r w:rsidR="000F46EF" w:rsidRPr="00502B19">
        <w:rPr>
          <w:rFonts w:ascii="Arial" w:hAnsi="Arial" w:cs="Arial"/>
          <w:sz w:val="22"/>
          <w:szCs w:val="22"/>
        </w:rPr>
        <w:t>to</w:t>
      </w:r>
      <w:r w:rsidR="00502DD0" w:rsidRPr="00502B19">
        <w:rPr>
          <w:rFonts w:ascii="Arial" w:hAnsi="Arial" w:cs="Arial"/>
          <w:sz w:val="22"/>
          <w:szCs w:val="22"/>
        </w:rPr>
        <w:t xml:space="preserve"> the proportion of the inactive long allele.</w:t>
      </w:r>
    </w:p>
    <w:p w14:paraId="39428E9D" w14:textId="32692C55" w:rsidR="00A00B63" w:rsidRPr="00502B19" w:rsidRDefault="004142C8" w:rsidP="00502B19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 w:rsidRPr="00502B19">
        <w:rPr>
          <w:rFonts w:ascii="Arial" w:hAnsi="Arial" w:cs="Arial"/>
          <w:b/>
          <w:i/>
          <w:sz w:val="22"/>
          <w:szCs w:val="22"/>
        </w:rPr>
        <w:t>In silico</w:t>
      </w:r>
      <w:r w:rsidR="00A00B63" w:rsidRPr="00502B19">
        <w:rPr>
          <w:rFonts w:ascii="Arial" w:hAnsi="Arial" w:cs="Arial"/>
          <w:b/>
          <w:sz w:val="22"/>
          <w:szCs w:val="22"/>
        </w:rPr>
        <w:t xml:space="preserve"> analyses</w:t>
      </w:r>
    </w:p>
    <w:p w14:paraId="4CCAAF2F" w14:textId="051739D0" w:rsidR="00725734" w:rsidRPr="00502B19" w:rsidRDefault="00A00B63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t>D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NA</w:t>
      </w:r>
      <w:r w:rsidRPr="00502B19">
        <w:rPr>
          <w:rFonts w:ascii="Arial" w:hAnsi="Arial" w:cs="Arial"/>
          <w:sz w:val="22"/>
          <w:szCs w:val="22"/>
        </w:rPr>
        <w:t xml:space="preserve"> and protein sequence variants are described in accordance with the recommendations of the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H</w:t>
      </w:r>
      <w:r w:rsidRPr="00502B19">
        <w:rPr>
          <w:rFonts w:ascii="Arial" w:hAnsi="Arial" w:cs="Arial"/>
          <w:sz w:val="22"/>
          <w:szCs w:val="22"/>
        </w:rPr>
        <w:t xml:space="preserve">uman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G</w:t>
      </w:r>
      <w:r w:rsidRPr="00502B19">
        <w:rPr>
          <w:rFonts w:ascii="Arial" w:hAnsi="Arial" w:cs="Arial"/>
          <w:sz w:val="22"/>
          <w:szCs w:val="22"/>
        </w:rPr>
        <w:t xml:space="preserve">enome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V</w:t>
      </w:r>
      <w:r w:rsidRPr="00502B19">
        <w:rPr>
          <w:rFonts w:ascii="Arial" w:hAnsi="Arial" w:cs="Arial"/>
          <w:sz w:val="22"/>
          <w:szCs w:val="22"/>
        </w:rPr>
        <w:t xml:space="preserve">ariation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S</w:t>
      </w:r>
      <w:r w:rsidRPr="00502B19">
        <w:rPr>
          <w:rFonts w:ascii="Arial" w:hAnsi="Arial" w:cs="Arial"/>
          <w:sz w:val="22"/>
          <w:szCs w:val="22"/>
        </w:rPr>
        <w:t xml:space="preserve">ociety (http://varnomen.hgvs.org/).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E</w:t>
      </w:r>
      <w:r w:rsidRPr="00502B19">
        <w:rPr>
          <w:rFonts w:ascii="Arial" w:hAnsi="Arial" w:cs="Arial"/>
          <w:sz w:val="22"/>
          <w:szCs w:val="22"/>
        </w:rPr>
        <w:t xml:space="preserve">volutionary conservation of nucleotides was assessed using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p</w:t>
      </w:r>
      <w:r w:rsidRPr="00502B19">
        <w:rPr>
          <w:rFonts w:ascii="Arial" w:hAnsi="Arial" w:cs="Arial"/>
          <w:sz w:val="22"/>
          <w:szCs w:val="22"/>
        </w:rPr>
        <w:t>hylo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P</w:t>
      </w:r>
      <w:r w:rsidRPr="00502B19">
        <w:rPr>
          <w:rFonts w:ascii="Arial" w:hAnsi="Arial" w:cs="Arial"/>
          <w:sz w:val="22"/>
          <w:szCs w:val="22"/>
        </w:rPr>
        <w:t xml:space="preserve"> (46 vertebrate species) and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GERP</w:t>
      </w:r>
      <w:r w:rsidRPr="00502B19">
        <w:rPr>
          <w:rFonts w:ascii="Arial" w:hAnsi="Arial" w:cs="Arial"/>
          <w:sz w:val="22"/>
          <w:szCs w:val="22"/>
        </w:rPr>
        <w:t>++ scores,</w:t>
      </w:r>
      <w:r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Qb2xsYXJkPC9BdXRob3I+PFllYXI+MjAxMDwvWWVhcj48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 </w:instrText>
      </w:r>
      <w:r w:rsidR="006D7C2B"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Qb2xsYXJkPC9BdXRob3I+PFllYXI+MjAxMDwvWWVhcj48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.DATA </w:instrText>
      </w:r>
      <w:r w:rsidR="006D7C2B" w:rsidRPr="00502B19">
        <w:rPr>
          <w:rFonts w:ascii="Arial" w:hAnsi="Arial" w:cs="Arial"/>
          <w:sz w:val="22"/>
          <w:szCs w:val="22"/>
        </w:rPr>
      </w:r>
      <w:r w:rsidR="006D7C2B"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</w:r>
      <w:r w:rsidRPr="00502B19">
        <w:rPr>
          <w:rFonts w:ascii="Arial" w:hAnsi="Arial" w:cs="Arial"/>
          <w:sz w:val="22"/>
          <w:szCs w:val="22"/>
        </w:rPr>
        <w:fldChar w:fldCharType="separate"/>
      </w:r>
      <w:hyperlink w:anchor="_ENREF_7" w:tooltip="Pollard, 2010 #69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7</w:t>
        </w:r>
      </w:hyperlink>
      <w:r w:rsidR="006D7C2B" w:rsidRPr="00502B19">
        <w:rPr>
          <w:rFonts w:ascii="Arial" w:hAnsi="Arial" w:cs="Arial"/>
          <w:noProof/>
          <w:sz w:val="22"/>
          <w:szCs w:val="22"/>
          <w:vertAlign w:val="superscript"/>
        </w:rPr>
        <w:t>,</w:t>
      </w:r>
      <w:hyperlink w:anchor="_ENREF_8" w:tooltip="Cooper, 2005 #198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8</w:t>
        </w:r>
      </w:hyperlink>
      <w:r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  <w:t xml:space="preserve"> which were accessed through the UC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S</w:t>
      </w:r>
      <w:r w:rsidRPr="00502B19">
        <w:rPr>
          <w:rFonts w:ascii="Arial" w:hAnsi="Arial" w:cs="Arial"/>
          <w:sz w:val="22"/>
          <w:szCs w:val="22"/>
        </w:rPr>
        <w:t xml:space="preserve">C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G</w:t>
      </w:r>
      <w:r w:rsidRPr="00502B19">
        <w:rPr>
          <w:rFonts w:ascii="Arial" w:hAnsi="Arial" w:cs="Arial"/>
          <w:sz w:val="22"/>
          <w:szCs w:val="22"/>
        </w:rPr>
        <w:t xml:space="preserve">enome Browser </w:t>
      </w:r>
      <w:r w:rsidRPr="00502B19">
        <w:rPr>
          <w:rFonts w:ascii="Arial" w:hAnsi="Arial" w:cs="Arial"/>
          <w:sz w:val="22"/>
          <w:szCs w:val="22"/>
        </w:rPr>
        <w:lastRenderedPageBreak/>
        <w:t xml:space="preserve">(https://genome.ucsc.edu/) using genomic coordinates from human genome assembly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GR</w:t>
      </w:r>
      <w:r w:rsidR="00EB5DEA" w:rsidRPr="00502B19">
        <w:rPr>
          <w:rFonts w:ascii="Arial" w:hAnsi="Arial" w:cs="Arial"/>
          <w:sz w:val="22"/>
          <w:szCs w:val="22"/>
        </w:rPr>
        <w:t>Ch37</w:t>
      </w:r>
      <w:r w:rsidRPr="00502B19">
        <w:rPr>
          <w:rFonts w:ascii="Arial" w:hAnsi="Arial" w:cs="Arial"/>
          <w:sz w:val="22"/>
          <w:szCs w:val="22"/>
        </w:rPr>
        <w:t>. Grantham scores were used to assess the physicochemical nature of the amino acid substitution.</w:t>
      </w:r>
      <w:hyperlink w:anchor="_ENREF_1" w:tooltip="Grantham, 1974 #84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Grantham&lt;/Author&gt;&lt;Year&gt;1974&lt;/Year&gt;&lt;RecNum&gt;84&lt;/RecNum&gt;&lt;DisplayText&gt;&lt;style face="superscript"&gt;1&lt;/style&gt;&lt;/DisplayText&gt;&lt;record&gt;&lt;rec-number&gt;84&lt;/rec-number&gt;&lt;foreign-keys&gt;&lt;key app="EN" db-id="2sd225pplr22vzevtxfxpw5hp959x05559tf" timestamp="1430393201"&gt;84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abbr-1&gt;Science&lt;/abbr-1&gt;&lt;abbr-2&gt;Science&lt;/abbr-2&gt;&lt;/periodical&gt;&lt;pages&gt;862-4&lt;/pages&gt;&lt;volume&gt;185&lt;/volume&gt;&lt;number&gt;4154&lt;/number&gt;&lt;edition&gt;1974/09/06&lt;/edition&gt;&lt;keywords&gt;&lt;keyword&gt;*Amino Acids&lt;/keyword&gt;&lt;keyword&gt;Biological 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isbn&gt;0036-8075 (Print)&amp;#xD;0036-8075 (Linking)&lt;/isbn&gt;&lt;accession-num&gt;4843792&lt;/accession-num&gt;&lt;urls&gt;&lt;related-urls&gt;&lt;url&gt;http://www.ncbi.nlm.nih.gov/pubmed/4843792&lt;/url&gt;&lt;/related-urls&gt;&lt;/urls&gt;&lt;language&gt;eng&lt;/language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</w:t>
      </w:r>
      <w:r w:rsidRPr="00502B19">
        <w:rPr>
          <w:rFonts w:ascii="Arial" w:hAnsi="Arial" w:cs="Arial"/>
          <w:i/>
          <w:sz w:val="22"/>
          <w:szCs w:val="22"/>
          <w:u w:color="FFFFFF" w:themeColor="background1"/>
        </w:rPr>
        <w:t>I</w:t>
      </w:r>
      <w:r w:rsidRPr="00502B19">
        <w:rPr>
          <w:rFonts w:ascii="Arial" w:hAnsi="Arial" w:cs="Arial"/>
          <w:i/>
          <w:sz w:val="22"/>
          <w:szCs w:val="22"/>
        </w:rPr>
        <w:t>n silico</w:t>
      </w:r>
      <w:r w:rsidRPr="00502B19">
        <w:rPr>
          <w:rFonts w:ascii="Arial" w:hAnsi="Arial" w:cs="Arial"/>
          <w:sz w:val="22"/>
          <w:szCs w:val="22"/>
        </w:rPr>
        <w:t xml:space="preserve"> analysis of DNA or protein sequence variants was performed using the following pathogenicity prediction tools: Align-GVGD,</w:t>
      </w:r>
      <w:r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RoZTwvQXV0aG9yPjxZZWFyPjIwMDY8L1llYXI+PFJl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 </w:instrText>
      </w:r>
      <w:r w:rsidR="006D7C2B"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XRoZTwvQXV0aG9yPjxZZWFyPjIwMDY8L1llYXI+PFJl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.DATA </w:instrText>
      </w:r>
      <w:r w:rsidR="006D7C2B" w:rsidRPr="00502B19">
        <w:rPr>
          <w:rFonts w:ascii="Arial" w:hAnsi="Arial" w:cs="Arial"/>
          <w:sz w:val="22"/>
          <w:szCs w:val="22"/>
        </w:rPr>
      </w:r>
      <w:r w:rsidR="006D7C2B"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</w:r>
      <w:r w:rsidRPr="00502B19">
        <w:rPr>
          <w:rFonts w:ascii="Arial" w:hAnsi="Arial" w:cs="Arial"/>
          <w:sz w:val="22"/>
          <w:szCs w:val="22"/>
        </w:rPr>
        <w:fldChar w:fldCharType="separate"/>
      </w:r>
      <w:hyperlink w:anchor="_ENREF_9" w:tooltip="Mathe, 2006 #221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9</w:t>
        </w:r>
      </w:hyperlink>
      <w:r w:rsidR="006D7C2B" w:rsidRPr="00502B19">
        <w:rPr>
          <w:rFonts w:ascii="Arial" w:hAnsi="Arial" w:cs="Arial"/>
          <w:noProof/>
          <w:sz w:val="22"/>
          <w:szCs w:val="22"/>
          <w:vertAlign w:val="superscript"/>
        </w:rPr>
        <w:t>,</w:t>
      </w:r>
      <w:hyperlink w:anchor="_ENREF_10" w:tooltip="Tavtigian, 2006 #220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0</w:t>
        </w:r>
      </w:hyperlink>
      <w:r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  <w:t xml:space="preserve"> C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A</w:t>
      </w:r>
      <w:r w:rsidRPr="00502B19">
        <w:rPr>
          <w:rFonts w:ascii="Arial" w:hAnsi="Arial" w:cs="Arial"/>
          <w:sz w:val="22"/>
          <w:szCs w:val="22"/>
        </w:rPr>
        <w:t>DD,</w:t>
      </w:r>
      <w:hyperlink w:anchor="_ENREF_11" w:tooltip="Kircher, 2014 #67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aXJjaGVyPC9BdXRob3I+PFllYXI+MjAxNDwvWWVhcj48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LaXJjaGVyPC9BdXRob3I+PFllYXI+MjAxNDwvWWVhcj48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1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02B19">
        <w:rPr>
          <w:rFonts w:ascii="Arial" w:hAnsi="Arial" w:cs="Arial"/>
          <w:sz w:val="22"/>
          <w:szCs w:val="22"/>
          <w:u w:color="FFFFFF" w:themeColor="background1"/>
        </w:rPr>
        <w:t>F</w:t>
      </w:r>
      <w:r w:rsidRPr="00502B19">
        <w:rPr>
          <w:rFonts w:ascii="Arial" w:hAnsi="Arial" w:cs="Arial"/>
          <w:sz w:val="22"/>
          <w:szCs w:val="22"/>
        </w:rPr>
        <w:t>at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HMM</w:t>
      </w:r>
      <w:proofErr w:type="spellEnd"/>
      <w:r w:rsidRPr="00502B19">
        <w:rPr>
          <w:rFonts w:ascii="Arial" w:hAnsi="Arial" w:cs="Arial"/>
          <w:sz w:val="22"/>
          <w:szCs w:val="22"/>
          <w:u w:color="FFFFFF" w:themeColor="background1"/>
        </w:rPr>
        <w:t>,</w:t>
      </w:r>
      <w:hyperlink w:anchor="_ENREF_12" w:tooltip="Shihab, 2013 #202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aGloYWI8L0F1dGhvcj48WWVhcj4yMDEzPC9ZZWFyPjxS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TaGloYWI8L0F1dGhvcj48WWVhcj4yMDEzPC9ZZWFyPjxS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2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Mutation Assessor,</w:t>
      </w:r>
      <w:r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SZXZhPC9BdXRob3I+PFllYXI+MjAwNzwvWWVhcj48UmVj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 </w:instrText>
      </w:r>
      <w:r w:rsidR="006D7C2B"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SZXZhPC9BdXRob3I+PFllYXI+MjAwNzwvWWVhcj48UmVj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.DATA </w:instrText>
      </w:r>
      <w:r w:rsidR="006D7C2B" w:rsidRPr="00502B19">
        <w:rPr>
          <w:rFonts w:ascii="Arial" w:hAnsi="Arial" w:cs="Arial"/>
          <w:sz w:val="22"/>
          <w:szCs w:val="22"/>
        </w:rPr>
      </w:r>
      <w:r w:rsidR="006D7C2B"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</w:r>
      <w:r w:rsidRPr="00502B19">
        <w:rPr>
          <w:rFonts w:ascii="Arial" w:hAnsi="Arial" w:cs="Arial"/>
          <w:sz w:val="22"/>
          <w:szCs w:val="22"/>
        </w:rPr>
        <w:fldChar w:fldCharType="separate"/>
      </w:r>
      <w:hyperlink w:anchor="_ENREF_13" w:tooltip="Reva, 2007 #223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3</w:t>
        </w:r>
      </w:hyperlink>
      <w:r w:rsidR="006D7C2B" w:rsidRPr="00502B19">
        <w:rPr>
          <w:rFonts w:ascii="Arial" w:hAnsi="Arial" w:cs="Arial"/>
          <w:noProof/>
          <w:sz w:val="22"/>
          <w:szCs w:val="22"/>
          <w:vertAlign w:val="superscript"/>
        </w:rPr>
        <w:t>,</w:t>
      </w:r>
      <w:hyperlink w:anchor="_ENREF_14" w:tooltip="Reva, 2011 #224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4</w:t>
        </w:r>
      </w:hyperlink>
      <w:r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  <w:t xml:space="preserve">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M</w:t>
      </w:r>
      <w:r w:rsidRPr="00502B19">
        <w:rPr>
          <w:rFonts w:ascii="Arial" w:hAnsi="Arial" w:cs="Arial"/>
          <w:sz w:val="22"/>
          <w:szCs w:val="22"/>
        </w:rPr>
        <w:t xml:space="preserve">utation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T</w:t>
      </w:r>
      <w:r w:rsidRPr="00502B19">
        <w:rPr>
          <w:rFonts w:ascii="Arial" w:hAnsi="Arial" w:cs="Arial"/>
          <w:sz w:val="22"/>
          <w:szCs w:val="22"/>
        </w:rPr>
        <w:t>aster,</w:t>
      </w:r>
      <w:hyperlink w:anchor="_ENREF_15" w:tooltip="Schwarz, 2014 #231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Schwarz&lt;/Author&gt;&lt;Year&gt;2014&lt;/Year&gt;&lt;RecNum&gt;231&lt;/RecNum&gt;&lt;DisplayText&gt;&lt;style face="superscript"&gt;15&lt;/style&gt;&lt;/DisplayText&gt;&lt;record&gt;&lt;rec-number&gt;231&lt;/rec-number&gt;&lt;foreign-keys&gt;&lt;key app="EN" db-id="2sd225pplr22vzevtxfxpw5hp959x05559tf" timestamp="1527536261"&gt;231&lt;/key&gt;&lt;/foreign-keys&gt;&lt;ref-type name="Journal Article"&gt;17&lt;/ref-type&gt;&lt;contributors&gt;&lt;authors&gt;&lt;author&gt;Schwarz, J. M.&lt;/author&gt;&lt;author&gt;Cooper, D. N.&lt;/author&gt;&lt;author&gt;Schuelke, M.&lt;/author&gt;&lt;author&gt;Seelow, D.&lt;/author&gt;&lt;/authors&gt;&lt;/contributors&gt;&lt;auth-address&gt;1] Department of Neuropediatrics, Charite - Universitatsmedizin Berlin, Berlin, Germany. [2] NeuroCure Clinical Research Center, Charite - Universitatsmedizin Berlin, Berlin, Germany.&amp;#xD;Institute of Medical Genetics, Cardiff University, Cardiff, UK.&lt;/auth-address&gt;&lt;titles&gt;&lt;title&gt;MutationTaster2: mutation prediction for the deep-sequencing age&lt;/title&gt;&lt;secondary-title&gt;Nat Methods&lt;/secondary-title&gt;&lt;/titles&gt;&lt;periodical&gt;&lt;full-title&gt;Nature Methods&lt;/full-title&gt;&lt;abbr-1&gt;Nat. Methods&lt;/abbr-1&gt;&lt;abbr-2&gt;Nat Methods&lt;/abbr-2&gt;&lt;/periodical&gt;&lt;pages&gt;361-2&lt;/pages&gt;&lt;volume&gt;11&lt;/volume&gt;&lt;number&gt;4&lt;/number&gt;&lt;edition&gt;2014/04/01&lt;/edition&gt;&lt;keywords&gt;&lt;keyword&gt;*Base Sequence&lt;/keyword&gt;&lt;keyword&gt;DNA/*genetics&lt;/keyword&gt;&lt;keyword&gt;DNA Barcoding, Taxonomic&lt;/keyword&gt;&lt;keyword&gt;*Mutation&lt;/keyword&gt;&lt;keyword&gt;*Software&lt;/keyword&gt;&lt;/keywords&gt;&lt;dates&gt;&lt;year&gt;2014&lt;/year&gt;&lt;pub-dates&gt;&lt;date&gt;Apr&lt;/date&gt;&lt;/pub-dates&gt;&lt;/dates&gt;&lt;isbn&gt;1548-7105 (Electronic)&amp;#xD;1548-7091 (Linking)&lt;/isbn&gt;&lt;accession-num&gt;24681721&lt;/accession-num&gt;&lt;urls&gt;&lt;related-urls&gt;&lt;url&gt;https://www.ncbi.nlm.nih.gov/pubmed/24681721&lt;/url&gt;&lt;/related-urls&gt;&lt;/urls&gt;&lt;electronic-resource-num&gt;10.1038/nmeth.2890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5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MutPred2,</w:t>
      </w:r>
      <w:hyperlink w:anchor="_ENREF_16" w:tooltip="Pejaver, 2017 #247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Pejaver&lt;/Author&gt;&lt;Year&gt;2017&lt;/Year&gt;&lt;RecNum&gt;247&lt;/RecNum&gt;&lt;DisplayText&gt;&lt;style face="superscript"&gt;16&lt;/style&gt;&lt;/DisplayText&gt;&lt;record&gt;&lt;rec-number&gt;247&lt;/rec-number&gt;&lt;foreign-keys&gt;&lt;key app="EN" db-id="2sd225pplr22vzevtxfxpw5hp959x05559tf" timestamp="1529655780"&gt;247&lt;/key&gt;&lt;/foreign-keys&gt;&lt;ref-type name="Journal Article"&gt;17&lt;/ref-type&gt;&lt;contributors&gt;&lt;authors&gt;&lt;author&gt;Pejaver, Vikas&lt;/author&gt;&lt;author&gt;Urresti, Jorge&lt;/author&gt;&lt;author&gt;Lugo-Martinez, Jose&lt;/author&gt;&lt;author&gt;Pagel, Kymberleigh A.&lt;/author&gt;&lt;author&gt;Lin, Guan Ning&lt;/author&gt;&lt;author&gt;Nam, Hyun-Jun&lt;/author&gt;&lt;author&gt;Mort, Matthew&lt;/author&gt;&lt;author&gt;Cooper, David N.&lt;/author&gt;&lt;author&gt;Sebat, Jonathan&lt;/author&gt;&lt;author&gt;Iakoucheva, Lilia M.&lt;/author&gt;&lt;author&gt;Mooney, Sean D.&lt;/author&gt;&lt;author&gt;Radivojac, Predrag&lt;/author&gt;&lt;/authors&gt;&lt;/contributors&gt;&lt;titles&gt;&lt;title&gt;MutPred2: inferring the molecular and phenotypic impact of amino acid variants&lt;/title&gt;&lt;secondary-title&gt;bioRxiv&lt;/secondary-title&gt;&lt;/titles&gt;&lt;volume&gt;134981&lt;/volume&gt;&lt;dates&gt;&lt;year&gt;2017&lt;/year&gt;&lt;/dates&gt;&lt;urls&gt;&lt;related-urls&gt;&lt;url&gt;https://www.biorxiv.org/content/biorxiv/early/2017/05/09/134981.full.pdf&lt;/url&gt;&lt;/related-urls&gt;&lt;/urls&gt;&lt;electronic-resource-num&gt;10.1101/134981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6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PANTHER,</w:t>
      </w:r>
      <w:hyperlink w:anchor="_ENREF_17" w:tooltip="Mi, 2017 #222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NaTwvQXV0aG9yPjxZZWFyPjIwMTc8L1llYXI+PFJlY051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NaTwvQXV0aG9yPjxZZWFyPjIwMTc8L1llYXI+PFJlY051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7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P</w:t>
      </w:r>
      <w:r w:rsidRPr="00502B19">
        <w:rPr>
          <w:rFonts w:ascii="Arial" w:hAnsi="Arial" w:cs="Arial"/>
          <w:sz w:val="22"/>
          <w:szCs w:val="22"/>
        </w:rPr>
        <w:t>oly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P</w:t>
      </w:r>
      <w:r w:rsidRPr="00502B19">
        <w:rPr>
          <w:rFonts w:ascii="Arial" w:hAnsi="Arial" w:cs="Arial"/>
          <w:sz w:val="22"/>
          <w:szCs w:val="22"/>
        </w:rPr>
        <w:t>hen-2,</w:t>
      </w:r>
      <w:r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BZHpodWJlaTwvQXV0aG9yPjxZZWFyPjIwMTA8L1llYXI+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 </w:instrText>
      </w:r>
      <w:r w:rsidR="006D7C2B"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BZHpodWJlaTwvQXV0aG9yPjxZZWFyPjIwMTA8L1llYXI+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.DATA </w:instrText>
      </w:r>
      <w:r w:rsidR="006D7C2B" w:rsidRPr="00502B19">
        <w:rPr>
          <w:rFonts w:ascii="Arial" w:hAnsi="Arial" w:cs="Arial"/>
          <w:sz w:val="22"/>
          <w:szCs w:val="22"/>
        </w:rPr>
      </w:r>
      <w:r w:rsidR="006D7C2B"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</w:r>
      <w:r w:rsidRPr="00502B19">
        <w:rPr>
          <w:rFonts w:ascii="Arial" w:hAnsi="Arial" w:cs="Arial"/>
          <w:sz w:val="22"/>
          <w:szCs w:val="22"/>
        </w:rPr>
        <w:fldChar w:fldCharType="separate"/>
      </w:r>
      <w:hyperlink w:anchor="_ENREF_18" w:tooltip="Adzhubei, 2010 #65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8</w:t>
        </w:r>
      </w:hyperlink>
      <w:r w:rsidR="006D7C2B" w:rsidRPr="00502B19">
        <w:rPr>
          <w:rFonts w:ascii="Arial" w:hAnsi="Arial" w:cs="Arial"/>
          <w:noProof/>
          <w:sz w:val="22"/>
          <w:szCs w:val="22"/>
          <w:vertAlign w:val="superscript"/>
        </w:rPr>
        <w:t>,</w:t>
      </w:r>
      <w:hyperlink w:anchor="_ENREF_19" w:tooltip="Choi, 2012 #200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19</w:t>
        </w:r>
      </w:hyperlink>
      <w:r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  <w:t xml:space="preserve"> PROVEAN</w:t>
      </w:r>
      <w:hyperlink w:anchor="_ENREF_20" w:tooltip="Choi, 2015 #250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Choi&lt;/Author&gt;&lt;Year&gt;2015&lt;/Year&gt;&lt;RecNum&gt;250&lt;/RecNum&gt;&lt;DisplayText&gt;&lt;style face="superscript"&gt;20&lt;/style&gt;&lt;/DisplayText&gt;&lt;record&gt;&lt;rec-number&gt;250&lt;/rec-number&gt;&lt;foreign-keys&gt;&lt;key app="EN" db-id="2sd225pplr22vzevtxfxpw5hp959x05559tf" timestamp="1529657160"&gt;250&lt;/key&gt;&lt;/foreign-keys&gt;&lt;ref-type name="Journal Article"&gt;17&lt;/ref-type&gt;&lt;contributors&gt;&lt;authors&gt;&lt;author&gt;Choi, Y.&lt;/author&gt;&lt;author&gt;Chan, A. P.&lt;/author&gt;&lt;/authors&gt;&lt;/contributors&gt;&lt;auth-address&gt;The J. Craig Venter Institute, Rockville, MD 20850, USA.&lt;/auth-address&gt;&lt;titles&gt;&lt;title&gt;PROVEAN web server: a tool to predict the functional effect of amino acid substitutions and indels&lt;/title&gt;&lt;secondary-title&gt;Bioinformatics&lt;/secondary-title&gt;&lt;/titles&gt;&lt;periodical&gt;&lt;full-title&gt;Bioinformatics&lt;/full-title&gt;&lt;abbr-1&gt;Bioinformatics&lt;/abbr-1&gt;&lt;abbr-2&gt;Bioinformatics&lt;/abbr-2&gt;&lt;/periodical&gt;&lt;pages&gt;2745-7&lt;/pages&gt;&lt;volume&gt;31&lt;/volume&gt;&lt;number&gt;16&lt;/number&gt;&lt;edition&gt;2015/04/09&lt;/edition&gt;&lt;keywords&gt;&lt;keyword&gt;Amino Acid Substitution/*genetics&lt;/keyword&gt;&lt;keyword&gt;Animals&lt;/keyword&gt;&lt;keyword&gt;Genetic Variation&lt;/keyword&gt;&lt;keyword&gt;Genome&lt;/keyword&gt;&lt;keyword&gt;Humans&lt;/keyword&gt;&lt;keyword&gt;INDEL Mutation/*genetics&lt;/keyword&gt;&lt;keyword&gt;*Internet&lt;/keyword&gt;&lt;keyword&gt;Mice&lt;/keyword&gt;&lt;keyword&gt;Proteins/chemistry/genetics&lt;/keyword&gt;&lt;keyword&gt;Sequence Deletion&lt;/keyword&gt;&lt;keyword&gt;*Software&lt;/keyword&gt;&lt;/keywords&gt;&lt;dates&gt;&lt;year&gt;2015&lt;/year&gt;&lt;pub-dates&gt;&lt;date&gt;Aug 15&lt;/date&gt;&lt;/pub-dates&gt;&lt;/dates&gt;&lt;isbn&gt;1367-4811 (Electronic)&amp;#xD;1367-4803 (Linking)&lt;/isbn&gt;&lt;accession-num&gt;25851949&lt;/accession-num&gt;&lt;urls&gt;&lt;related-urls&gt;&lt;url&gt;https://www.ncbi.nlm.nih.gov/pubmed/25851949&lt;/url&gt;&lt;/related-urls&gt;&lt;/urls&gt;&lt;custom2&gt;PMC4528627&lt;/custom2&gt;&lt;electronic-resource-num&gt;10.1093/bioinformatics/btv195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20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and </w:t>
      </w:r>
      <w:r w:rsidRPr="00502B19">
        <w:rPr>
          <w:rFonts w:ascii="Arial" w:hAnsi="Arial" w:cs="Arial"/>
          <w:sz w:val="22"/>
          <w:szCs w:val="22"/>
          <w:u w:color="FFFFFF" w:themeColor="background1"/>
        </w:rPr>
        <w:t>SIFT.</w:t>
      </w:r>
      <w:r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zwvQXV0aG9yPjxZZWFyPjIwMDM8L1llYXI+PFJlY051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 </w:instrText>
      </w:r>
      <w:r w:rsidR="006D7C2B" w:rsidRPr="00502B19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zwvQXV0aG9yPjxZZWFyPjIwMDM8L1llYXI+PFJlY051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=
</w:fldData>
        </w:fldChar>
      </w:r>
      <w:r w:rsidR="006D7C2B" w:rsidRPr="00502B19">
        <w:rPr>
          <w:rFonts w:ascii="Arial" w:hAnsi="Arial" w:cs="Arial"/>
          <w:sz w:val="22"/>
          <w:szCs w:val="22"/>
        </w:rPr>
        <w:instrText xml:space="preserve"> ADDIN EN.CITE.DATA </w:instrText>
      </w:r>
      <w:r w:rsidR="006D7C2B" w:rsidRPr="00502B19">
        <w:rPr>
          <w:rFonts w:ascii="Arial" w:hAnsi="Arial" w:cs="Arial"/>
          <w:sz w:val="22"/>
          <w:szCs w:val="22"/>
        </w:rPr>
      </w:r>
      <w:r w:rsidR="006D7C2B"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</w:r>
      <w:r w:rsidRPr="00502B19">
        <w:rPr>
          <w:rFonts w:ascii="Arial" w:hAnsi="Arial" w:cs="Arial"/>
          <w:sz w:val="22"/>
          <w:szCs w:val="22"/>
        </w:rPr>
        <w:fldChar w:fldCharType="separate"/>
      </w:r>
      <w:hyperlink w:anchor="_ENREF_21" w:tooltip="Ng, 2003 #18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21</w:t>
        </w:r>
      </w:hyperlink>
      <w:r w:rsidR="006D7C2B" w:rsidRPr="00502B19">
        <w:rPr>
          <w:rFonts w:ascii="Arial" w:hAnsi="Arial" w:cs="Arial"/>
          <w:noProof/>
          <w:sz w:val="22"/>
          <w:szCs w:val="22"/>
          <w:vertAlign w:val="superscript"/>
        </w:rPr>
        <w:t>,</w:t>
      </w:r>
      <w:hyperlink w:anchor="_ENREF_22" w:tooltip="Kumar, 2009 #66" w:history="1"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22</w:t>
        </w:r>
      </w:hyperlink>
      <w:r w:rsidRPr="00502B19">
        <w:rPr>
          <w:rFonts w:ascii="Arial" w:hAnsi="Arial" w:cs="Arial"/>
          <w:sz w:val="22"/>
          <w:szCs w:val="22"/>
        </w:rPr>
        <w:fldChar w:fldCharType="end"/>
      </w:r>
      <w:r w:rsidRPr="00502B19">
        <w:rPr>
          <w:rFonts w:ascii="Arial" w:hAnsi="Arial" w:cs="Arial"/>
          <w:sz w:val="22"/>
          <w:szCs w:val="22"/>
        </w:rPr>
        <w:t xml:space="preserve"> </w:t>
      </w:r>
    </w:p>
    <w:p w14:paraId="49D20A63" w14:textId="24DF130E" w:rsidR="00455B6E" w:rsidRPr="00502B19" w:rsidRDefault="002053AF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502B19">
        <w:rPr>
          <w:rFonts w:ascii="Arial" w:hAnsi="Arial" w:cs="Arial"/>
          <w:sz w:val="22"/>
          <w:szCs w:val="22"/>
        </w:rPr>
        <w:t>The CABS-flex 2.0 web server</w:t>
      </w:r>
      <w:hyperlink w:anchor="_ENREF_23" w:tooltip="Kuriata, 2018 #74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/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&lt;EndNote&gt;&lt;Cite&gt;&lt;Author&gt;Kuriata&lt;/Author&gt;&lt;Year&gt;2018&lt;/Year&gt;&lt;RecNum&gt;74&lt;/RecNum&gt;&lt;DisplayText&gt;&lt;style face="superscript"&gt;23&lt;/style&gt;&lt;/DisplayText&gt;&lt;record&gt;&lt;rec-number&gt;74&lt;/rec-number&gt;&lt;foreign-keys&gt;&lt;key app="EN" db-id="ffe9twtz1vxzszeeswv5edrudt9redxd59df" timestamp="1536834666"&gt;74&lt;/key&gt;&lt;/foreign-keys&gt;&lt;ref-type name="Journal Article"&gt;17&lt;/ref-type&gt;&lt;contributors&gt;&lt;authors&gt;&lt;author&gt;Kuriata, A.&lt;/author&gt;&lt;author&gt;Gierut, A. M.&lt;/author&gt;&lt;author&gt;Oleniecki, T.&lt;/author&gt;&lt;author&gt;Ciemny, M. P.&lt;/author&gt;&lt;author&gt;Kolinski, A.&lt;/author&gt;&lt;author&gt;Kurcinski, M.&lt;/author&gt;&lt;author&gt;Kmiecik, S.&lt;/author&gt;&lt;/authors&gt;&lt;/contributors&gt;&lt;auth-address&gt;University of Warsaw, Biological and Chemical Research Center, Faculty of Chemistry, University of Warsaw, Warsaw, Poland.&amp;#xD;Faculty of Physics, Astronomy and Applied Computer Science, Jagiellonian University, Krakow, Poland.&amp;#xD;College of Inter-Faculty Individual Studies in Mathematics and Natural Sciences, University of Warsaw, Warsaw, Poland.&amp;#xD;Faculty of Physics, University of Warsaw, Warsaw, Poland.&lt;/auth-address&gt;&lt;titles&gt;&lt;title&gt;CABS-flex 2.0: a web server for fast simulations of flexibility of protein structures&lt;/title&gt;&lt;secondary-title&gt;Nucleic Acids Res&lt;/secondary-title&gt;&lt;/titles&gt;&lt;periodical&gt;&lt;full-title&gt;Nucleic Acids Res&lt;/full-title&gt;&lt;/periodical&gt;&lt;pages&gt;W338-W343&lt;/pages&gt;&lt;volume&gt;46&lt;/volume&gt;&lt;number&gt;W1&lt;/number&gt;&lt;dates&gt;&lt;year&gt;2018&lt;/year&gt;&lt;pub-dates&gt;&lt;date&gt;Jul 2&lt;/date&gt;&lt;/pub-dates&gt;&lt;/dates&gt;&lt;isbn&gt;1362-4962 (Electronic)&amp;#xD;0305-1048 (Linking)&lt;/isbn&gt;&lt;accession-num&gt;29762700&lt;/accession-num&gt;&lt;urls&gt;&lt;related-urls&gt;&lt;url&gt;https://www.ncbi.nlm.nih.gov/pubmed/29762700&lt;/url&gt;&lt;/related-urls&gt;&lt;/urls&gt;&lt;custom2&gt;PMC6031000&lt;/custom2&gt;&lt;electronic-resource-num&gt;10.1093/nar/gky356&lt;/electronic-resource-num&gt;&lt;/record&gt;&lt;/Cite&gt;&lt;/EndNote&gt;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23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Pr="00502B19">
        <w:rPr>
          <w:rFonts w:ascii="Arial" w:hAnsi="Arial" w:cs="Arial"/>
          <w:sz w:val="22"/>
          <w:szCs w:val="22"/>
        </w:rPr>
        <w:t xml:space="preserve"> was employed for the simulation of large-scale structur</w:t>
      </w:r>
      <w:r w:rsidR="0035191C" w:rsidRPr="00502B19">
        <w:rPr>
          <w:rFonts w:ascii="Arial" w:hAnsi="Arial" w:cs="Arial"/>
          <w:sz w:val="22"/>
          <w:szCs w:val="22"/>
        </w:rPr>
        <w:t>al</w:t>
      </w:r>
      <w:r w:rsidRPr="00502B19">
        <w:rPr>
          <w:rFonts w:ascii="Arial" w:hAnsi="Arial" w:cs="Arial"/>
          <w:sz w:val="22"/>
          <w:szCs w:val="22"/>
        </w:rPr>
        <w:t xml:space="preserve"> fluctuations </w:t>
      </w:r>
      <w:r w:rsidR="00D94E0F" w:rsidRPr="00502B19">
        <w:rPr>
          <w:rFonts w:ascii="Arial" w:hAnsi="Arial" w:cs="Arial"/>
          <w:sz w:val="22"/>
          <w:szCs w:val="22"/>
        </w:rPr>
        <w:t>in</w:t>
      </w:r>
      <w:r w:rsidRPr="00502B19">
        <w:rPr>
          <w:rFonts w:ascii="Arial" w:hAnsi="Arial" w:cs="Arial"/>
          <w:sz w:val="22"/>
          <w:szCs w:val="22"/>
        </w:rPr>
        <w:t xml:space="preserve"> </w:t>
      </w:r>
      <w:r w:rsidR="0035191C" w:rsidRPr="00502B19">
        <w:rPr>
          <w:rFonts w:ascii="Arial" w:hAnsi="Arial" w:cs="Arial"/>
          <w:sz w:val="22"/>
          <w:szCs w:val="22"/>
        </w:rPr>
        <w:t xml:space="preserve">both wild-type and </w:t>
      </w:r>
      <w:r w:rsidR="001B31E3" w:rsidRPr="00502B19">
        <w:rPr>
          <w:rFonts w:ascii="Arial" w:hAnsi="Arial" w:cs="Arial"/>
          <w:sz w:val="22"/>
          <w:szCs w:val="22"/>
        </w:rPr>
        <w:t>p.</w:t>
      </w:r>
      <w:r w:rsidR="0035191C" w:rsidRPr="00502B19">
        <w:rPr>
          <w:rFonts w:ascii="Arial" w:hAnsi="Arial" w:cs="Arial"/>
          <w:sz w:val="22"/>
          <w:szCs w:val="22"/>
        </w:rPr>
        <w:t>H</w:t>
      </w:r>
      <w:r w:rsidR="001B31E3" w:rsidRPr="00502B19">
        <w:rPr>
          <w:rFonts w:ascii="Arial" w:hAnsi="Arial" w:cs="Arial"/>
          <w:sz w:val="22"/>
          <w:szCs w:val="22"/>
        </w:rPr>
        <w:t>is</w:t>
      </w:r>
      <w:r w:rsidR="0035191C" w:rsidRPr="00502B19">
        <w:rPr>
          <w:rFonts w:ascii="Arial" w:hAnsi="Arial" w:cs="Arial"/>
          <w:sz w:val="22"/>
          <w:szCs w:val="22"/>
        </w:rPr>
        <w:t>367L</w:t>
      </w:r>
      <w:r w:rsidR="001B31E3" w:rsidRPr="00502B19">
        <w:rPr>
          <w:rFonts w:ascii="Arial" w:hAnsi="Arial" w:cs="Arial"/>
          <w:sz w:val="22"/>
          <w:szCs w:val="22"/>
        </w:rPr>
        <w:t>eu</w:t>
      </w:r>
      <w:r w:rsidR="0035191C" w:rsidRPr="00502B19">
        <w:rPr>
          <w:rFonts w:ascii="Arial" w:hAnsi="Arial" w:cs="Arial"/>
          <w:sz w:val="22"/>
          <w:szCs w:val="22"/>
        </w:rPr>
        <w:t xml:space="preserve"> enzymes. </w:t>
      </w:r>
      <w:r w:rsidR="007E4A0D" w:rsidRPr="00502B19">
        <w:rPr>
          <w:rFonts w:ascii="Arial" w:hAnsi="Arial" w:cs="Arial"/>
          <w:sz w:val="22"/>
          <w:szCs w:val="22"/>
        </w:rPr>
        <w:t>To this end</w:t>
      </w:r>
      <w:r w:rsidR="009D1B26" w:rsidRPr="00502B19">
        <w:rPr>
          <w:rFonts w:ascii="Arial" w:hAnsi="Arial" w:cs="Arial"/>
          <w:sz w:val="22"/>
          <w:szCs w:val="22"/>
        </w:rPr>
        <w:t xml:space="preserve"> the coordinates of </w:t>
      </w:r>
      <w:r w:rsidR="00A923F9" w:rsidRPr="00502B19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A923F9" w:rsidRPr="00502B19">
        <w:rPr>
          <w:rFonts w:ascii="Arial" w:hAnsi="Arial" w:cs="Arial"/>
          <w:sz w:val="22"/>
          <w:szCs w:val="22"/>
        </w:rPr>
        <w:t>holo</w:t>
      </w:r>
      <w:proofErr w:type="spellEnd"/>
      <w:r w:rsidR="00A923F9" w:rsidRPr="00502B19">
        <w:rPr>
          <w:rFonts w:ascii="Arial" w:hAnsi="Arial" w:cs="Arial"/>
          <w:sz w:val="22"/>
          <w:szCs w:val="22"/>
        </w:rPr>
        <w:t xml:space="preserve"> form of </w:t>
      </w:r>
      <w:r w:rsidR="009B5B0C" w:rsidRPr="00502B19">
        <w:rPr>
          <w:rFonts w:ascii="Arial" w:hAnsi="Arial" w:cs="Arial"/>
          <w:sz w:val="22"/>
          <w:szCs w:val="22"/>
        </w:rPr>
        <w:sym w:font="Symbol" w:char="F061"/>
      </w:r>
      <w:r w:rsidR="009B5B0C" w:rsidRPr="00502B19">
        <w:rPr>
          <w:rFonts w:ascii="Arial" w:hAnsi="Arial" w:cs="Arial"/>
          <w:sz w:val="22"/>
          <w:szCs w:val="22"/>
          <w:vertAlign w:val="subscript"/>
        </w:rPr>
        <w:t>2</w:t>
      </w:r>
      <w:r w:rsidR="009B5B0C" w:rsidRPr="00502B19">
        <w:rPr>
          <w:rFonts w:ascii="Arial" w:hAnsi="Arial" w:cs="Arial"/>
          <w:sz w:val="22"/>
          <w:szCs w:val="22"/>
        </w:rPr>
        <w:sym w:font="Symbol" w:char="F062"/>
      </w:r>
      <w:r w:rsidR="009B5B0C" w:rsidRPr="00502B19">
        <w:rPr>
          <w:rFonts w:ascii="Arial" w:hAnsi="Arial" w:cs="Arial"/>
          <w:sz w:val="22"/>
          <w:szCs w:val="22"/>
          <w:vertAlign w:val="subscript"/>
        </w:rPr>
        <w:t>2</w:t>
      </w:r>
      <w:r w:rsidR="00951B6A" w:rsidRPr="00502B19">
        <w:rPr>
          <w:rFonts w:ascii="Arial" w:hAnsi="Arial" w:cs="Arial"/>
          <w:sz w:val="22"/>
          <w:szCs w:val="22"/>
        </w:rPr>
        <w:t>-homotetrameric h</w:t>
      </w:r>
      <w:r w:rsidR="00A923F9" w:rsidRPr="00502B19">
        <w:rPr>
          <w:rFonts w:ascii="Arial" w:hAnsi="Arial" w:cs="Arial"/>
          <w:sz w:val="22"/>
          <w:szCs w:val="22"/>
        </w:rPr>
        <w:t>uman pyruvate dehydrogenase determined by X-ray crystallography</w:t>
      </w:r>
      <w:hyperlink w:anchor="_ENREF_24" w:tooltip="Ciszak, 2003 #75" w:history="1"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DaXN6YWs8L0F1dGhvcj48WWVhcj4yMDAzPC9ZZWFyPjxS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5C68CE" w:rsidRPr="00502B19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DaXN6YWs8L0F1dGhvcj48WWVhcj4yMDAzPC9ZZWFyPjxS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</w:fldData>
          </w:fldChar>
        </w:r>
        <w:r w:rsidR="005C68CE" w:rsidRPr="00502B19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  <w:r w:rsidR="005C68CE" w:rsidRPr="00502B19">
          <w:rPr>
            <w:rFonts w:ascii="Arial" w:hAnsi="Arial" w:cs="Arial"/>
            <w:sz w:val="22"/>
            <w:szCs w:val="22"/>
          </w:rPr>
        </w:r>
        <w:r w:rsidR="005C68CE" w:rsidRPr="00502B19">
          <w:rPr>
            <w:rFonts w:ascii="Arial" w:hAnsi="Arial" w:cs="Arial"/>
            <w:sz w:val="22"/>
            <w:szCs w:val="22"/>
          </w:rPr>
          <w:fldChar w:fldCharType="separate"/>
        </w:r>
        <w:r w:rsidR="005C68CE" w:rsidRPr="00502B19">
          <w:rPr>
            <w:rFonts w:ascii="Arial" w:hAnsi="Arial" w:cs="Arial"/>
            <w:noProof/>
            <w:sz w:val="22"/>
            <w:szCs w:val="22"/>
            <w:vertAlign w:val="superscript"/>
          </w:rPr>
          <w:t>24</w:t>
        </w:r>
        <w:r w:rsidR="005C68CE" w:rsidRPr="00502B19">
          <w:rPr>
            <w:rFonts w:ascii="Arial" w:hAnsi="Arial" w:cs="Arial"/>
            <w:sz w:val="22"/>
            <w:szCs w:val="22"/>
          </w:rPr>
          <w:fldChar w:fldCharType="end"/>
        </w:r>
      </w:hyperlink>
      <w:r w:rsidR="0000778B" w:rsidRPr="00502B19">
        <w:rPr>
          <w:rFonts w:ascii="Arial" w:hAnsi="Arial" w:cs="Arial"/>
          <w:sz w:val="22"/>
          <w:szCs w:val="22"/>
        </w:rPr>
        <w:t xml:space="preserve"> were retrieved from the Protein Data Bank (PDB entry 1NI4) and </w:t>
      </w:r>
      <w:proofErr w:type="spellStart"/>
      <w:r w:rsidR="005F17C0" w:rsidRPr="00502B19">
        <w:rPr>
          <w:rFonts w:ascii="Arial" w:hAnsi="Arial" w:cs="Arial"/>
          <w:sz w:val="22"/>
          <w:szCs w:val="22"/>
        </w:rPr>
        <w:t>selenomethionines</w:t>
      </w:r>
      <w:proofErr w:type="spellEnd"/>
      <w:r w:rsidR="005F17C0" w:rsidRPr="00502B19">
        <w:rPr>
          <w:rFonts w:ascii="Arial" w:hAnsi="Arial" w:cs="Arial"/>
          <w:sz w:val="22"/>
          <w:szCs w:val="22"/>
        </w:rPr>
        <w:t xml:space="preserve"> were replaced </w:t>
      </w:r>
      <w:r w:rsidR="00B458E9" w:rsidRPr="00502B19">
        <w:rPr>
          <w:rFonts w:ascii="Arial" w:hAnsi="Arial" w:cs="Arial"/>
          <w:sz w:val="22"/>
          <w:szCs w:val="22"/>
        </w:rPr>
        <w:t>by</w:t>
      </w:r>
      <w:r w:rsidR="005F17C0" w:rsidRPr="00502B1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F17C0" w:rsidRPr="00502B19">
        <w:rPr>
          <w:rFonts w:ascii="Arial" w:hAnsi="Arial" w:cs="Arial"/>
          <w:sz w:val="22"/>
          <w:szCs w:val="22"/>
        </w:rPr>
        <w:t>methionin</w:t>
      </w:r>
      <w:r w:rsidR="00C1458E" w:rsidRPr="00502B19">
        <w:rPr>
          <w:rFonts w:ascii="Arial" w:hAnsi="Arial" w:cs="Arial"/>
          <w:sz w:val="22"/>
          <w:szCs w:val="22"/>
        </w:rPr>
        <w:t>e</w:t>
      </w:r>
      <w:r w:rsidR="001B12BC" w:rsidRPr="00502B19">
        <w:rPr>
          <w:rFonts w:ascii="Arial" w:hAnsi="Arial" w:cs="Arial"/>
          <w:sz w:val="22"/>
          <w:szCs w:val="22"/>
        </w:rPr>
        <w:t>s</w:t>
      </w:r>
      <w:proofErr w:type="spellEnd"/>
      <w:r w:rsidR="001B12BC" w:rsidRPr="00502B19">
        <w:rPr>
          <w:rFonts w:ascii="Arial" w:hAnsi="Arial" w:cs="Arial"/>
          <w:sz w:val="22"/>
          <w:szCs w:val="22"/>
        </w:rPr>
        <w:t xml:space="preserve">. </w:t>
      </w:r>
      <w:r w:rsidR="00D41AC7" w:rsidRPr="00502B19">
        <w:rPr>
          <w:rFonts w:ascii="Arial" w:hAnsi="Arial" w:cs="Arial"/>
          <w:sz w:val="22"/>
          <w:szCs w:val="22"/>
        </w:rPr>
        <w:t xml:space="preserve">For consistency with </w:t>
      </w:r>
      <w:proofErr w:type="spellStart"/>
      <w:r w:rsidR="000D1984" w:rsidRPr="00502B19">
        <w:rPr>
          <w:rFonts w:ascii="Arial" w:hAnsi="Arial" w:cs="Arial"/>
          <w:sz w:val="22"/>
          <w:szCs w:val="22"/>
        </w:rPr>
        <w:t>Uni</w:t>
      </w:r>
      <w:r w:rsidR="00E5514E" w:rsidRPr="00502B19">
        <w:rPr>
          <w:rFonts w:ascii="Arial" w:hAnsi="Arial" w:cs="Arial"/>
          <w:sz w:val="22"/>
          <w:szCs w:val="22"/>
        </w:rPr>
        <w:t>P</w:t>
      </w:r>
      <w:r w:rsidR="000D1984" w:rsidRPr="00502B19">
        <w:rPr>
          <w:rFonts w:ascii="Arial" w:hAnsi="Arial" w:cs="Arial"/>
          <w:sz w:val="22"/>
          <w:szCs w:val="22"/>
        </w:rPr>
        <w:t>rot</w:t>
      </w:r>
      <w:proofErr w:type="spellEnd"/>
      <w:r w:rsidR="000D1984" w:rsidRPr="00502B19">
        <w:rPr>
          <w:rFonts w:ascii="Arial" w:hAnsi="Arial" w:cs="Arial"/>
          <w:sz w:val="22"/>
          <w:szCs w:val="22"/>
        </w:rPr>
        <w:t xml:space="preserve"> </w:t>
      </w:r>
      <w:r w:rsidR="00381553" w:rsidRPr="00502B19">
        <w:rPr>
          <w:rFonts w:ascii="Arial" w:hAnsi="Arial" w:cs="Arial"/>
          <w:sz w:val="22"/>
          <w:szCs w:val="22"/>
        </w:rPr>
        <w:t xml:space="preserve">sequences </w:t>
      </w:r>
      <w:r w:rsidR="00F41909" w:rsidRPr="00502B19">
        <w:rPr>
          <w:rFonts w:ascii="Arial" w:hAnsi="Arial" w:cs="Arial"/>
          <w:sz w:val="22"/>
          <w:szCs w:val="22"/>
        </w:rPr>
        <w:t xml:space="preserve">P08559 and </w:t>
      </w:r>
      <w:r w:rsidR="00DC43DD" w:rsidRPr="00502B19">
        <w:rPr>
          <w:rFonts w:ascii="Arial" w:hAnsi="Arial" w:cs="Arial"/>
          <w:sz w:val="22"/>
          <w:szCs w:val="22"/>
        </w:rPr>
        <w:t>P11177, residues</w:t>
      </w:r>
      <w:r w:rsidR="00D41AC7" w:rsidRPr="00502B19">
        <w:rPr>
          <w:rFonts w:ascii="Arial" w:hAnsi="Arial" w:cs="Arial"/>
          <w:sz w:val="22"/>
          <w:szCs w:val="22"/>
        </w:rPr>
        <w:t xml:space="preserve"> were re</w:t>
      </w:r>
      <w:r w:rsidR="001B12BC" w:rsidRPr="00502B19">
        <w:rPr>
          <w:rFonts w:ascii="Arial" w:hAnsi="Arial" w:cs="Arial"/>
          <w:sz w:val="22"/>
          <w:szCs w:val="22"/>
        </w:rPr>
        <w:t>number</w:t>
      </w:r>
      <w:r w:rsidR="00D41AC7" w:rsidRPr="00502B19">
        <w:rPr>
          <w:rFonts w:ascii="Arial" w:hAnsi="Arial" w:cs="Arial"/>
          <w:sz w:val="22"/>
          <w:szCs w:val="22"/>
        </w:rPr>
        <w:t xml:space="preserve">ed by addition </w:t>
      </w:r>
      <w:r w:rsidR="009F3F6E" w:rsidRPr="00502B19">
        <w:rPr>
          <w:rFonts w:ascii="Arial" w:hAnsi="Arial" w:cs="Arial"/>
          <w:sz w:val="22"/>
          <w:szCs w:val="22"/>
        </w:rPr>
        <w:t>of 29</w:t>
      </w:r>
      <w:r w:rsidR="00AF0BDE" w:rsidRPr="00502B19">
        <w:rPr>
          <w:rFonts w:ascii="Arial" w:hAnsi="Arial" w:cs="Arial"/>
          <w:sz w:val="22"/>
          <w:szCs w:val="22"/>
        </w:rPr>
        <w:t xml:space="preserve"> and </w:t>
      </w:r>
      <w:r w:rsidR="009F3F6E" w:rsidRPr="00502B19">
        <w:rPr>
          <w:rFonts w:ascii="Arial" w:hAnsi="Arial" w:cs="Arial"/>
          <w:sz w:val="22"/>
          <w:szCs w:val="22"/>
        </w:rPr>
        <w:t>3</w:t>
      </w:r>
      <w:r w:rsidR="00AF0BDE" w:rsidRPr="00502B19">
        <w:rPr>
          <w:rFonts w:ascii="Arial" w:hAnsi="Arial" w:cs="Arial"/>
          <w:sz w:val="22"/>
          <w:szCs w:val="22"/>
        </w:rPr>
        <w:t xml:space="preserve">0 to </w:t>
      </w:r>
      <w:r w:rsidR="00AF0BDE" w:rsidRPr="00502B19">
        <w:rPr>
          <w:rFonts w:ascii="Arial" w:hAnsi="Arial" w:cs="Arial"/>
          <w:sz w:val="22"/>
          <w:szCs w:val="22"/>
        </w:rPr>
        <w:sym w:font="Symbol" w:char="F061"/>
      </w:r>
      <w:r w:rsidR="00AF0BDE" w:rsidRPr="00502B19">
        <w:rPr>
          <w:rFonts w:ascii="Arial" w:hAnsi="Arial" w:cs="Arial"/>
          <w:sz w:val="22"/>
          <w:szCs w:val="22"/>
        </w:rPr>
        <w:t xml:space="preserve"> and </w:t>
      </w:r>
      <w:r w:rsidR="00AF0BDE" w:rsidRPr="00502B19">
        <w:rPr>
          <w:rFonts w:ascii="Arial" w:hAnsi="Arial" w:cs="Arial"/>
          <w:sz w:val="22"/>
          <w:szCs w:val="22"/>
        </w:rPr>
        <w:sym w:font="Symbol" w:char="F062"/>
      </w:r>
      <w:r w:rsidR="00AF0BDE" w:rsidRPr="00502B19">
        <w:rPr>
          <w:rFonts w:ascii="Arial" w:hAnsi="Arial" w:cs="Arial"/>
          <w:sz w:val="22"/>
          <w:szCs w:val="22"/>
        </w:rPr>
        <w:t xml:space="preserve"> </w:t>
      </w:r>
      <w:r w:rsidR="001B12BC" w:rsidRPr="00502B19">
        <w:rPr>
          <w:rFonts w:ascii="Arial" w:hAnsi="Arial" w:cs="Arial"/>
          <w:sz w:val="22"/>
          <w:szCs w:val="22"/>
        </w:rPr>
        <w:t>s</w:t>
      </w:r>
      <w:r w:rsidR="00AF0BDE" w:rsidRPr="00502B19">
        <w:rPr>
          <w:rFonts w:ascii="Arial" w:hAnsi="Arial" w:cs="Arial"/>
          <w:sz w:val="22"/>
          <w:szCs w:val="22"/>
        </w:rPr>
        <w:t>ubunits, respectively</w:t>
      </w:r>
      <w:r w:rsidR="00CD009E" w:rsidRPr="00502B19">
        <w:rPr>
          <w:rFonts w:ascii="Arial" w:hAnsi="Arial" w:cs="Arial"/>
          <w:sz w:val="22"/>
          <w:szCs w:val="22"/>
        </w:rPr>
        <w:t xml:space="preserve">, </w:t>
      </w:r>
      <w:r w:rsidR="00457D71" w:rsidRPr="00502B19">
        <w:rPr>
          <w:rFonts w:ascii="Arial" w:hAnsi="Arial" w:cs="Arial"/>
          <w:sz w:val="22"/>
          <w:szCs w:val="22"/>
        </w:rPr>
        <w:t xml:space="preserve">corresponding to the </w:t>
      </w:r>
      <w:r w:rsidR="00DC1453" w:rsidRPr="00502B19">
        <w:rPr>
          <w:rFonts w:ascii="Arial" w:hAnsi="Arial" w:cs="Arial"/>
          <w:sz w:val="22"/>
          <w:szCs w:val="22"/>
        </w:rPr>
        <w:t xml:space="preserve">lengths of the </w:t>
      </w:r>
      <w:r w:rsidR="00457D71" w:rsidRPr="00502B19">
        <w:rPr>
          <w:rFonts w:ascii="Arial" w:hAnsi="Arial" w:cs="Arial"/>
          <w:sz w:val="22"/>
          <w:szCs w:val="22"/>
        </w:rPr>
        <w:t>transit peptides for mitochondrial localizat</w:t>
      </w:r>
      <w:r w:rsidR="004B28DC" w:rsidRPr="00502B19">
        <w:rPr>
          <w:rFonts w:ascii="Arial" w:hAnsi="Arial" w:cs="Arial"/>
          <w:sz w:val="22"/>
          <w:szCs w:val="22"/>
        </w:rPr>
        <w:t>i</w:t>
      </w:r>
      <w:r w:rsidR="00457D71" w:rsidRPr="00502B19">
        <w:rPr>
          <w:rFonts w:ascii="Arial" w:hAnsi="Arial" w:cs="Arial"/>
          <w:sz w:val="22"/>
          <w:szCs w:val="22"/>
        </w:rPr>
        <w:t>on</w:t>
      </w:r>
      <w:r w:rsidR="00AF0BDE" w:rsidRPr="00502B19">
        <w:rPr>
          <w:rFonts w:ascii="Arial" w:hAnsi="Arial" w:cs="Arial"/>
          <w:sz w:val="22"/>
          <w:szCs w:val="22"/>
        </w:rPr>
        <w:t xml:space="preserve">. </w:t>
      </w:r>
      <w:r w:rsidR="004B28DC" w:rsidRPr="00502B19">
        <w:rPr>
          <w:rFonts w:ascii="Arial" w:hAnsi="Arial" w:cs="Arial"/>
          <w:sz w:val="22"/>
          <w:szCs w:val="22"/>
        </w:rPr>
        <w:t xml:space="preserve">The </w:t>
      </w:r>
      <w:r w:rsidR="001B31E3" w:rsidRPr="00502B19">
        <w:rPr>
          <w:rFonts w:ascii="Arial" w:hAnsi="Arial" w:cs="Arial"/>
          <w:sz w:val="22"/>
          <w:szCs w:val="22"/>
        </w:rPr>
        <w:t>p.</w:t>
      </w:r>
      <w:r w:rsidR="004B28DC" w:rsidRPr="00502B19">
        <w:rPr>
          <w:rFonts w:ascii="Arial" w:hAnsi="Arial" w:cs="Arial"/>
          <w:sz w:val="22"/>
          <w:szCs w:val="22"/>
        </w:rPr>
        <w:t>H</w:t>
      </w:r>
      <w:r w:rsidR="001B31E3" w:rsidRPr="00502B19">
        <w:rPr>
          <w:rFonts w:ascii="Arial" w:hAnsi="Arial" w:cs="Arial"/>
          <w:sz w:val="22"/>
          <w:szCs w:val="22"/>
        </w:rPr>
        <w:t>is</w:t>
      </w:r>
      <w:r w:rsidR="004B28DC" w:rsidRPr="00502B19">
        <w:rPr>
          <w:rFonts w:ascii="Arial" w:hAnsi="Arial" w:cs="Arial"/>
          <w:sz w:val="22"/>
          <w:szCs w:val="22"/>
        </w:rPr>
        <w:t>367L</w:t>
      </w:r>
      <w:r w:rsidR="001B31E3" w:rsidRPr="00502B19">
        <w:rPr>
          <w:rFonts w:ascii="Arial" w:hAnsi="Arial" w:cs="Arial"/>
          <w:sz w:val="22"/>
          <w:szCs w:val="22"/>
        </w:rPr>
        <w:t>eu</w:t>
      </w:r>
      <w:r w:rsidR="004B28DC" w:rsidRPr="00502B19">
        <w:rPr>
          <w:rFonts w:ascii="Arial" w:hAnsi="Arial" w:cs="Arial"/>
          <w:sz w:val="22"/>
          <w:szCs w:val="22"/>
        </w:rPr>
        <w:t xml:space="preserve"> </w:t>
      </w:r>
      <w:r w:rsidR="00FE7EEE" w:rsidRPr="00502B19">
        <w:rPr>
          <w:rFonts w:ascii="Arial" w:hAnsi="Arial" w:cs="Arial"/>
          <w:sz w:val="22"/>
          <w:szCs w:val="22"/>
        </w:rPr>
        <w:t xml:space="preserve">variant was built in </w:t>
      </w:r>
      <w:proofErr w:type="spellStart"/>
      <w:r w:rsidR="00FE7EEE" w:rsidRPr="00502B19">
        <w:rPr>
          <w:rFonts w:ascii="Arial" w:hAnsi="Arial" w:cs="Arial"/>
          <w:sz w:val="22"/>
          <w:szCs w:val="22"/>
        </w:rPr>
        <w:t>PyMol</w:t>
      </w:r>
      <w:proofErr w:type="spellEnd"/>
      <w:r w:rsidR="00D422BE" w:rsidRPr="00502B19">
        <w:fldChar w:fldCharType="begin"/>
      </w:r>
      <w:r w:rsidR="00D422BE" w:rsidRPr="00502B19">
        <w:instrText xml:space="preserve"> HYPERLINK \l "_ENREF_25" \o "DeLano, 2015 #76" </w:instrText>
      </w:r>
      <w:r w:rsidR="00D422BE" w:rsidRPr="00502B19">
        <w:fldChar w:fldCharType="separate"/>
      </w:r>
      <w:r w:rsidR="005C68CE" w:rsidRPr="00502B19">
        <w:rPr>
          <w:rFonts w:ascii="Arial" w:hAnsi="Arial" w:cs="Arial"/>
          <w:sz w:val="22"/>
          <w:szCs w:val="22"/>
        </w:rPr>
        <w:fldChar w:fldCharType="begin"/>
      </w:r>
      <w:r w:rsidR="005C68CE" w:rsidRPr="00502B19">
        <w:rPr>
          <w:rFonts w:ascii="Arial" w:hAnsi="Arial" w:cs="Arial"/>
          <w:sz w:val="22"/>
          <w:szCs w:val="22"/>
        </w:rPr>
        <w:instrText xml:space="preserve"> ADDIN EN.CITE &lt;EndNote&gt;&lt;Cite&gt;&lt;Author&gt;DeLano&lt;/Author&gt;&lt;Year&gt;2015&lt;/Year&gt;&lt;RecNum&gt;76&lt;/RecNum&gt;&lt;DisplayText&gt;&lt;style face="superscript"&gt;25&lt;/style&gt;&lt;/DisplayText&gt;&lt;record&gt;&lt;rec-number&gt;76&lt;/rec-number&gt;&lt;foreign-keys&gt;&lt;key app="EN" db-id="ffe9twtz1vxzszeeswv5edrudt9redxd59df" timestamp="1537124301"&gt;76&lt;/key&gt;&lt;/foreign-keys&gt;&lt;ref-type name="Computer Program"&gt;9&lt;/ref-type&gt;&lt;contributors&gt;&lt;authors&gt;&lt;author&gt;DeLano, W.L.&lt;/author&gt;&lt;/authors&gt;&lt;/contributors&gt;&lt;titles&gt;&lt;title&gt;The PyMOL molecular graphics system&lt;/title&gt;&lt;/titles&gt;&lt;edition&gt;1.8.2.0.&lt;/edition&gt;&lt;dates&gt;&lt;year&gt;2015&lt;/year&gt;&lt;/dates&gt;&lt;publisher&gt;Schrödinger, LLC&lt;/publisher&gt;&lt;urls&gt;&lt;/urls&gt;&lt;/record&gt;&lt;/Cite&gt;&lt;/EndNote&gt;</w:instrText>
      </w:r>
      <w:r w:rsidR="005C68CE" w:rsidRPr="00502B19">
        <w:rPr>
          <w:rFonts w:ascii="Arial" w:hAnsi="Arial" w:cs="Arial"/>
          <w:sz w:val="22"/>
          <w:szCs w:val="22"/>
        </w:rPr>
        <w:fldChar w:fldCharType="separate"/>
      </w:r>
      <w:r w:rsidR="005C68CE" w:rsidRPr="00502B19">
        <w:rPr>
          <w:rFonts w:ascii="Arial" w:hAnsi="Arial" w:cs="Arial"/>
          <w:noProof/>
          <w:sz w:val="22"/>
          <w:szCs w:val="22"/>
          <w:vertAlign w:val="superscript"/>
        </w:rPr>
        <w:t>25</w:t>
      </w:r>
      <w:r w:rsidR="005C68CE" w:rsidRPr="00502B19">
        <w:rPr>
          <w:rFonts w:ascii="Arial" w:hAnsi="Arial" w:cs="Arial"/>
          <w:sz w:val="22"/>
          <w:szCs w:val="22"/>
        </w:rPr>
        <w:fldChar w:fldCharType="end"/>
      </w:r>
      <w:r w:rsidR="00D422BE" w:rsidRPr="00502B19">
        <w:rPr>
          <w:rFonts w:ascii="Arial" w:hAnsi="Arial" w:cs="Arial"/>
          <w:sz w:val="22"/>
          <w:szCs w:val="22"/>
        </w:rPr>
        <w:fldChar w:fldCharType="end"/>
      </w:r>
      <w:r w:rsidR="00FE7EEE" w:rsidRPr="00502B19">
        <w:rPr>
          <w:rFonts w:ascii="Arial" w:hAnsi="Arial" w:cs="Arial"/>
          <w:sz w:val="22"/>
          <w:szCs w:val="22"/>
        </w:rPr>
        <w:t xml:space="preserve"> by replacing </w:t>
      </w:r>
      <w:r w:rsidR="001B31E3" w:rsidRPr="00502B19">
        <w:rPr>
          <w:rFonts w:ascii="Arial" w:hAnsi="Arial" w:cs="Arial"/>
          <w:sz w:val="22"/>
          <w:szCs w:val="22"/>
        </w:rPr>
        <w:t>p.</w:t>
      </w:r>
      <w:r w:rsidR="00FE7EEE" w:rsidRPr="00502B19">
        <w:rPr>
          <w:rFonts w:ascii="Arial" w:hAnsi="Arial" w:cs="Arial"/>
          <w:sz w:val="22"/>
          <w:szCs w:val="22"/>
        </w:rPr>
        <w:t>His367</w:t>
      </w:r>
      <w:r w:rsidR="00EB7EAB" w:rsidRPr="00502B19">
        <w:rPr>
          <w:rFonts w:ascii="Arial" w:hAnsi="Arial" w:cs="Arial"/>
          <w:sz w:val="22"/>
          <w:szCs w:val="22"/>
        </w:rPr>
        <w:t xml:space="preserve"> with the </w:t>
      </w:r>
      <w:proofErr w:type="spellStart"/>
      <w:r w:rsidR="001B31E3" w:rsidRPr="00502B19">
        <w:rPr>
          <w:rFonts w:ascii="Arial" w:hAnsi="Arial" w:cs="Arial"/>
          <w:sz w:val="22"/>
          <w:szCs w:val="22"/>
        </w:rPr>
        <w:t>p.</w:t>
      </w:r>
      <w:r w:rsidR="00EB7EAB" w:rsidRPr="00502B19">
        <w:rPr>
          <w:rFonts w:ascii="Arial" w:hAnsi="Arial" w:cs="Arial"/>
          <w:sz w:val="22"/>
          <w:szCs w:val="22"/>
        </w:rPr>
        <w:t>Leu</w:t>
      </w:r>
      <w:proofErr w:type="spellEnd"/>
      <w:r w:rsidR="00EB7EAB" w:rsidRPr="00502B1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B7EAB" w:rsidRPr="00502B19">
        <w:rPr>
          <w:rFonts w:ascii="Arial" w:hAnsi="Arial" w:cs="Arial"/>
          <w:sz w:val="22"/>
          <w:szCs w:val="22"/>
        </w:rPr>
        <w:t>rotamer</w:t>
      </w:r>
      <w:proofErr w:type="spellEnd"/>
      <w:r w:rsidR="00EB7EAB" w:rsidRPr="00502B19">
        <w:rPr>
          <w:rFonts w:ascii="Arial" w:hAnsi="Arial" w:cs="Arial"/>
          <w:sz w:val="22"/>
          <w:szCs w:val="22"/>
        </w:rPr>
        <w:t xml:space="preserve"> giving rise to </w:t>
      </w:r>
      <w:r w:rsidR="0031568F" w:rsidRPr="00502B19">
        <w:rPr>
          <w:rFonts w:ascii="Arial" w:hAnsi="Arial" w:cs="Arial"/>
          <w:sz w:val="22"/>
          <w:szCs w:val="22"/>
        </w:rPr>
        <w:t xml:space="preserve">the least number of steric </w:t>
      </w:r>
      <w:r w:rsidR="00EB7EAB" w:rsidRPr="00502B19">
        <w:rPr>
          <w:rFonts w:ascii="Arial" w:hAnsi="Arial" w:cs="Arial"/>
          <w:sz w:val="22"/>
          <w:szCs w:val="22"/>
        </w:rPr>
        <w:t>clashes.</w:t>
      </w:r>
    </w:p>
    <w:bookmarkEnd w:id="0"/>
    <w:p w14:paraId="4D0C7A5D" w14:textId="725DDC09" w:rsidR="008B4187" w:rsidRPr="00502B19" w:rsidRDefault="00AB6691" w:rsidP="00502B19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502B19">
        <w:rPr>
          <w:rFonts w:ascii="Arial" w:hAnsi="Arial" w:cs="Arial"/>
          <w:b/>
          <w:color w:val="000000"/>
          <w:sz w:val="22"/>
          <w:szCs w:val="22"/>
          <w:lang w:eastAsia="en-GB"/>
        </w:rPr>
        <w:t>R</w:t>
      </w:r>
      <w:r w:rsidR="00436AE3" w:rsidRPr="00502B19">
        <w:rPr>
          <w:rFonts w:ascii="Arial" w:hAnsi="Arial" w:cs="Arial"/>
          <w:b/>
          <w:color w:val="000000"/>
          <w:sz w:val="22"/>
          <w:szCs w:val="22"/>
          <w:lang w:eastAsia="en-GB"/>
        </w:rPr>
        <w:t>eferences</w:t>
      </w:r>
    </w:p>
    <w:p w14:paraId="259D5B3E" w14:textId="77777777" w:rsidR="005C68CE" w:rsidRPr="00502B19" w:rsidRDefault="008B4187" w:rsidP="00502B19">
      <w:pPr>
        <w:pStyle w:val="EndNoteBibliography"/>
      </w:pPr>
      <w:r w:rsidRPr="00502B19">
        <w:rPr>
          <w:szCs w:val="22"/>
        </w:rPr>
        <w:fldChar w:fldCharType="begin"/>
      </w:r>
      <w:r w:rsidRPr="00502B19">
        <w:rPr>
          <w:szCs w:val="22"/>
        </w:rPr>
        <w:instrText xml:space="preserve"> ADDIN EN.REFLIST </w:instrText>
      </w:r>
      <w:r w:rsidRPr="00502B19">
        <w:rPr>
          <w:szCs w:val="22"/>
        </w:rPr>
        <w:fldChar w:fldCharType="separate"/>
      </w:r>
      <w:bookmarkStart w:id="1" w:name="_ENREF_1"/>
      <w:r w:rsidR="005C68CE" w:rsidRPr="00502B19">
        <w:t>1.</w:t>
      </w:r>
      <w:r w:rsidR="005C68CE" w:rsidRPr="00502B19">
        <w:tab/>
        <w:t>Grantham R. Amino acid difference formula to help explain protein evolution. Science 1974;185:862-4.</w:t>
      </w:r>
      <w:bookmarkEnd w:id="1"/>
    </w:p>
    <w:p w14:paraId="514855DA" w14:textId="77777777" w:rsidR="005C68CE" w:rsidRPr="00502B19" w:rsidRDefault="005C68CE" w:rsidP="00502B19">
      <w:pPr>
        <w:pStyle w:val="EndNoteBibliography"/>
      </w:pPr>
      <w:bookmarkStart w:id="2" w:name="_ENREF_2"/>
      <w:r w:rsidRPr="00502B19">
        <w:t>2.</w:t>
      </w:r>
      <w:r w:rsidRPr="00502B19">
        <w:tab/>
        <w:t>Li H, Durbin R. Fast and accurate short read alignment with Burrows-Wheeler transform. Bioinformatics 2009;25:1754-60.</w:t>
      </w:r>
      <w:bookmarkEnd w:id="2"/>
    </w:p>
    <w:p w14:paraId="3D235E1B" w14:textId="77777777" w:rsidR="005C68CE" w:rsidRPr="00502B19" w:rsidRDefault="005C68CE" w:rsidP="00502B19">
      <w:pPr>
        <w:pStyle w:val="EndNoteBibliography"/>
      </w:pPr>
      <w:bookmarkStart w:id="3" w:name="_ENREF_3"/>
      <w:r w:rsidRPr="00502B19">
        <w:t>3.</w:t>
      </w:r>
      <w:r w:rsidRPr="00502B19">
        <w:tab/>
        <w:t>McKenna A, Hanna M, Banks E, et al. The Genome Analysis Toolkit: a MapReduce framework for analyzing next-generation DNA sequencing data. Genome Res 2010;20:1297-303.</w:t>
      </w:r>
      <w:bookmarkEnd w:id="3"/>
    </w:p>
    <w:p w14:paraId="20B9FF07" w14:textId="77777777" w:rsidR="005C68CE" w:rsidRPr="00502B19" w:rsidRDefault="005C68CE" w:rsidP="00502B19">
      <w:pPr>
        <w:pStyle w:val="EndNoteBibliography"/>
      </w:pPr>
      <w:bookmarkStart w:id="4" w:name="_ENREF_4"/>
      <w:r w:rsidRPr="00502B19">
        <w:t>4.</w:t>
      </w:r>
      <w:r w:rsidRPr="00502B19">
        <w:tab/>
        <w:t>Wang K, Li M, Hakonarson H. ANNOVAR: functional annotation of genetic variants from high-throughput sequencing data. Nucleic Acids Res 2010;38:e164.</w:t>
      </w:r>
      <w:bookmarkEnd w:id="4"/>
    </w:p>
    <w:p w14:paraId="40D24638" w14:textId="77777777" w:rsidR="005C68CE" w:rsidRPr="00502B19" w:rsidRDefault="005C68CE" w:rsidP="00502B19">
      <w:pPr>
        <w:pStyle w:val="EndNoteBibliography"/>
      </w:pPr>
      <w:bookmarkStart w:id="5" w:name="_ENREF_5"/>
      <w:r w:rsidRPr="00502B19">
        <w:t>5.</w:t>
      </w:r>
      <w:r w:rsidRPr="00502B19">
        <w:tab/>
        <w:t>Siskind CE, Murphy SM, Ovens R, Polke J, Reilly MM, Shy ME. Phenotype expression in women with CMT1X. J Peripher Nerv Syst 2011;16:102-7.</w:t>
      </w:r>
      <w:bookmarkEnd w:id="5"/>
    </w:p>
    <w:p w14:paraId="4BE41990" w14:textId="77777777" w:rsidR="005C68CE" w:rsidRPr="00502B19" w:rsidRDefault="005C68CE" w:rsidP="00502B19">
      <w:pPr>
        <w:pStyle w:val="EndNoteBibliography"/>
      </w:pPr>
      <w:bookmarkStart w:id="6" w:name="_ENREF_6"/>
      <w:r w:rsidRPr="00502B19">
        <w:lastRenderedPageBreak/>
        <w:t>6.</w:t>
      </w:r>
      <w:r w:rsidRPr="00502B19">
        <w:tab/>
        <w:t>Bittel DC, Theodoro MF, Kibiryeva N, Fischer W, Talebizadeh Z, Butler MG. Comparison of X-chromosome inactivation patterns in multiple tissues from human females. J Med Genet 2008;45:309-13.</w:t>
      </w:r>
      <w:bookmarkEnd w:id="6"/>
    </w:p>
    <w:p w14:paraId="7E2DD86F" w14:textId="77777777" w:rsidR="005C68CE" w:rsidRPr="00502B19" w:rsidRDefault="005C68CE" w:rsidP="00502B19">
      <w:pPr>
        <w:pStyle w:val="EndNoteBibliography"/>
      </w:pPr>
      <w:bookmarkStart w:id="7" w:name="_ENREF_7"/>
      <w:r w:rsidRPr="00502B19">
        <w:t>7.</w:t>
      </w:r>
      <w:r w:rsidRPr="00502B19">
        <w:tab/>
        <w:t>Pollard KS, Hubisz MJ, Rosenbloom KR, Siepel A. Detection of nonneutral substitution rates on mammalian phylogenies. Genome Res 2010;20:110-21.</w:t>
      </w:r>
      <w:bookmarkEnd w:id="7"/>
    </w:p>
    <w:p w14:paraId="6EAC5019" w14:textId="77777777" w:rsidR="005C68CE" w:rsidRPr="00502B19" w:rsidRDefault="005C68CE" w:rsidP="00502B19">
      <w:pPr>
        <w:pStyle w:val="EndNoteBibliography"/>
      </w:pPr>
      <w:bookmarkStart w:id="8" w:name="_ENREF_8"/>
      <w:r w:rsidRPr="00502B19">
        <w:t>8.</w:t>
      </w:r>
      <w:r w:rsidRPr="00502B19">
        <w:tab/>
        <w:t>Cooper GM, Stone EA, Asimenos G, et al. Distribution and intensity of constraint in mammalian genomic sequence. Genome Res 2005;15:901-13.</w:t>
      </w:r>
      <w:bookmarkEnd w:id="8"/>
    </w:p>
    <w:p w14:paraId="2460185A" w14:textId="77777777" w:rsidR="005C68CE" w:rsidRPr="00502B19" w:rsidRDefault="005C68CE" w:rsidP="00502B19">
      <w:pPr>
        <w:pStyle w:val="EndNoteBibliography"/>
      </w:pPr>
      <w:bookmarkStart w:id="9" w:name="_ENREF_9"/>
      <w:r w:rsidRPr="00502B19">
        <w:t>9.</w:t>
      </w:r>
      <w:r w:rsidRPr="00502B19">
        <w:tab/>
        <w:t>Mathe E, Olivier M, Kato S, Ishioka C, Hainaut P, Tavtigian SV. Computational approaches for predicting the biological effect of p53 missense mutations: a comparison of three sequence analysis based methods. Nucleic Acids Res 2006;34:1317-25.</w:t>
      </w:r>
      <w:bookmarkEnd w:id="9"/>
    </w:p>
    <w:p w14:paraId="6B480687" w14:textId="77777777" w:rsidR="005C68CE" w:rsidRPr="00502B19" w:rsidRDefault="005C68CE" w:rsidP="00502B19">
      <w:pPr>
        <w:pStyle w:val="EndNoteBibliography"/>
      </w:pPr>
      <w:bookmarkStart w:id="10" w:name="_ENREF_10"/>
      <w:r w:rsidRPr="00502B19">
        <w:t>10.</w:t>
      </w:r>
      <w:r w:rsidRPr="00502B19">
        <w:tab/>
        <w:t>Tavtigian SV, Deffenbaugh AM, Yin L, et al. Comprehensive statistical study of 452 BRCA1 missense substitutions with classification of eight recurrent substitutions as neutral. J Med Genet 2006;43:295-305.</w:t>
      </w:r>
      <w:bookmarkEnd w:id="10"/>
    </w:p>
    <w:p w14:paraId="7830B47C" w14:textId="77777777" w:rsidR="005C68CE" w:rsidRPr="00502B19" w:rsidRDefault="005C68CE" w:rsidP="00502B19">
      <w:pPr>
        <w:pStyle w:val="EndNoteBibliography"/>
      </w:pPr>
      <w:bookmarkStart w:id="11" w:name="_ENREF_11"/>
      <w:r w:rsidRPr="00502B19">
        <w:t>11.</w:t>
      </w:r>
      <w:r w:rsidRPr="00502B19">
        <w:tab/>
        <w:t>Kircher M, Witten DM, Jain P, O'Roak BJ, Cooper GM, Shendure J. A general framework for estimating the relative pathogenicity of human genetic variants. Nat Genet 2014;46:310-5.</w:t>
      </w:r>
      <w:bookmarkEnd w:id="11"/>
    </w:p>
    <w:p w14:paraId="46220EBC" w14:textId="77777777" w:rsidR="005C68CE" w:rsidRPr="00502B19" w:rsidRDefault="005C68CE" w:rsidP="00502B19">
      <w:pPr>
        <w:pStyle w:val="EndNoteBibliography"/>
      </w:pPr>
      <w:bookmarkStart w:id="12" w:name="_ENREF_12"/>
      <w:r w:rsidRPr="00502B19">
        <w:t>12.</w:t>
      </w:r>
      <w:r w:rsidRPr="00502B19">
        <w:tab/>
        <w:t>Shihab HA, Gough J, Cooper DN, et al. Predicting the functional, molecular, and phenotypic consequences of amino acid substitutions using hidden Markov models. Hum Mutat 2013;34:57-65.</w:t>
      </w:r>
      <w:bookmarkEnd w:id="12"/>
    </w:p>
    <w:p w14:paraId="23268B96" w14:textId="77777777" w:rsidR="005C68CE" w:rsidRPr="00502B19" w:rsidRDefault="005C68CE" w:rsidP="00502B19">
      <w:pPr>
        <w:pStyle w:val="EndNoteBibliography"/>
      </w:pPr>
      <w:bookmarkStart w:id="13" w:name="_ENREF_13"/>
      <w:r w:rsidRPr="00502B19">
        <w:t>13.</w:t>
      </w:r>
      <w:r w:rsidRPr="00502B19">
        <w:tab/>
        <w:t>Reva B, Antipin Y, Sander C. Determinants of protein function revealed by combinatorial entropy optimization. Genome Biol 2007;8:R232.</w:t>
      </w:r>
      <w:bookmarkEnd w:id="13"/>
    </w:p>
    <w:p w14:paraId="738F0BFE" w14:textId="77777777" w:rsidR="005C68CE" w:rsidRPr="00502B19" w:rsidRDefault="005C68CE" w:rsidP="00502B19">
      <w:pPr>
        <w:pStyle w:val="EndNoteBibliography"/>
      </w:pPr>
      <w:bookmarkStart w:id="14" w:name="_ENREF_14"/>
      <w:r w:rsidRPr="00502B19">
        <w:t>14.</w:t>
      </w:r>
      <w:r w:rsidRPr="00502B19">
        <w:tab/>
        <w:t>Reva B, Antipin Y, Sander C. Predicting the functional impact of protein mutations: application to cancer genomics. Nucleic Acids Res 2011;39:e118.</w:t>
      </w:r>
      <w:bookmarkEnd w:id="14"/>
    </w:p>
    <w:p w14:paraId="187ADBBF" w14:textId="77777777" w:rsidR="005C68CE" w:rsidRPr="00502B19" w:rsidRDefault="005C68CE" w:rsidP="00502B19">
      <w:pPr>
        <w:pStyle w:val="EndNoteBibliography"/>
      </w:pPr>
      <w:bookmarkStart w:id="15" w:name="_ENREF_15"/>
      <w:r w:rsidRPr="00502B19">
        <w:t>15.</w:t>
      </w:r>
      <w:r w:rsidRPr="00502B19">
        <w:tab/>
        <w:t>Schwarz JM, Cooper DN, Schuelke M, Seelow D. MutationTaster2: mutation prediction for the deep-sequencing age. Nat Methods 2014;11:361-2.</w:t>
      </w:r>
      <w:bookmarkEnd w:id="15"/>
    </w:p>
    <w:p w14:paraId="451A5DC1" w14:textId="77777777" w:rsidR="005C68CE" w:rsidRPr="00502B19" w:rsidRDefault="005C68CE" w:rsidP="00502B19">
      <w:pPr>
        <w:pStyle w:val="EndNoteBibliography"/>
      </w:pPr>
      <w:bookmarkStart w:id="16" w:name="_ENREF_16"/>
      <w:r w:rsidRPr="00502B19">
        <w:t>16.</w:t>
      </w:r>
      <w:r w:rsidRPr="00502B19">
        <w:tab/>
        <w:t>Pejaver V, Urresti J, Lugo-Martinez J, et al. MutPred2: inferring the molecular and phenotypic impact of amino acid variants. bioRxiv 2017;134981.</w:t>
      </w:r>
      <w:bookmarkEnd w:id="16"/>
    </w:p>
    <w:p w14:paraId="452398E7" w14:textId="77777777" w:rsidR="005C68CE" w:rsidRPr="00502B19" w:rsidRDefault="005C68CE" w:rsidP="00502B19">
      <w:pPr>
        <w:pStyle w:val="EndNoteBibliography"/>
      </w:pPr>
      <w:bookmarkStart w:id="17" w:name="_ENREF_17"/>
      <w:r w:rsidRPr="00502B19">
        <w:rPr>
          <w:lang w:val="es-ES"/>
        </w:rPr>
        <w:lastRenderedPageBreak/>
        <w:t>17.</w:t>
      </w:r>
      <w:r w:rsidRPr="00502B19">
        <w:rPr>
          <w:lang w:val="es-ES"/>
        </w:rPr>
        <w:tab/>
        <w:t xml:space="preserve">Mi H, Huang X, Muruganujan A, et al. </w:t>
      </w:r>
      <w:r w:rsidRPr="00502B19">
        <w:t>PANTHER version 11: expanded annotation data from Gene Ontology and Reactome pathways, and data analysis tool enhancements. Nucleic Acids Res 2017;45:D183-D9.</w:t>
      </w:r>
      <w:bookmarkEnd w:id="17"/>
    </w:p>
    <w:p w14:paraId="39F42EEB" w14:textId="77777777" w:rsidR="005C68CE" w:rsidRPr="00502B19" w:rsidRDefault="005C68CE" w:rsidP="00502B19">
      <w:pPr>
        <w:pStyle w:val="EndNoteBibliography"/>
      </w:pPr>
      <w:bookmarkStart w:id="18" w:name="_ENREF_18"/>
      <w:r w:rsidRPr="00502B19">
        <w:t>18.</w:t>
      </w:r>
      <w:r w:rsidRPr="00502B19">
        <w:tab/>
        <w:t>Adzhubei IA, Schmidt S, Peshkin L, et al. A method and server for predicting damaging missense mutations. Nat Methods 2010;7:248-9.</w:t>
      </w:r>
      <w:bookmarkEnd w:id="18"/>
    </w:p>
    <w:p w14:paraId="6A82F73B" w14:textId="77777777" w:rsidR="005C68CE" w:rsidRPr="00502B19" w:rsidRDefault="005C68CE" w:rsidP="00502B19">
      <w:pPr>
        <w:pStyle w:val="EndNoteBibliography"/>
      </w:pPr>
      <w:bookmarkStart w:id="19" w:name="_ENREF_19"/>
      <w:r w:rsidRPr="00502B19">
        <w:t>19.</w:t>
      </w:r>
      <w:r w:rsidRPr="00502B19">
        <w:tab/>
        <w:t>Choi Y, Sims GE, Murphy S, Miller JR, Chan AP. Predicting the functional effect of amino acid substitutions and indels. PLoS ONE 2012;7:e46688.</w:t>
      </w:r>
      <w:bookmarkEnd w:id="19"/>
    </w:p>
    <w:p w14:paraId="4825004B" w14:textId="77777777" w:rsidR="005C68CE" w:rsidRPr="00502B19" w:rsidRDefault="005C68CE" w:rsidP="00502B19">
      <w:pPr>
        <w:pStyle w:val="EndNoteBibliography"/>
      </w:pPr>
      <w:bookmarkStart w:id="20" w:name="_ENREF_20"/>
      <w:r w:rsidRPr="00502B19">
        <w:t>20.</w:t>
      </w:r>
      <w:r w:rsidRPr="00502B19">
        <w:tab/>
        <w:t>Choi Y, Chan AP. PROVEAN web server: a tool to predict the functional effect of amino acid substitutions and indels. Bioinformatics 2015;31:2745-7.</w:t>
      </w:r>
      <w:bookmarkEnd w:id="20"/>
    </w:p>
    <w:p w14:paraId="0FB654FD" w14:textId="77777777" w:rsidR="005C68CE" w:rsidRPr="00502B19" w:rsidRDefault="005C68CE" w:rsidP="00502B19">
      <w:pPr>
        <w:pStyle w:val="EndNoteBibliography"/>
      </w:pPr>
      <w:bookmarkStart w:id="21" w:name="_ENREF_21"/>
      <w:r w:rsidRPr="00502B19">
        <w:t>21.</w:t>
      </w:r>
      <w:r w:rsidRPr="00502B19">
        <w:tab/>
        <w:t>Ng PC, Henikoff S. SIFT: Predicting amino acid changes that affect protein function. Nucleic Acids Res 2003;31:3812-4.</w:t>
      </w:r>
      <w:bookmarkEnd w:id="21"/>
    </w:p>
    <w:p w14:paraId="1D29ADF3" w14:textId="77777777" w:rsidR="005C68CE" w:rsidRPr="00502B19" w:rsidRDefault="005C68CE" w:rsidP="00502B19">
      <w:pPr>
        <w:pStyle w:val="EndNoteBibliography"/>
      </w:pPr>
      <w:bookmarkStart w:id="22" w:name="_ENREF_22"/>
      <w:r w:rsidRPr="00502B19">
        <w:t>22.</w:t>
      </w:r>
      <w:r w:rsidRPr="00502B19">
        <w:tab/>
        <w:t>Kumar P, Henikoff S, Ng PC. Predicting the effects of coding non-synonymous variants on protein function using the SIFT algorithm. Nat Protoc 2009;4:1073-81.</w:t>
      </w:r>
      <w:bookmarkEnd w:id="22"/>
    </w:p>
    <w:p w14:paraId="0418D2F5" w14:textId="77777777" w:rsidR="005C68CE" w:rsidRPr="00502B19" w:rsidRDefault="005C68CE" w:rsidP="00502B19">
      <w:pPr>
        <w:pStyle w:val="EndNoteBibliography"/>
      </w:pPr>
      <w:bookmarkStart w:id="23" w:name="_ENREF_23"/>
      <w:r w:rsidRPr="00502B19">
        <w:t>23.</w:t>
      </w:r>
      <w:r w:rsidRPr="00502B19">
        <w:tab/>
        <w:t>Kuriata A, Gierut AM, Oleniecki T, et al. CABS-flex 2.0: a web server for fast simulations of flexibility of protein structures. Nucleic Acids Res 2018;46:W338-W43.</w:t>
      </w:r>
      <w:bookmarkEnd w:id="23"/>
    </w:p>
    <w:p w14:paraId="104AD511" w14:textId="77777777" w:rsidR="005C68CE" w:rsidRPr="00502B19" w:rsidRDefault="005C68CE" w:rsidP="00502B19">
      <w:pPr>
        <w:pStyle w:val="EndNoteBibliography"/>
      </w:pPr>
      <w:bookmarkStart w:id="24" w:name="_ENREF_24"/>
      <w:r w:rsidRPr="00502B19">
        <w:t>24.</w:t>
      </w:r>
      <w:r w:rsidRPr="00502B19">
        <w:tab/>
        <w:t>Ciszak EM, Korotchkina LG, Dominiak PM, Sidhu S, Patel MS. Structural basis for flip-flop action of thiamin pyrophosphate-dependent enzymes revealed by human pyruvate dehydrogenase. J Biol Chem 2003;278:21240-6.</w:t>
      </w:r>
      <w:bookmarkEnd w:id="24"/>
    </w:p>
    <w:p w14:paraId="297BE7CA" w14:textId="77777777" w:rsidR="005C68CE" w:rsidRPr="00502B19" w:rsidRDefault="005C68CE" w:rsidP="00502B19">
      <w:pPr>
        <w:pStyle w:val="EndNoteBibliography"/>
      </w:pPr>
      <w:bookmarkStart w:id="25" w:name="_ENREF_25"/>
      <w:r w:rsidRPr="00502B19">
        <w:t>25.</w:t>
      </w:r>
      <w:r w:rsidRPr="00502B19">
        <w:tab/>
        <w:t>DeLano WL. The PyMOL molecular graphics system. 1.8.2.0. ed: Schrödinger, LLC; 2015.</w:t>
      </w:r>
      <w:bookmarkEnd w:id="25"/>
    </w:p>
    <w:p w14:paraId="294EEBAA" w14:textId="3CAEF369" w:rsidR="008B4187" w:rsidRDefault="008B4187" w:rsidP="00502B19">
      <w:pPr>
        <w:spacing w:after="120" w:line="480" w:lineRule="auto"/>
        <w:jc w:val="both"/>
        <w:rPr>
          <w:rFonts w:ascii="Arial" w:hAnsi="Arial" w:cs="Arial"/>
          <w:sz w:val="22"/>
          <w:szCs w:val="22"/>
        </w:rPr>
      </w:pPr>
      <w:r w:rsidRPr="00502B19">
        <w:rPr>
          <w:rFonts w:ascii="Arial" w:hAnsi="Arial" w:cs="Arial"/>
          <w:sz w:val="22"/>
          <w:szCs w:val="22"/>
        </w:rPr>
        <w:fldChar w:fldCharType="end"/>
      </w:r>
    </w:p>
    <w:sectPr w:rsidR="008B4187" w:rsidSect="008B418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B37C6" w14:textId="77777777" w:rsidR="00AF7CCD" w:rsidRDefault="00AF7CCD" w:rsidP="009E0C74">
      <w:r>
        <w:separator/>
      </w:r>
    </w:p>
    <w:p w14:paraId="2EC7A5A3" w14:textId="77777777" w:rsidR="00AF7CCD" w:rsidRDefault="00AF7CCD"/>
    <w:p w14:paraId="3C2A179C" w14:textId="77777777" w:rsidR="00AF7CCD" w:rsidRDefault="00AF7CCD"/>
  </w:endnote>
  <w:endnote w:type="continuationSeparator" w:id="0">
    <w:p w14:paraId="51B5CB35" w14:textId="77777777" w:rsidR="00AF7CCD" w:rsidRDefault="00AF7CCD" w:rsidP="009E0C74">
      <w:r>
        <w:continuationSeparator/>
      </w:r>
    </w:p>
    <w:p w14:paraId="46419C13" w14:textId="77777777" w:rsidR="00AF7CCD" w:rsidRDefault="00AF7CCD"/>
    <w:p w14:paraId="5E0D6D5A" w14:textId="77777777" w:rsidR="00AF7CCD" w:rsidRDefault="00AF7C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9841472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58B3EDE4" w14:textId="6B728CC4" w:rsidR="00867BCE" w:rsidRPr="00590B06" w:rsidRDefault="00867BCE">
        <w:pPr>
          <w:pStyle w:val="Piedepgina"/>
          <w:jc w:val="right"/>
          <w:rPr>
            <w:rFonts w:ascii="Arial" w:hAnsi="Arial" w:cs="Arial"/>
            <w:sz w:val="20"/>
          </w:rPr>
        </w:pPr>
        <w:r w:rsidRPr="00590B06">
          <w:rPr>
            <w:rFonts w:ascii="Arial" w:hAnsi="Arial" w:cs="Arial"/>
            <w:sz w:val="20"/>
          </w:rPr>
          <w:fldChar w:fldCharType="begin"/>
        </w:r>
        <w:r w:rsidRPr="00590B06">
          <w:rPr>
            <w:rFonts w:ascii="Arial" w:hAnsi="Arial" w:cs="Arial"/>
            <w:sz w:val="20"/>
          </w:rPr>
          <w:instrText>PAGE   \* MERGEFORMAT</w:instrText>
        </w:r>
        <w:r w:rsidRPr="00590B06">
          <w:rPr>
            <w:rFonts w:ascii="Arial" w:hAnsi="Arial" w:cs="Arial"/>
            <w:sz w:val="20"/>
          </w:rPr>
          <w:fldChar w:fldCharType="separate"/>
        </w:r>
        <w:r w:rsidR="006D1B67" w:rsidRPr="006D1B67">
          <w:rPr>
            <w:rFonts w:ascii="Arial" w:hAnsi="Arial" w:cs="Arial"/>
            <w:noProof/>
            <w:sz w:val="20"/>
            <w:lang w:val="es-ES"/>
          </w:rPr>
          <w:t>12</w:t>
        </w:r>
        <w:r w:rsidRPr="00590B06">
          <w:rPr>
            <w:rFonts w:ascii="Arial" w:hAnsi="Arial" w:cs="Arial"/>
            <w:sz w:val="20"/>
          </w:rPr>
          <w:fldChar w:fldCharType="end"/>
        </w:r>
      </w:p>
    </w:sdtContent>
  </w:sdt>
  <w:p w14:paraId="193C6069" w14:textId="77777777" w:rsidR="00867BCE" w:rsidRDefault="00867B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E0622" w14:textId="77777777" w:rsidR="00AF7CCD" w:rsidRDefault="00AF7CCD" w:rsidP="009E0C74">
      <w:r>
        <w:separator/>
      </w:r>
    </w:p>
    <w:p w14:paraId="33CDFABA" w14:textId="77777777" w:rsidR="00AF7CCD" w:rsidRDefault="00AF7CCD"/>
    <w:p w14:paraId="00188A24" w14:textId="77777777" w:rsidR="00AF7CCD" w:rsidRDefault="00AF7CCD"/>
  </w:footnote>
  <w:footnote w:type="continuationSeparator" w:id="0">
    <w:p w14:paraId="45B07F2D" w14:textId="77777777" w:rsidR="00AF7CCD" w:rsidRDefault="00AF7CCD" w:rsidP="009E0C74">
      <w:r>
        <w:continuationSeparator/>
      </w:r>
    </w:p>
    <w:p w14:paraId="1F0BB6D8" w14:textId="77777777" w:rsidR="00AF7CCD" w:rsidRDefault="00AF7CCD"/>
    <w:p w14:paraId="1F72399D" w14:textId="77777777" w:rsidR="00AF7CCD" w:rsidRDefault="00AF7CC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5394E"/>
    <w:multiLevelType w:val="hybridMultilevel"/>
    <w:tmpl w:val="3698F784"/>
    <w:lvl w:ilvl="0" w:tplc="C74C4A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E41E9"/>
    <w:multiLevelType w:val="hybridMultilevel"/>
    <w:tmpl w:val="88A463CE"/>
    <w:lvl w:ilvl="0" w:tplc="C74C4A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054482"/>
    <w:multiLevelType w:val="hybridMultilevel"/>
    <w:tmpl w:val="D4729B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C76746"/>
    <w:multiLevelType w:val="multilevel"/>
    <w:tmpl w:val="6AE8B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042BCF"/>
    <w:multiLevelType w:val="hybridMultilevel"/>
    <w:tmpl w:val="7B329590"/>
    <w:lvl w:ilvl="0" w:tplc="C74C4A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AF6F65"/>
    <w:multiLevelType w:val="hybridMultilevel"/>
    <w:tmpl w:val="92728C5C"/>
    <w:lvl w:ilvl="0" w:tplc="C74C4A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d225pplr22vzevtxfxpw5hp959x05559tf&quot;&gt;Thesis Library&lt;record-ids&gt;&lt;item&gt;65&lt;/item&gt;&lt;item&gt;66&lt;/item&gt;&lt;item&gt;67&lt;/item&gt;&lt;item&gt;69&lt;/item&gt;&lt;item&gt;84&lt;/item&gt;&lt;item&gt;117&lt;/item&gt;&lt;item&gt;198&lt;/item&gt;&lt;item&gt;200&lt;/item&gt;&lt;item&gt;202&lt;/item&gt;&lt;item&gt;220&lt;/item&gt;&lt;item&gt;221&lt;/item&gt;&lt;item&gt;222&lt;/item&gt;&lt;item&gt;223&lt;/item&gt;&lt;item&gt;224&lt;/item&gt;&lt;item&gt;231&lt;/item&gt;&lt;item&gt;247&lt;/item&gt;&lt;item&gt;250&lt;/item&gt;&lt;item&gt;252&lt;/item&gt;&lt;item&gt;308&lt;/item&gt;&lt;item&gt;976&lt;/item&gt;&lt;item&gt;977&lt;/item&gt;&lt;/record-ids&gt;&lt;/item&gt;&lt;/Libraries&gt;"/>
  </w:docVars>
  <w:rsids>
    <w:rsidRoot w:val="00980CB1"/>
    <w:rsid w:val="000004E5"/>
    <w:rsid w:val="0000095D"/>
    <w:rsid w:val="0000778B"/>
    <w:rsid w:val="00007A3E"/>
    <w:rsid w:val="000106BA"/>
    <w:rsid w:val="000130D8"/>
    <w:rsid w:val="00014273"/>
    <w:rsid w:val="00014957"/>
    <w:rsid w:val="0002044E"/>
    <w:rsid w:val="00021A76"/>
    <w:rsid w:val="00022DEB"/>
    <w:rsid w:val="00026DDA"/>
    <w:rsid w:val="0002739D"/>
    <w:rsid w:val="0003798F"/>
    <w:rsid w:val="000428A6"/>
    <w:rsid w:val="0004619F"/>
    <w:rsid w:val="000473F4"/>
    <w:rsid w:val="00055681"/>
    <w:rsid w:val="00061375"/>
    <w:rsid w:val="00062B7D"/>
    <w:rsid w:val="00066698"/>
    <w:rsid w:val="00067E85"/>
    <w:rsid w:val="000725EF"/>
    <w:rsid w:val="00073406"/>
    <w:rsid w:val="00073DAC"/>
    <w:rsid w:val="00081DA1"/>
    <w:rsid w:val="000842C7"/>
    <w:rsid w:val="0008437D"/>
    <w:rsid w:val="000852F5"/>
    <w:rsid w:val="0009295D"/>
    <w:rsid w:val="000947EB"/>
    <w:rsid w:val="0009481A"/>
    <w:rsid w:val="000965E2"/>
    <w:rsid w:val="0009759A"/>
    <w:rsid w:val="000A59A4"/>
    <w:rsid w:val="000B3325"/>
    <w:rsid w:val="000C03B2"/>
    <w:rsid w:val="000C1460"/>
    <w:rsid w:val="000C413E"/>
    <w:rsid w:val="000C57EE"/>
    <w:rsid w:val="000D12EC"/>
    <w:rsid w:val="000D1984"/>
    <w:rsid w:val="000D28A5"/>
    <w:rsid w:val="000D5C42"/>
    <w:rsid w:val="000D67D8"/>
    <w:rsid w:val="000E26AF"/>
    <w:rsid w:val="000E6C74"/>
    <w:rsid w:val="000F120F"/>
    <w:rsid w:val="000F38F4"/>
    <w:rsid w:val="000F46EF"/>
    <w:rsid w:val="000F4918"/>
    <w:rsid w:val="000F7FEF"/>
    <w:rsid w:val="001039A0"/>
    <w:rsid w:val="001141F3"/>
    <w:rsid w:val="00114FCA"/>
    <w:rsid w:val="00116FE1"/>
    <w:rsid w:val="00121183"/>
    <w:rsid w:val="00123CB3"/>
    <w:rsid w:val="00125479"/>
    <w:rsid w:val="0012691B"/>
    <w:rsid w:val="0013334D"/>
    <w:rsid w:val="00134035"/>
    <w:rsid w:val="001345B8"/>
    <w:rsid w:val="001370BA"/>
    <w:rsid w:val="00137735"/>
    <w:rsid w:val="00144F41"/>
    <w:rsid w:val="001476EB"/>
    <w:rsid w:val="00166ECE"/>
    <w:rsid w:val="001675D0"/>
    <w:rsid w:val="00171222"/>
    <w:rsid w:val="0017456F"/>
    <w:rsid w:val="001746D1"/>
    <w:rsid w:val="00175B46"/>
    <w:rsid w:val="00176587"/>
    <w:rsid w:val="001820E2"/>
    <w:rsid w:val="001839CF"/>
    <w:rsid w:val="00196F6E"/>
    <w:rsid w:val="001A2B6D"/>
    <w:rsid w:val="001A4473"/>
    <w:rsid w:val="001A76FC"/>
    <w:rsid w:val="001B12BC"/>
    <w:rsid w:val="001B1810"/>
    <w:rsid w:val="001B31E3"/>
    <w:rsid w:val="001B5136"/>
    <w:rsid w:val="001B5B84"/>
    <w:rsid w:val="001B6C02"/>
    <w:rsid w:val="001B6D72"/>
    <w:rsid w:val="001C04C3"/>
    <w:rsid w:val="001C064A"/>
    <w:rsid w:val="001C2677"/>
    <w:rsid w:val="001C3D85"/>
    <w:rsid w:val="001C6091"/>
    <w:rsid w:val="001D69F3"/>
    <w:rsid w:val="001D6B81"/>
    <w:rsid w:val="001D6F5F"/>
    <w:rsid w:val="001D789D"/>
    <w:rsid w:val="001E073F"/>
    <w:rsid w:val="001E1654"/>
    <w:rsid w:val="001E1D23"/>
    <w:rsid w:val="001E45CC"/>
    <w:rsid w:val="001E7297"/>
    <w:rsid w:val="001E744C"/>
    <w:rsid w:val="001E74BA"/>
    <w:rsid w:val="001F1918"/>
    <w:rsid w:val="001F4438"/>
    <w:rsid w:val="001F5B4F"/>
    <w:rsid w:val="00202314"/>
    <w:rsid w:val="00203FC5"/>
    <w:rsid w:val="002053AF"/>
    <w:rsid w:val="00207B14"/>
    <w:rsid w:val="00211167"/>
    <w:rsid w:val="00216677"/>
    <w:rsid w:val="00216F42"/>
    <w:rsid w:val="002179A2"/>
    <w:rsid w:val="00220658"/>
    <w:rsid w:val="00222C32"/>
    <w:rsid w:val="00230298"/>
    <w:rsid w:val="00231F73"/>
    <w:rsid w:val="00233E38"/>
    <w:rsid w:val="0023419E"/>
    <w:rsid w:val="0023446F"/>
    <w:rsid w:val="00236F81"/>
    <w:rsid w:val="0023771F"/>
    <w:rsid w:val="00241A11"/>
    <w:rsid w:val="00242423"/>
    <w:rsid w:val="002434FB"/>
    <w:rsid w:val="00244D39"/>
    <w:rsid w:val="002505CE"/>
    <w:rsid w:val="002568D7"/>
    <w:rsid w:val="00257757"/>
    <w:rsid w:val="00264B46"/>
    <w:rsid w:val="00265634"/>
    <w:rsid w:val="002727B5"/>
    <w:rsid w:val="00276767"/>
    <w:rsid w:val="00282D55"/>
    <w:rsid w:val="002931B8"/>
    <w:rsid w:val="0029597A"/>
    <w:rsid w:val="002978BA"/>
    <w:rsid w:val="002A32CD"/>
    <w:rsid w:val="002B1497"/>
    <w:rsid w:val="002B1F0A"/>
    <w:rsid w:val="002B7D00"/>
    <w:rsid w:val="002C2313"/>
    <w:rsid w:val="002C479C"/>
    <w:rsid w:val="002C527F"/>
    <w:rsid w:val="002C7634"/>
    <w:rsid w:val="002D3374"/>
    <w:rsid w:val="002E0431"/>
    <w:rsid w:val="002E3308"/>
    <w:rsid w:val="002E44A6"/>
    <w:rsid w:val="002E4F4F"/>
    <w:rsid w:val="002E5BB2"/>
    <w:rsid w:val="002E67CC"/>
    <w:rsid w:val="002E67E3"/>
    <w:rsid w:val="002F72BE"/>
    <w:rsid w:val="0030549F"/>
    <w:rsid w:val="0031568F"/>
    <w:rsid w:val="00315CF1"/>
    <w:rsid w:val="003229DA"/>
    <w:rsid w:val="00322D0C"/>
    <w:rsid w:val="0032364F"/>
    <w:rsid w:val="003242AD"/>
    <w:rsid w:val="00326957"/>
    <w:rsid w:val="00333F2C"/>
    <w:rsid w:val="003409B1"/>
    <w:rsid w:val="00342218"/>
    <w:rsid w:val="003442DE"/>
    <w:rsid w:val="0034626B"/>
    <w:rsid w:val="0035191C"/>
    <w:rsid w:val="00353B24"/>
    <w:rsid w:val="00354A22"/>
    <w:rsid w:val="00354EC7"/>
    <w:rsid w:val="0035779C"/>
    <w:rsid w:val="00357D15"/>
    <w:rsid w:val="00357D4C"/>
    <w:rsid w:val="00363DBB"/>
    <w:rsid w:val="003645FA"/>
    <w:rsid w:val="00366287"/>
    <w:rsid w:val="003700B1"/>
    <w:rsid w:val="003724C3"/>
    <w:rsid w:val="00372BA1"/>
    <w:rsid w:val="00373D1E"/>
    <w:rsid w:val="00374B12"/>
    <w:rsid w:val="00374CED"/>
    <w:rsid w:val="00380182"/>
    <w:rsid w:val="00381553"/>
    <w:rsid w:val="00381EF9"/>
    <w:rsid w:val="0038487A"/>
    <w:rsid w:val="00387BFC"/>
    <w:rsid w:val="0039052B"/>
    <w:rsid w:val="0039138D"/>
    <w:rsid w:val="00395021"/>
    <w:rsid w:val="0039597D"/>
    <w:rsid w:val="0039771D"/>
    <w:rsid w:val="003A1333"/>
    <w:rsid w:val="003A374E"/>
    <w:rsid w:val="003A4804"/>
    <w:rsid w:val="003A63A8"/>
    <w:rsid w:val="003A7623"/>
    <w:rsid w:val="003B1254"/>
    <w:rsid w:val="003B18AD"/>
    <w:rsid w:val="003B2527"/>
    <w:rsid w:val="003B7372"/>
    <w:rsid w:val="003C06D7"/>
    <w:rsid w:val="003C2DD7"/>
    <w:rsid w:val="003D24C1"/>
    <w:rsid w:val="003D720A"/>
    <w:rsid w:val="003E2D26"/>
    <w:rsid w:val="003F1D3E"/>
    <w:rsid w:val="003F6E67"/>
    <w:rsid w:val="0040650F"/>
    <w:rsid w:val="00413F50"/>
    <w:rsid w:val="004142C8"/>
    <w:rsid w:val="00421FBB"/>
    <w:rsid w:val="00431522"/>
    <w:rsid w:val="00436AB5"/>
    <w:rsid w:val="00436AE3"/>
    <w:rsid w:val="00442396"/>
    <w:rsid w:val="0045061C"/>
    <w:rsid w:val="00455B6E"/>
    <w:rsid w:val="00457D71"/>
    <w:rsid w:val="00465C54"/>
    <w:rsid w:val="004668D3"/>
    <w:rsid w:val="0046744F"/>
    <w:rsid w:val="00475935"/>
    <w:rsid w:val="00475977"/>
    <w:rsid w:val="00475C7E"/>
    <w:rsid w:val="004952AF"/>
    <w:rsid w:val="004B17EC"/>
    <w:rsid w:val="004B1C87"/>
    <w:rsid w:val="004B28DC"/>
    <w:rsid w:val="004B4BC6"/>
    <w:rsid w:val="004C03D9"/>
    <w:rsid w:val="004C3E4A"/>
    <w:rsid w:val="004D0C56"/>
    <w:rsid w:val="004D5CC4"/>
    <w:rsid w:val="004D64E5"/>
    <w:rsid w:val="004D6B4D"/>
    <w:rsid w:val="004E0076"/>
    <w:rsid w:val="004E5A97"/>
    <w:rsid w:val="004F0646"/>
    <w:rsid w:val="004F0772"/>
    <w:rsid w:val="004F345F"/>
    <w:rsid w:val="004F65AB"/>
    <w:rsid w:val="005020FF"/>
    <w:rsid w:val="00502B19"/>
    <w:rsid w:val="00502B93"/>
    <w:rsid w:val="00502DD0"/>
    <w:rsid w:val="00506305"/>
    <w:rsid w:val="005070F1"/>
    <w:rsid w:val="00513C69"/>
    <w:rsid w:val="0051511B"/>
    <w:rsid w:val="00517675"/>
    <w:rsid w:val="00517AC8"/>
    <w:rsid w:val="005207F0"/>
    <w:rsid w:val="005208A1"/>
    <w:rsid w:val="00521A68"/>
    <w:rsid w:val="005249F8"/>
    <w:rsid w:val="0052662B"/>
    <w:rsid w:val="00531F5A"/>
    <w:rsid w:val="005328EC"/>
    <w:rsid w:val="00537E6B"/>
    <w:rsid w:val="00544181"/>
    <w:rsid w:val="0055272E"/>
    <w:rsid w:val="00555074"/>
    <w:rsid w:val="00561297"/>
    <w:rsid w:val="00561D2C"/>
    <w:rsid w:val="00562AAB"/>
    <w:rsid w:val="005703C7"/>
    <w:rsid w:val="005706BF"/>
    <w:rsid w:val="00573841"/>
    <w:rsid w:val="00575D97"/>
    <w:rsid w:val="00577141"/>
    <w:rsid w:val="00577C75"/>
    <w:rsid w:val="00577D5F"/>
    <w:rsid w:val="005805D1"/>
    <w:rsid w:val="00584A98"/>
    <w:rsid w:val="005872F0"/>
    <w:rsid w:val="00590B06"/>
    <w:rsid w:val="005923D6"/>
    <w:rsid w:val="00592B13"/>
    <w:rsid w:val="00593EF3"/>
    <w:rsid w:val="00596866"/>
    <w:rsid w:val="005A2286"/>
    <w:rsid w:val="005A4E60"/>
    <w:rsid w:val="005B27F6"/>
    <w:rsid w:val="005B70A1"/>
    <w:rsid w:val="005C083A"/>
    <w:rsid w:val="005C0D9E"/>
    <w:rsid w:val="005C0E78"/>
    <w:rsid w:val="005C534D"/>
    <w:rsid w:val="005C68CE"/>
    <w:rsid w:val="005C7548"/>
    <w:rsid w:val="005D32EA"/>
    <w:rsid w:val="005E0005"/>
    <w:rsid w:val="005E0C5E"/>
    <w:rsid w:val="005E17EE"/>
    <w:rsid w:val="005E37F6"/>
    <w:rsid w:val="005F17C0"/>
    <w:rsid w:val="005F50DE"/>
    <w:rsid w:val="005F526C"/>
    <w:rsid w:val="00601EBE"/>
    <w:rsid w:val="00605010"/>
    <w:rsid w:val="006063E0"/>
    <w:rsid w:val="00610F57"/>
    <w:rsid w:val="0061196F"/>
    <w:rsid w:val="0061669E"/>
    <w:rsid w:val="00616CDF"/>
    <w:rsid w:val="00620513"/>
    <w:rsid w:val="00620845"/>
    <w:rsid w:val="0062322B"/>
    <w:rsid w:val="00624D1C"/>
    <w:rsid w:val="00625C7C"/>
    <w:rsid w:val="00625D4C"/>
    <w:rsid w:val="00626740"/>
    <w:rsid w:val="00627D4D"/>
    <w:rsid w:val="00631BCB"/>
    <w:rsid w:val="006347AE"/>
    <w:rsid w:val="00635110"/>
    <w:rsid w:val="0063574F"/>
    <w:rsid w:val="00635DFC"/>
    <w:rsid w:val="00637ABB"/>
    <w:rsid w:val="006400B3"/>
    <w:rsid w:val="00640A93"/>
    <w:rsid w:val="00643E12"/>
    <w:rsid w:val="00651995"/>
    <w:rsid w:val="00651F80"/>
    <w:rsid w:val="00652435"/>
    <w:rsid w:val="006558A9"/>
    <w:rsid w:val="006560B4"/>
    <w:rsid w:val="0065717C"/>
    <w:rsid w:val="00666302"/>
    <w:rsid w:val="00667AE8"/>
    <w:rsid w:val="00674956"/>
    <w:rsid w:val="00674D91"/>
    <w:rsid w:val="00684B4F"/>
    <w:rsid w:val="00686070"/>
    <w:rsid w:val="00686F73"/>
    <w:rsid w:val="00691815"/>
    <w:rsid w:val="006944E7"/>
    <w:rsid w:val="00694F2B"/>
    <w:rsid w:val="00696451"/>
    <w:rsid w:val="006A3BCF"/>
    <w:rsid w:val="006A5586"/>
    <w:rsid w:val="006A5F68"/>
    <w:rsid w:val="006A68D9"/>
    <w:rsid w:val="006B2A20"/>
    <w:rsid w:val="006B36DF"/>
    <w:rsid w:val="006B52A4"/>
    <w:rsid w:val="006C09DB"/>
    <w:rsid w:val="006C0C87"/>
    <w:rsid w:val="006C21B6"/>
    <w:rsid w:val="006C273E"/>
    <w:rsid w:val="006C4975"/>
    <w:rsid w:val="006C66DA"/>
    <w:rsid w:val="006D1B67"/>
    <w:rsid w:val="006D7C2B"/>
    <w:rsid w:val="006E018E"/>
    <w:rsid w:val="006E0561"/>
    <w:rsid w:val="006E1E92"/>
    <w:rsid w:val="006E2BB1"/>
    <w:rsid w:val="006E35D6"/>
    <w:rsid w:val="006F24CC"/>
    <w:rsid w:val="006F4535"/>
    <w:rsid w:val="006F5194"/>
    <w:rsid w:val="006F558F"/>
    <w:rsid w:val="006F63A9"/>
    <w:rsid w:val="006F63D7"/>
    <w:rsid w:val="00704021"/>
    <w:rsid w:val="0070590D"/>
    <w:rsid w:val="00705C6B"/>
    <w:rsid w:val="007104E7"/>
    <w:rsid w:val="007114CF"/>
    <w:rsid w:val="00711B28"/>
    <w:rsid w:val="00715779"/>
    <w:rsid w:val="0072364C"/>
    <w:rsid w:val="0072422F"/>
    <w:rsid w:val="00725734"/>
    <w:rsid w:val="007323E3"/>
    <w:rsid w:val="00740B57"/>
    <w:rsid w:val="007422E2"/>
    <w:rsid w:val="007532B2"/>
    <w:rsid w:val="00760165"/>
    <w:rsid w:val="00764195"/>
    <w:rsid w:val="00766330"/>
    <w:rsid w:val="0077072C"/>
    <w:rsid w:val="00773155"/>
    <w:rsid w:val="007839F5"/>
    <w:rsid w:val="00790B50"/>
    <w:rsid w:val="0079114E"/>
    <w:rsid w:val="0079405B"/>
    <w:rsid w:val="007953E6"/>
    <w:rsid w:val="007974E5"/>
    <w:rsid w:val="00797D14"/>
    <w:rsid w:val="007A051D"/>
    <w:rsid w:val="007A5308"/>
    <w:rsid w:val="007A760E"/>
    <w:rsid w:val="007B3B62"/>
    <w:rsid w:val="007B3DEB"/>
    <w:rsid w:val="007B3E87"/>
    <w:rsid w:val="007B6B52"/>
    <w:rsid w:val="007B7945"/>
    <w:rsid w:val="007C11C8"/>
    <w:rsid w:val="007C4559"/>
    <w:rsid w:val="007C668C"/>
    <w:rsid w:val="007C6E6B"/>
    <w:rsid w:val="007D0051"/>
    <w:rsid w:val="007D0A1E"/>
    <w:rsid w:val="007D1938"/>
    <w:rsid w:val="007D3137"/>
    <w:rsid w:val="007D66D3"/>
    <w:rsid w:val="007E1945"/>
    <w:rsid w:val="007E36C5"/>
    <w:rsid w:val="007E4A0D"/>
    <w:rsid w:val="007E7AA0"/>
    <w:rsid w:val="007E7D87"/>
    <w:rsid w:val="007F0DB0"/>
    <w:rsid w:val="007F3A0E"/>
    <w:rsid w:val="007F7D71"/>
    <w:rsid w:val="00804733"/>
    <w:rsid w:val="0080568D"/>
    <w:rsid w:val="00805C9B"/>
    <w:rsid w:val="008070AD"/>
    <w:rsid w:val="00816A10"/>
    <w:rsid w:val="00822EA1"/>
    <w:rsid w:val="00823AAB"/>
    <w:rsid w:val="0082642A"/>
    <w:rsid w:val="0083422D"/>
    <w:rsid w:val="0083576C"/>
    <w:rsid w:val="00835F41"/>
    <w:rsid w:val="0084168B"/>
    <w:rsid w:val="00842B62"/>
    <w:rsid w:val="00847432"/>
    <w:rsid w:val="008552A3"/>
    <w:rsid w:val="008634CB"/>
    <w:rsid w:val="008663D7"/>
    <w:rsid w:val="0086765B"/>
    <w:rsid w:val="00867BCE"/>
    <w:rsid w:val="0087184E"/>
    <w:rsid w:val="008750EF"/>
    <w:rsid w:val="008770B2"/>
    <w:rsid w:val="00881009"/>
    <w:rsid w:val="00884260"/>
    <w:rsid w:val="00886499"/>
    <w:rsid w:val="008867DA"/>
    <w:rsid w:val="00887A40"/>
    <w:rsid w:val="00893EF0"/>
    <w:rsid w:val="008A16F5"/>
    <w:rsid w:val="008A4B96"/>
    <w:rsid w:val="008A5AEF"/>
    <w:rsid w:val="008B0789"/>
    <w:rsid w:val="008B25B2"/>
    <w:rsid w:val="008B4187"/>
    <w:rsid w:val="008B582F"/>
    <w:rsid w:val="008B6BDE"/>
    <w:rsid w:val="008C003B"/>
    <w:rsid w:val="008C33EF"/>
    <w:rsid w:val="008C4F19"/>
    <w:rsid w:val="008C7CCB"/>
    <w:rsid w:val="008D0FA2"/>
    <w:rsid w:val="008D36FF"/>
    <w:rsid w:val="008D41DA"/>
    <w:rsid w:val="008D4C73"/>
    <w:rsid w:val="008D794C"/>
    <w:rsid w:val="008E4C2D"/>
    <w:rsid w:val="008F1A5F"/>
    <w:rsid w:val="008F6991"/>
    <w:rsid w:val="008F6E4C"/>
    <w:rsid w:val="00905313"/>
    <w:rsid w:val="0090569B"/>
    <w:rsid w:val="009065F7"/>
    <w:rsid w:val="00920DC9"/>
    <w:rsid w:val="009264FC"/>
    <w:rsid w:val="00926F16"/>
    <w:rsid w:val="00927C77"/>
    <w:rsid w:val="00932D80"/>
    <w:rsid w:val="0093309F"/>
    <w:rsid w:val="009418D9"/>
    <w:rsid w:val="00942C22"/>
    <w:rsid w:val="00943048"/>
    <w:rsid w:val="00951B6A"/>
    <w:rsid w:val="00956CF3"/>
    <w:rsid w:val="00963360"/>
    <w:rsid w:val="00965753"/>
    <w:rsid w:val="00966DC7"/>
    <w:rsid w:val="00967790"/>
    <w:rsid w:val="00971184"/>
    <w:rsid w:val="00971E04"/>
    <w:rsid w:val="0097450E"/>
    <w:rsid w:val="00980CB1"/>
    <w:rsid w:val="00980FC5"/>
    <w:rsid w:val="00982EAC"/>
    <w:rsid w:val="0098337A"/>
    <w:rsid w:val="00985C7F"/>
    <w:rsid w:val="009923F2"/>
    <w:rsid w:val="009A6DD7"/>
    <w:rsid w:val="009B4FFC"/>
    <w:rsid w:val="009B5B0C"/>
    <w:rsid w:val="009C0226"/>
    <w:rsid w:val="009C106D"/>
    <w:rsid w:val="009D1A7A"/>
    <w:rsid w:val="009D1B26"/>
    <w:rsid w:val="009D3100"/>
    <w:rsid w:val="009D49A2"/>
    <w:rsid w:val="009E0C2F"/>
    <w:rsid w:val="009E0C74"/>
    <w:rsid w:val="009E3E21"/>
    <w:rsid w:val="009E5CF1"/>
    <w:rsid w:val="009F3F6E"/>
    <w:rsid w:val="009F603C"/>
    <w:rsid w:val="00A00B63"/>
    <w:rsid w:val="00A13453"/>
    <w:rsid w:val="00A13782"/>
    <w:rsid w:val="00A15C1A"/>
    <w:rsid w:val="00A20127"/>
    <w:rsid w:val="00A233E0"/>
    <w:rsid w:val="00A258D1"/>
    <w:rsid w:val="00A25A16"/>
    <w:rsid w:val="00A36641"/>
    <w:rsid w:val="00A40B09"/>
    <w:rsid w:val="00A43A24"/>
    <w:rsid w:val="00A44879"/>
    <w:rsid w:val="00A4615B"/>
    <w:rsid w:val="00A50B50"/>
    <w:rsid w:val="00A57109"/>
    <w:rsid w:val="00A61E7D"/>
    <w:rsid w:val="00A91D16"/>
    <w:rsid w:val="00A923F9"/>
    <w:rsid w:val="00A9412E"/>
    <w:rsid w:val="00AA308E"/>
    <w:rsid w:val="00AB1F5D"/>
    <w:rsid w:val="00AB6691"/>
    <w:rsid w:val="00AB6875"/>
    <w:rsid w:val="00AB7285"/>
    <w:rsid w:val="00AC308D"/>
    <w:rsid w:val="00AC6E3C"/>
    <w:rsid w:val="00AD2F03"/>
    <w:rsid w:val="00AD67B1"/>
    <w:rsid w:val="00AD6A05"/>
    <w:rsid w:val="00AE1CE9"/>
    <w:rsid w:val="00AE7009"/>
    <w:rsid w:val="00AF0BDE"/>
    <w:rsid w:val="00AF381B"/>
    <w:rsid w:val="00AF40A7"/>
    <w:rsid w:val="00AF506E"/>
    <w:rsid w:val="00AF7CCD"/>
    <w:rsid w:val="00B0287C"/>
    <w:rsid w:val="00B037B9"/>
    <w:rsid w:val="00B048A2"/>
    <w:rsid w:val="00B067DC"/>
    <w:rsid w:val="00B13954"/>
    <w:rsid w:val="00B13A63"/>
    <w:rsid w:val="00B22F74"/>
    <w:rsid w:val="00B417E7"/>
    <w:rsid w:val="00B43964"/>
    <w:rsid w:val="00B44D6A"/>
    <w:rsid w:val="00B458E9"/>
    <w:rsid w:val="00B51B0B"/>
    <w:rsid w:val="00B57D5D"/>
    <w:rsid w:val="00B614E5"/>
    <w:rsid w:val="00B61A74"/>
    <w:rsid w:val="00B632D4"/>
    <w:rsid w:val="00B660E1"/>
    <w:rsid w:val="00B671E4"/>
    <w:rsid w:val="00B70BF8"/>
    <w:rsid w:val="00B72290"/>
    <w:rsid w:val="00B74125"/>
    <w:rsid w:val="00B951CD"/>
    <w:rsid w:val="00B96E1F"/>
    <w:rsid w:val="00B97C32"/>
    <w:rsid w:val="00BA0A4A"/>
    <w:rsid w:val="00BA2429"/>
    <w:rsid w:val="00BA5F67"/>
    <w:rsid w:val="00BB1EE0"/>
    <w:rsid w:val="00BB5BB1"/>
    <w:rsid w:val="00BC2C54"/>
    <w:rsid w:val="00BC40D5"/>
    <w:rsid w:val="00BC6CB9"/>
    <w:rsid w:val="00BC6EA8"/>
    <w:rsid w:val="00BD0191"/>
    <w:rsid w:val="00BD0DC0"/>
    <w:rsid w:val="00BE2221"/>
    <w:rsid w:val="00BE54BC"/>
    <w:rsid w:val="00BF271D"/>
    <w:rsid w:val="00BF2909"/>
    <w:rsid w:val="00BF7756"/>
    <w:rsid w:val="00C053D4"/>
    <w:rsid w:val="00C07228"/>
    <w:rsid w:val="00C11C17"/>
    <w:rsid w:val="00C1458E"/>
    <w:rsid w:val="00C175FA"/>
    <w:rsid w:val="00C20CA0"/>
    <w:rsid w:val="00C22094"/>
    <w:rsid w:val="00C25A55"/>
    <w:rsid w:val="00C33D01"/>
    <w:rsid w:val="00C3502C"/>
    <w:rsid w:val="00C425B9"/>
    <w:rsid w:val="00C50172"/>
    <w:rsid w:val="00C55036"/>
    <w:rsid w:val="00C5562A"/>
    <w:rsid w:val="00C6134F"/>
    <w:rsid w:val="00C63D1C"/>
    <w:rsid w:val="00C647BD"/>
    <w:rsid w:val="00C66B64"/>
    <w:rsid w:val="00C70767"/>
    <w:rsid w:val="00C70C6D"/>
    <w:rsid w:val="00C71FBA"/>
    <w:rsid w:val="00C75317"/>
    <w:rsid w:val="00C76963"/>
    <w:rsid w:val="00C8054D"/>
    <w:rsid w:val="00C8310F"/>
    <w:rsid w:val="00C84E1A"/>
    <w:rsid w:val="00C85715"/>
    <w:rsid w:val="00C8702F"/>
    <w:rsid w:val="00C870F7"/>
    <w:rsid w:val="00C87BF7"/>
    <w:rsid w:val="00C87FD8"/>
    <w:rsid w:val="00C96D19"/>
    <w:rsid w:val="00CA07CB"/>
    <w:rsid w:val="00CA62FE"/>
    <w:rsid w:val="00CA67C7"/>
    <w:rsid w:val="00CB07AF"/>
    <w:rsid w:val="00CB4A3C"/>
    <w:rsid w:val="00CC2CAF"/>
    <w:rsid w:val="00CC4D04"/>
    <w:rsid w:val="00CC77BB"/>
    <w:rsid w:val="00CC7D04"/>
    <w:rsid w:val="00CD009E"/>
    <w:rsid w:val="00CD1AAC"/>
    <w:rsid w:val="00CE0B03"/>
    <w:rsid w:val="00CE2EE9"/>
    <w:rsid w:val="00CE60D7"/>
    <w:rsid w:val="00CE6876"/>
    <w:rsid w:val="00CF077D"/>
    <w:rsid w:val="00CF2C8F"/>
    <w:rsid w:val="00CF7445"/>
    <w:rsid w:val="00D00E41"/>
    <w:rsid w:val="00D011BC"/>
    <w:rsid w:val="00D016EB"/>
    <w:rsid w:val="00D01EB5"/>
    <w:rsid w:val="00D0269F"/>
    <w:rsid w:val="00D1406A"/>
    <w:rsid w:val="00D14C60"/>
    <w:rsid w:val="00D16076"/>
    <w:rsid w:val="00D216A8"/>
    <w:rsid w:val="00D23255"/>
    <w:rsid w:val="00D27C44"/>
    <w:rsid w:val="00D31373"/>
    <w:rsid w:val="00D33F43"/>
    <w:rsid w:val="00D34BE6"/>
    <w:rsid w:val="00D360BD"/>
    <w:rsid w:val="00D41AC7"/>
    <w:rsid w:val="00D422BE"/>
    <w:rsid w:val="00D44AE9"/>
    <w:rsid w:val="00D46F91"/>
    <w:rsid w:val="00D5253E"/>
    <w:rsid w:val="00D53997"/>
    <w:rsid w:val="00D53B7B"/>
    <w:rsid w:val="00D541F1"/>
    <w:rsid w:val="00D5425C"/>
    <w:rsid w:val="00D5590C"/>
    <w:rsid w:val="00D562D0"/>
    <w:rsid w:val="00D65D9D"/>
    <w:rsid w:val="00D665F3"/>
    <w:rsid w:val="00D679AF"/>
    <w:rsid w:val="00D67A8A"/>
    <w:rsid w:val="00D70996"/>
    <w:rsid w:val="00D75CF0"/>
    <w:rsid w:val="00D81424"/>
    <w:rsid w:val="00D83A31"/>
    <w:rsid w:val="00D865A4"/>
    <w:rsid w:val="00D935F6"/>
    <w:rsid w:val="00D94C1C"/>
    <w:rsid w:val="00D94E0F"/>
    <w:rsid w:val="00D958BB"/>
    <w:rsid w:val="00D959C4"/>
    <w:rsid w:val="00DA4ACC"/>
    <w:rsid w:val="00DA4B26"/>
    <w:rsid w:val="00DA4C2E"/>
    <w:rsid w:val="00DB6B76"/>
    <w:rsid w:val="00DC1453"/>
    <w:rsid w:val="00DC26AB"/>
    <w:rsid w:val="00DC43DD"/>
    <w:rsid w:val="00DC5780"/>
    <w:rsid w:val="00DE0416"/>
    <w:rsid w:val="00DE1D08"/>
    <w:rsid w:val="00DE6C8F"/>
    <w:rsid w:val="00DF3A89"/>
    <w:rsid w:val="00DF4582"/>
    <w:rsid w:val="00DF49B3"/>
    <w:rsid w:val="00DF7E28"/>
    <w:rsid w:val="00E02D1A"/>
    <w:rsid w:val="00E058FD"/>
    <w:rsid w:val="00E05AEA"/>
    <w:rsid w:val="00E06DA4"/>
    <w:rsid w:val="00E12CC1"/>
    <w:rsid w:val="00E15241"/>
    <w:rsid w:val="00E15DD8"/>
    <w:rsid w:val="00E16717"/>
    <w:rsid w:val="00E17BAA"/>
    <w:rsid w:val="00E17C42"/>
    <w:rsid w:val="00E212B4"/>
    <w:rsid w:val="00E23F46"/>
    <w:rsid w:val="00E30166"/>
    <w:rsid w:val="00E33A3E"/>
    <w:rsid w:val="00E37E8C"/>
    <w:rsid w:val="00E425C8"/>
    <w:rsid w:val="00E430BC"/>
    <w:rsid w:val="00E43583"/>
    <w:rsid w:val="00E47697"/>
    <w:rsid w:val="00E47FA6"/>
    <w:rsid w:val="00E53FB0"/>
    <w:rsid w:val="00E5514E"/>
    <w:rsid w:val="00E579F8"/>
    <w:rsid w:val="00E635D2"/>
    <w:rsid w:val="00E65389"/>
    <w:rsid w:val="00E73097"/>
    <w:rsid w:val="00E7347B"/>
    <w:rsid w:val="00E74E01"/>
    <w:rsid w:val="00E80D4C"/>
    <w:rsid w:val="00E80EA8"/>
    <w:rsid w:val="00E81D44"/>
    <w:rsid w:val="00E820EE"/>
    <w:rsid w:val="00E8288F"/>
    <w:rsid w:val="00E844D6"/>
    <w:rsid w:val="00E85015"/>
    <w:rsid w:val="00E85A52"/>
    <w:rsid w:val="00E96415"/>
    <w:rsid w:val="00E97BA3"/>
    <w:rsid w:val="00EA0A13"/>
    <w:rsid w:val="00EA1382"/>
    <w:rsid w:val="00EA1667"/>
    <w:rsid w:val="00EA62CD"/>
    <w:rsid w:val="00EA69BE"/>
    <w:rsid w:val="00EB13F2"/>
    <w:rsid w:val="00EB2378"/>
    <w:rsid w:val="00EB33DE"/>
    <w:rsid w:val="00EB4DED"/>
    <w:rsid w:val="00EB5DEA"/>
    <w:rsid w:val="00EB6FCD"/>
    <w:rsid w:val="00EB7EAB"/>
    <w:rsid w:val="00EC2ED7"/>
    <w:rsid w:val="00EC3EF9"/>
    <w:rsid w:val="00EC7B60"/>
    <w:rsid w:val="00ED0B95"/>
    <w:rsid w:val="00ED1ECD"/>
    <w:rsid w:val="00ED4592"/>
    <w:rsid w:val="00ED7672"/>
    <w:rsid w:val="00EE0E9F"/>
    <w:rsid w:val="00EE790E"/>
    <w:rsid w:val="00EF2CB7"/>
    <w:rsid w:val="00EF3052"/>
    <w:rsid w:val="00EF5348"/>
    <w:rsid w:val="00EF58D5"/>
    <w:rsid w:val="00EF7222"/>
    <w:rsid w:val="00F0232D"/>
    <w:rsid w:val="00F03384"/>
    <w:rsid w:val="00F05A1C"/>
    <w:rsid w:val="00F11897"/>
    <w:rsid w:val="00F122B1"/>
    <w:rsid w:val="00F14437"/>
    <w:rsid w:val="00F151E2"/>
    <w:rsid w:val="00F15261"/>
    <w:rsid w:val="00F21098"/>
    <w:rsid w:val="00F21380"/>
    <w:rsid w:val="00F2353E"/>
    <w:rsid w:val="00F24101"/>
    <w:rsid w:val="00F25FBF"/>
    <w:rsid w:val="00F317DE"/>
    <w:rsid w:val="00F339C6"/>
    <w:rsid w:val="00F37C26"/>
    <w:rsid w:val="00F40970"/>
    <w:rsid w:val="00F41909"/>
    <w:rsid w:val="00F42C10"/>
    <w:rsid w:val="00F42DCC"/>
    <w:rsid w:val="00F4431B"/>
    <w:rsid w:val="00F50090"/>
    <w:rsid w:val="00F50261"/>
    <w:rsid w:val="00F53EAB"/>
    <w:rsid w:val="00F56C7E"/>
    <w:rsid w:val="00F6123B"/>
    <w:rsid w:val="00F6202E"/>
    <w:rsid w:val="00F63836"/>
    <w:rsid w:val="00F63E38"/>
    <w:rsid w:val="00F65CDF"/>
    <w:rsid w:val="00F67FE9"/>
    <w:rsid w:val="00F70C1A"/>
    <w:rsid w:val="00F72949"/>
    <w:rsid w:val="00F754F4"/>
    <w:rsid w:val="00F86609"/>
    <w:rsid w:val="00F92974"/>
    <w:rsid w:val="00F929FD"/>
    <w:rsid w:val="00F9504A"/>
    <w:rsid w:val="00F95F94"/>
    <w:rsid w:val="00FA0605"/>
    <w:rsid w:val="00FA12CA"/>
    <w:rsid w:val="00FA1797"/>
    <w:rsid w:val="00FB2D1F"/>
    <w:rsid w:val="00FB445F"/>
    <w:rsid w:val="00FB7D9C"/>
    <w:rsid w:val="00FC1AE2"/>
    <w:rsid w:val="00FC787B"/>
    <w:rsid w:val="00FD4E84"/>
    <w:rsid w:val="00FD6A82"/>
    <w:rsid w:val="00FE3FD1"/>
    <w:rsid w:val="00FE7EEE"/>
    <w:rsid w:val="00FF1D50"/>
    <w:rsid w:val="00FF380C"/>
    <w:rsid w:val="00FF4C4C"/>
    <w:rsid w:val="00FF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FC3BC"/>
  <w15:docId w15:val="{4BEFF6B1-1FE6-4600-A302-C64C0C87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F5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C1460"/>
    <w:rPr>
      <w:color w:val="0000FF" w:themeColor="hyperlink"/>
      <w:u w:val="single"/>
    </w:rPr>
  </w:style>
  <w:style w:type="character" w:customStyle="1" w:styleId="ref-journal">
    <w:name w:val="ref-journal"/>
    <w:basedOn w:val="Fuentedeprrafopredeter"/>
    <w:rsid w:val="004F0646"/>
  </w:style>
  <w:style w:type="character" w:customStyle="1" w:styleId="ref-vol">
    <w:name w:val="ref-vol"/>
    <w:basedOn w:val="Fuentedeprrafopredeter"/>
    <w:rsid w:val="004F0646"/>
  </w:style>
  <w:style w:type="paragraph" w:styleId="Textodeglobo">
    <w:name w:val="Balloon Text"/>
    <w:basedOn w:val="Normal"/>
    <w:link w:val="TextodegloboCar"/>
    <w:uiPriority w:val="99"/>
    <w:semiHidden/>
    <w:unhideWhenUsed/>
    <w:rsid w:val="00A25A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A16"/>
    <w:rPr>
      <w:rFonts w:ascii="Tahoma" w:hAnsi="Tahoma" w:cs="Tahoma"/>
      <w:sz w:val="16"/>
      <w:szCs w:val="16"/>
    </w:rPr>
  </w:style>
  <w:style w:type="character" w:customStyle="1" w:styleId="text">
    <w:name w:val="text"/>
    <w:basedOn w:val="Fuentedeprrafopredeter"/>
    <w:rsid w:val="00A25A16"/>
  </w:style>
  <w:style w:type="paragraph" w:styleId="NormalWeb">
    <w:name w:val="Normal (Web)"/>
    <w:basedOn w:val="Normal"/>
    <w:uiPriority w:val="99"/>
    <w:unhideWhenUsed/>
    <w:rsid w:val="004674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derline">
    <w:name w:val="underline"/>
    <w:basedOn w:val="Fuentedeprrafopredeter"/>
    <w:rsid w:val="00EB2378"/>
  </w:style>
  <w:style w:type="character" w:styleId="nfasis">
    <w:name w:val="Emphasis"/>
    <w:basedOn w:val="Fuentedeprrafopredeter"/>
    <w:uiPriority w:val="20"/>
    <w:qFormat/>
    <w:rsid w:val="00EB2378"/>
    <w:rPr>
      <w:i/>
      <w:iCs/>
    </w:rPr>
  </w:style>
  <w:style w:type="table" w:styleId="Tablaconcuadrcula">
    <w:name w:val="Table Grid"/>
    <w:basedOn w:val="Tablanormal"/>
    <w:uiPriority w:val="59"/>
    <w:rsid w:val="005207F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67E8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7E8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7E8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7E8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7E85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4C03D9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E0076"/>
    <w:pPr>
      <w:ind w:left="720"/>
      <w:contextualSpacing/>
    </w:pPr>
  </w:style>
  <w:style w:type="paragraph" w:styleId="Revisin">
    <w:name w:val="Revision"/>
    <w:hidden/>
    <w:uiPriority w:val="99"/>
    <w:semiHidden/>
    <w:rsid w:val="00C870F7"/>
    <w:rPr>
      <w:lang w:val="en-GB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15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151E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dorn">
    <w:name w:val="adorn"/>
    <w:basedOn w:val="Fuentedeprrafopredeter"/>
    <w:rsid w:val="00F151E2"/>
  </w:style>
  <w:style w:type="paragraph" w:styleId="Encabezado">
    <w:name w:val="header"/>
    <w:basedOn w:val="Normal"/>
    <w:link w:val="EncabezadoCar"/>
    <w:uiPriority w:val="99"/>
    <w:unhideWhenUsed/>
    <w:rsid w:val="009E0C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E0C74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E0C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E0C7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1F5B4F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F5B4F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ar"/>
    <w:rsid w:val="001F5B4F"/>
    <w:pPr>
      <w:spacing w:line="480" w:lineRule="auto"/>
      <w:jc w:val="both"/>
    </w:pPr>
    <w:rPr>
      <w:rFonts w:ascii="Arial" w:hAnsi="Arial" w:cs="Arial"/>
      <w:noProof/>
      <w:sz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F5B4F"/>
    <w:rPr>
      <w:rFonts w:ascii="Arial" w:hAnsi="Arial" w:cs="Arial"/>
      <w:noProof/>
      <w:sz w:val="22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3798F"/>
    <w:rPr>
      <w:color w:val="605E5C"/>
      <w:shd w:val="clear" w:color="auto" w:fill="E1DFDD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711B28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9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2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3D5BE-5D34-46F7-9EF8-E43731847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5807</Words>
  <Characters>31943</Characters>
  <Application>Microsoft Office Word</Application>
  <DocSecurity>0</DocSecurity>
  <Lines>266</Lines>
  <Paragraphs>7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ON</Company>
  <LinksUpToDate>false</LinksUpToDate>
  <CharactersWithSpaces>3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anole</dc:creator>
  <cp:keywords/>
  <dc:description/>
  <cp:lastModifiedBy>Alejandro Horga</cp:lastModifiedBy>
  <cp:revision>5</cp:revision>
  <cp:lastPrinted>2016-09-14T17:06:00Z</cp:lastPrinted>
  <dcterms:created xsi:type="dcterms:W3CDTF">2019-08-29T08:35:00Z</dcterms:created>
  <dcterms:modified xsi:type="dcterms:W3CDTF">2019-10-27T10:54:00Z</dcterms:modified>
</cp:coreProperties>
</file>